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086CD" w14:textId="77777777" w:rsidR="00982174" w:rsidRPr="00B45F0E" w:rsidRDefault="00982174" w:rsidP="001D7BF5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</w:rPr>
        <w:t>Supplementary Tables</w:t>
      </w:r>
    </w:p>
    <w:p w14:paraId="70206B65" w14:textId="77777777" w:rsidR="00982174" w:rsidRPr="00B45F0E" w:rsidRDefault="00982174" w:rsidP="001D7BF5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26C4E486" w14:textId="77777777" w:rsidR="00982174" w:rsidRPr="00B45F0E" w:rsidRDefault="00982174" w:rsidP="001D7BF5">
      <w:pPr>
        <w:spacing w:line="360" w:lineRule="auto"/>
        <w:ind w:firstLine="720"/>
        <w:rPr>
          <w:rFonts w:asciiTheme="majorBidi" w:hAnsiTheme="majorBidi" w:cstheme="majorBidi"/>
          <w:sz w:val="22"/>
          <w:szCs w:val="22"/>
        </w:rPr>
      </w:pPr>
    </w:p>
    <w:p w14:paraId="0F792DE7" w14:textId="2550550C" w:rsidR="00B70CBD" w:rsidRPr="00B45F0E" w:rsidRDefault="001B2C90" w:rsidP="001D7BF5">
      <w:pPr>
        <w:tabs>
          <w:tab w:val="left" w:pos="3146"/>
        </w:tabs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bidi="ar-EG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Supplementary </w:t>
      </w:r>
      <w:r w:rsidR="0043267C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table </w:t>
      </w:r>
      <w:r w:rsidR="00982174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1 : causes of drug discontinuation among the </w:t>
      </w:r>
      <w:r w:rsidR="009019D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three</w:t>
      </w:r>
      <w:r w:rsidR="00982174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 groups</w:t>
      </w:r>
    </w:p>
    <w:p w14:paraId="3FF4D568" w14:textId="77777777" w:rsidR="00982174" w:rsidRPr="00B45F0E" w:rsidRDefault="00982174" w:rsidP="00E5175A">
      <w:pPr>
        <w:tabs>
          <w:tab w:val="left" w:pos="314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bidi="ar-EG"/>
        </w:rPr>
      </w:pPr>
    </w:p>
    <w:tbl>
      <w:tblPr>
        <w:tblStyle w:val="TableGrid"/>
        <w:bidiVisual/>
        <w:tblW w:w="5000" w:type="pct"/>
        <w:jc w:val="right"/>
        <w:tblLook w:val="04A0" w:firstRow="1" w:lastRow="0" w:firstColumn="1" w:lastColumn="0" w:noHBand="0" w:noVBand="1"/>
      </w:tblPr>
      <w:tblGrid>
        <w:gridCol w:w="2069"/>
        <w:gridCol w:w="1848"/>
        <w:gridCol w:w="1850"/>
        <w:gridCol w:w="2529"/>
      </w:tblGrid>
      <w:tr w:rsidR="00982174" w:rsidRPr="00B70CBD" w14:paraId="3470F2D5" w14:textId="77777777" w:rsidTr="00E5175A">
        <w:trPr>
          <w:trHeight w:val="200"/>
          <w:jc w:val="right"/>
        </w:trPr>
        <w:tc>
          <w:tcPr>
            <w:tcW w:w="1247" w:type="pct"/>
            <w:vAlign w:val="center"/>
          </w:tcPr>
          <w:p w14:paraId="2EABC77B" w14:textId="77777777" w:rsidR="00982174" w:rsidRPr="00E5175A" w:rsidRDefault="006A7B5C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lacebo</w:t>
            </w:r>
          </w:p>
          <w:p w14:paraId="0F108537" w14:textId="77777777" w:rsidR="006A7B5C" w:rsidRPr="00E5175A" w:rsidRDefault="006A7B5C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no=35)</w:t>
            </w:r>
          </w:p>
        </w:tc>
        <w:tc>
          <w:tcPr>
            <w:tcW w:w="1114" w:type="pct"/>
            <w:vAlign w:val="center"/>
          </w:tcPr>
          <w:p w14:paraId="07D3460E" w14:textId="77777777" w:rsidR="00982174" w:rsidRPr="00E5175A" w:rsidRDefault="006A7B5C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ZNS 50mg</w:t>
            </w:r>
          </w:p>
          <w:p w14:paraId="4F334DF8" w14:textId="77777777" w:rsidR="006A7B5C" w:rsidRPr="00E5175A" w:rsidRDefault="006A7B5C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no=26)</w:t>
            </w:r>
          </w:p>
        </w:tc>
        <w:tc>
          <w:tcPr>
            <w:tcW w:w="1115" w:type="pct"/>
            <w:vAlign w:val="center"/>
          </w:tcPr>
          <w:p w14:paraId="7E42F67C" w14:textId="77777777" w:rsidR="00982174" w:rsidRPr="00E5175A" w:rsidRDefault="006A7B5C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ZNS 25mg</w:t>
            </w:r>
          </w:p>
          <w:p w14:paraId="69F6F99E" w14:textId="77777777" w:rsidR="006A7B5C" w:rsidRPr="00E5175A" w:rsidRDefault="006A7B5C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no=34)</w:t>
            </w:r>
          </w:p>
        </w:tc>
        <w:tc>
          <w:tcPr>
            <w:tcW w:w="1524" w:type="pct"/>
            <w:vAlign w:val="center"/>
          </w:tcPr>
          <w:p w14:paraId="42D304EE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</w:p>
        </w:tc>
      </w:tr>
      <w:tr w:rsidR="00982174" w:rsidRPr="00B70CBD" w14:paraId="0C774C46" w14:textId="77777777" w:rsidTr="00E5175A">
        <w:trPr>
          <w:trHeight w:val="200"/>
          <w:jc w:val="right"/>
        </w:trPr>
        <w:tc>
          <w:tcPr>
            <w:tcW w:w="1247" w:type="pct"/>
            <w:vAlign w:val="center"/>
          </w:tcPr>
          <w:p w14:paraId="6C209D15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6  (17.14%)</w:t>
            </w:r>
          </w:p>
        </w:tc>
        <w:tc>
          <w:tcPr>
            <w:tcW w:w="1114" w:type="pct"/>
            <w:vAlign w:val="center"/>
          </w:tcPr>
          <w:p w14:paraId="3A372850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5  (19.23%)</w:t>
            </w:r>
          </w:p>
        </w:tc>
        <w:tc>
          <w:tcPr>
            <w:tcW w:w="1115" w:type="pct"/>
            <w:vAlign w:val="center"/>
          </w:tcPr>
          <w:p w14:paraId="71125E4D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6  (17.64%)</w:t>
            </w:r>
          </w:p>
        </w:tc>
        <w:tc>
          <w:tcPr>
            <w:tcW w:w="1524" w:type="pct"/>
            <w:vAlign w:val="center"/>
          </w:tcPr>
          <w:p w14:paraId="68B8969F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atients’ withdrawal</w:t>
            </w:r>
          </w:p>
        </w:tc>
      </w:tr>
      <w:tr w:rsidR="00982174" w:rsidRPr="00B70CBD" w14:paraId="768A5DDB" w14:textId="77777777" w:rsidTr="00E5175A">
        <w:trPr>
          <w:trHeight w:val="200"/>
          <w:jc w:val="right"/>
        </w:trPr>
        <w:tc>
          <w:tcPr>
            <w:tcW w:w="1247" w:type="pct"/>
            <w:vAlign w:val="center"/>
          </w:tcPr>
          <w:p w14:paraId="57B5CC3B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5  (14.28%)</w:t>
            </w:r>
          </w:p>
        </w:tc>
        <w:tc>
          <w:tcPr>
            <w:tcW w:w="1114" w:type="pct"/>
            <w:vAlign w:val="center"/>
          </w:tcPr>
          <w:p w14:paraId="7468D31D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 xml:space="preserve">0 </w:t>
            </w:r>
          </w:p>
        </w:tc>
        <w:tc>
          <w:tcPr>
            <w:tcW w:w="1115" w:type="pct"/>
            <w:vAlign w:val="center"/>
          </w:tcPr>
          <w:p w14:paraId="7477FE03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4  (11.76%)</w:t>
            </w:r>
          </w:p>
        </w:tc>
        <w:tc>
          <w:tcPr>
            <w:tcW w:w="1524" w:type="pct"/>
            <w:vAlign w:val="center"/>
          </w:tcPr>
          <w:p w14:paraId="3A58AA4F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rotocol violation</w:t>
            </w:r>
          </w:p>
        </w:tc>
      </w:tr>
      <w:tr w:rsidR="00982174" w:rsidRPr="00B70CBD" w14:paraId="23C9D4FE" w14:textId="77777777" w:rsidTr="00E5175A">
        <w:trPr>
          <w:trHeight w:val="200"/>
          <w:jc w:val="right"/>
        </w:trPr>
        <w:tc>
          <w:tcPr>
            <w:tcW w:w="1247" w:type="pct"/>
            <w:vAlign w:val="center"/>
          </w:tcPr>
          <w:p w14:paraId="353F8D80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2  (5.71%)</w:t>
            </w:r>
          </w:p>
        </w:tc>
        <w:tc>
          <w:tcPr>
            <w:tcW w:w="1114" w:type="pct"/>
            <w:vAlign w:val="center"/>
          </w:tcPr>
          <w:p w14:paraId="6224338D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3  (11.53%)</w:t>
            </w:r>
          </w:p>
        </w:tc>
        <w:tc>
          <w:tcPr>
            <w:tcW w:w="1115" w:type="pct"/>
            <w:vAlign w:val="center"/>
          </w:tcPr>
          <w:p w14:paraId="21DA9013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3  (8.82%)</w:t>
            </w:r>
          </w:p>
        </w:tc>
        <w:tc>
          <w:tcPr>
            <w:tcW w:w="1524" w:type="pct"/>
            <w:vAlign w:val="center"/>
          </w:tcPr>
          <w:p w14:paraId="58D5F94D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Adverse effects</w:t>
            </w:r>
          </w:p>
        </w:tc>
      </w:tr>
      <w:tr w:rsidR="00982174" w:rsidRPr="00B70CBD" w14:paraId="7B731956" w14:textId="77777777" w:rsidTr="00E5175A">
        <w:trPr>
          <w:trHeight w:val="200"/>
          <w:jc w:val="right"/>
        </w:trPr>
        <w:tc>
          <w:tcPr>
            <w:tcW w:w="1247" w:type="pct"/>
            <w:vAlign w:val="center"/>
          </w:tcPr>
          <w:p w14:paraId="10FCDBD5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(2.85%)</w:t>
            </w:r>
          </w:p>
        </w:tc>
        <w:tc>
          <w:tcPr>
            <w:tcW w:w="1114" w:type="pct"/>
            <w:vAlign w:val="center"/>
          </w:tcPr>
          <w:p w14:paraId="4F8A3FC3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2  (7.69%)</w:t>
            </w:r>
          </w:p>
        </w:tc>
        <w:tc>
          <w:tcPr>
            <w:tcW w:w="1115" w:type="pct"/>
            <w:vAlign w:val="center"/>
          </w:tcPr>
          <w:p w14:paraId="05BCFD53" w14:textId="03F144EC" w:rsidR="00982174" w:rsidRPr="00E5175A" w:rsidRDefault="00585DA9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3</w:t>
            </w:r>
            <w:r w:rsidR="00982174"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 xml:space="preserve">  (</w:t>
            </w: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8.82</w:t>
            </w:r>
            <w:r w:rsidR="00982174"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%)</w:t>
            </w:r>
          </w:p>
        </w:tc>
        <w:tc>
          <w:tcPr>
            <w:tcW w:w="1524" w:type="pct"/>
            <w:vAlign w:val="center"/>
          </w:tcPr>
          <w:p w14:paraId="3E4F18B1" w14:textId="77777777" w:rsidR="00982174" w:rsidRPr="00E5175A" w:rsidRDefault="00982174" w:rsidP="001D7BF5">
            <w:pPr>
              <w:pStyle w:val="ListParagraph"/>
              <w:numPr>
                <w:ilvl w:val="0"/>
                <w:numId w:val="1"/>
              </w:numPr>
              <w:tabs>
                <w:tab w:val="left" w:pos="3146"/>
              </w:tabs>
              <w:spacing w:line="36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b/>
                <w:bCs/>
                <w:sz w:val="18"/>
                <w:szCs w:val="18"/>
                <w:lang w:bidi="ar-EG"/>
              </w:rPr>
              <w:t>Sedation</w:t>
            </w:r>
          </w:p>
        </w:tc>
      </w:tr>
      <w:tr w:rsidR="00982174" w:rsidRPr="00B70CBD" w14:paraId="46188D51" w14:textId="77777777" w:rsidTr="00E5175A">
        <w:tblPrEx>
          <w:jc w:val="left"/>
        </w:tblPrEx>
        <w:trPr>
          <w:trHeight w:val="200"/>
        </w:trPr>
        <w:tc>
          <w:tcPr>
            <w:tcW w:w="1247" w:type="pct"/>
            <w:vAlign w:val="center"/>
          </w:tcPr>
          <w:p w14:paraId="099FECAF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(2.85%)</w:t>
            </w:r>
          </w:p>
        </w:tc>
        <w:tc>
          <w:tcPr>
            <w:tcW w:w="1114" w:type="pct"/>
            <w:vAlign w:val="center"/>
          </w:tcPr>
          <w:p w14:paraId="5747B38A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 (3.84%)</w:t>
            </w:r>
          </w:p>
        </w:tc>
        <w:tc>
          <w:tcPr>
            <w:tcW w:w="1115" w:type="pct"/>
            <w:vAlign w:val="center"/>
          </w:tcPr>
          <w:p w14:paraId="74BF9749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 (2.94%)</w:t>
            </w:r>
          </w:p>
        </w:tc>
        <w:tc>
          <w:tcPr>
            <w:tcW w:w="1524" w:type="pct"/>
            <w:vAlign w:val="center"/>
          </w:tcPr>
          <w:p w14:paraId="751BC9C5" w14:textId="77777777" w:rsidR="00982174" w:rsidRPr="00E5175A" w:rsidRDefault="00982174" w:rsidP="001D7BF5">
            <w:pPr>
              <w:pStyle w:val="ListParagraph"/>
              <w:numPr>
                <w:ilvl w:val="0"/>
                <w:numId w:val="1"/>
              </w:numPr>
              <w:tabs>
                <w:tab w:val="left" w:pos="3146"/>
              </w:tabs>
              <w:spacing w:line="36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b/>
                <w:bCs/>
                <w:sz w:val="18"/>
                <w:szCs w:val="18"/>
                <w:lang w:bidi="ar-EG"/>
              </w:rPr>
              <w:t>Gastric irritation</w:t>
            </w:r>
          </w:p>
        </w:tc>
      </w:tr>
      <w:tr w:rsidR="00982174" w:rsidRPr="00B70CBD" w14:paraId="4318D392" w14:textId="77777777" w:rsidTr="00E5175A">
        <w:tblPrEx>
          <w:jc w:val="left"/>
        </w:tblPrEx>
        <w:trPr>
          <w:trHeight w:val="200"/>
        </w:trPr>
        <w:tc>
          <w:tcPr>
            <w:tcW w:w="1247" w:type="pct"/>
            <w:vAlign w:val="center"/>
          </w:tcPr>
          <w:p w14:paraId="36F234EB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 xml:space="preserve">0 </w:t>
            </w:r>
          </w:p>
        </w:tc>
        <w:tc>
          <w:tcPr>
            <w:tcW w:w="1114" w:type="pct"/>
            <w:vAlign w:val="center"/>
          </w:tcPr>
          <w:p w14:paraId="04E4E2B5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 xml:space="preserve">0 </w:t>
            </w:r>
          </w:p>
        </w:tc>
        <w:tc>
          <w:tcPr>
            <w:tcW w:w="1115" w:type="pct"/>
            <w:vAlign w:val="center"/>
          </w:tcPr>
          <w:p w14:paraId="5BD9EA3B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  (2.94%)</w:t>
            </w:r>
          </w:p>
        </w:tc>
        <w:tc>
          <w:tcPr>
            <w:tcW w:w="1524" w:type="pct"/>
            <w:vAlign w:val="center"/>
          </w:tcPr>
          <w:p w14:paraId="51FBC747" w14:textId="77777777" w:rsidR="00982174" w:rsidRPr="00E5175A" w:rsidRDefault="00982174" w:rsidP="001D7BF5">
            <w:pPr>
              <w:pStyle w:val="ListParagraph"/>
              <w:numPr>
                <w:ilvl w:val="0"/>
                <w:numId w:val="1"/>
              </w:numPr>
              <w:tabs>
                <w:tab w:val="left" w:pos="3146"/>
              </w:tabs>
              <w:spacing w:line="36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b/>
                <w:bCs/>
                <w:sz w:val="18"/>
                <w:szCs w:val="18"/>
                <w:lang w:bidi="ar-EG"/>
              </w:rPr>
              <w:t>Hallucinations</w:t>
            </w:r>
          </w:p>
        </w:tc>
      </w:tr>
      <w:tr w:rsidR="00982174" w:rsidRPr="00B70CBD" w14:paraId="7912D352" w14:textId="77777777" w:rsidTr="00E5175A">
        <w:trPr>
          <w:trHeight w:val="200"/>
          <w:jc w:val="right"/>
        </w:trPr>
        <w:tc>
          <w:tcPr>
            <w:tcW w:w="1247" w:type="pct"/>
            <w:vAlign w:val="center"/>
          </w:tcPr>
          <w:p w14:paraId="2A796DA5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 (2.85%)</w:t>
            </w:r>
          </w:p>
        </w:tc>
        <w:tc>
          <w:tcPr>
            <w:tcW w:w="1114" w:type="pct"/>
            <w:vAlign w:val="center"/>
          </w:tcPr>
          <w:p w14:paraId="0F70121C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 (3.84%)</w:t>
            </w:r>
          </w:p>
        </w:tc>
        <w:tc>
          <w:tcPr>
            <w:tcW w:w="1115" w:type="pct"/>
            <w:vAlign w:val="center"/>
          </w:tcPr>
          <w:p w14:paraId="5973745E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  (2.94%)</w:t>
            </w:r>
          </w:p>
        </w:tc>
        <w:tc>
          <w:tcPr>
            <w:tcW w:w="1524" w:type="pct"/>
            <w:vAlign w:val="center"/>
          </w:tcPr>
          <w:p w14:paraId="3D441CD4" w14:textId="77777777" w:rsidR="00982174" w:rsidRPr="00E5175A" w:rsidRDefault="00982174" w:rsidP="001D7BF5">
            <w:pPr>
              <w:tabs>
                <w:tab w:val="left" w:pos="31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D exacerbation</w:t>
            </w:r>
          </w:p>
        </w:tc>
      </w:tr>
    </w:tbl>
    <w:p w14:paraId="2995B331" w14:textId="77777777" w:rsidR="0043267C" w:rsidRPr="00E5175A" w:rsidRDefault="0043267C" w:rsidP="001D7BF5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ZNS,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Zonisamide</w:t>
      </w:r>
    </w:p>
    <w:p w14:paraId="6241D69D" w14:textId="77777777" w:rsidR="00C31BE2" w:rsidRPr="00B45F0E" w:rsidRDefault="00C31BE2" w:rsidP="001D7BF5">
      <w:pPr>
        <w:spacing w:line="360" w:lineRule="auto"/>
        <w:jc w:val="right"/>
        <w:rPr>
          <w:rFonts w:asciiTheme="majorBidi" w:hAnsiTheme="majorBidi" w:cstheme="majorBidi"/>
          <w:sz w:val="22"/>
          <w:szCs w:val="22"/>
          <w:lang w:bidi="ar-EG"/>
        </w:rPr>
      </w:pPr>
    </w:p>
    <w:p w14:paraId="0FDB219B" w14:textId="45F10FE9" w:rsidR="00793152" w:rsidRPr="00B45F0E" w:rsidRDefault="00793152" w:rsidP="001D7BF5">
      <w:pPr>
        <w:tabs>
          <w:tab w:val="center" w:pos="3830"/>
        </w:tabs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eastAsia="Times New Roman" w:hAnsiTheme="majorBidi" w:cstheme="majorBidi"/>
          <w:b/>
          <w:bCs/>
          <w:noProof w:val="0"/>
          <w:color w:val="000000"/>
          <w:sz w:val="22"/>
          <w:szCs w:val="22"/>
        </w:rPr>
      </w:pPr>
      <w:r w:rsidRPr="00B45F0E">
        <w:rPr>
          <w:rFonts w:asciiTheme="majorBidi" w:eastAsia="Times New Roman" w:hAnsiTheme="majorBidi" w:cstheme="majorBidi"/>
          <w:b/>
          <w:bCs/>
          <w:noProof w:val="0"/>
          <w:color w:val="000000"/>
          <w:sz w:val="22"/>
          <w:szCs w:val="22"/>
        </w:rPr>
        <w:t xml:space="preserve">Supplementary table 2: baseline demographics and clinical characteristics of the </w:t>
      </w:r>
      <w:r w:rsidR="009019DF" w:rsidRPr="00B45F0E">
        <w:rPr>
          <w:rFonts w:asciiTheme="majorBidi" w:eastAsia="Times New Roman" w:hAnsiTheme="majorBidi" w:cstheme="majorBidi"/>
          <w:b/>
          <w:bCs/>
          <w:noProof w:val="0"/>
          <w:color w:val="000000"/>
          <w:sz w:val="22"/>
          <w:szCs w:val="22"/>
        </w:rPr>
        <w:t>three</w:t>
      </w:r>
      <w:r w:rsidRPr="00B45F0E">
        <w:rPr>
          <w:rFonts w:asciiTheme="majorBidi" w:eastAsia="Times New Roman" w:hAnsiTheme="majorBidi" w:cstheme="majorBidi"/>
          <w:b/>
          <w:bCs/>
          <w:noProof w:val="0"/>
          <w:color w:val="000000"/>
          <w:sz w:val="22"/>
          <w:szCs w:val="22"/>
        </w:rPr>
        <w:t xml:space="preserve"> groups.</w:t>
      </w:r>
    </w:p>
    <w:tbl>
      <w:tblPr>
        <w:tblW w:w="53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0"/>
        <w:gridCol w:w="2103"/>
        <w:gridCol w:w="1641"/>
        <w:gridCol w:w="1461"/>
        <w:gridCol w:w="1187"/>
        <w:gridCol w:w="908"/>
      </w:tblGrid>
      <w:tr w:rsidR="00B70CBD" w:rsidRPr="00B70CBD" w14:paraId="499E9231" w14:textId="77777777" w:rsidTr="00E5175A">
        <w:trPr>
          <w:trHeight w:val="676"/>
          <w:jc w:val="center"/>
        </w:trPr>
        <w:tc>
          <w:tcPr>
            <w:tcW w:w="2093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4A4EEAE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shd w:val="clear" w:color="auto" w:fill="FFFFFF" w:themeFill="background1"/>
            <w:noWrap/>
            <w:vAlign w:val="center"/>
            <w:hideMark/>
          </w:tcPr>
          <w:p w14:paraId="26656BF8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ZNS 25 mg</w:t>
            </w:r>
          </w:p>
          <w:p w14:paraId="1BEBCC02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(no.=25)</w:t>
            </w:r>
          </w:p>
        </w:tc>
        <w:tc>
          <w:tcPr>
            <w:tcW w:w="817" w:type="pct"/>
            <w:shd w:val="clear" w:color="auto" w:fill="FFFFFF" w:themeFill="background1"/>
            <w:noWrap/>
            <w:vAlign w:val="center"/>
            <w:hideMark/>
          </w:tcPr>
          <w:p w14:paraId="3FFE2412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ZNS 50 mg</w:t>
            </w:r>
          </w:p>
          <w:p w14:paraId="13BA9AFC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(no.=18)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78D88438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lacebo</w:t>
            </w:r>
          </w:p>
          <w:p w14:paraId="25554DE8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(no.=26)</w:t>
            </w:r>
          </w:p>
        </w:tc>
        <w:tc>
          <w:tcPr>
            <w:tcW w:w="509" w:type="pct"/>
            <w:shd w:val="clear" w:color="auto" w:fill="FFFFFF" w:themeFill="background1"/>
            <w:noWrap/>
            <w:vAlign w:val="center"/>
            <w:hideMark/>
          </w:tcPr>
          <w:p w14:paraId="549A96F8" w14:textId="5A5882F4" w:rsidR="009563A0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 value</w:t>
            </w:r>
          </w:p>
        </w:tc>
      </w:tr>
      <w:tr w:rsidR="00341BEF" w:rsidRPr="00341BEF" w14:paraId="53A34517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560BB480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atients receiving levodopa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1A1872B6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25 (100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6F56C49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8 (100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04800E5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26 (100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6556F288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</w:p>
        </w:tc>
      </w:tr>
      <w:tr w:rsidR="00341BEF" w:rsidRPr="00341BEF" w14:paraId="14E50B15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399E6AFB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atients receiving dopamine agonists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0D7B010B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6 (64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2E3BF04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7 (94.4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623C2E3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22 (84.6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4F84E6B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37*</w:t>
            </w:r>
          </w:p>
        </w:tc>
      </w:tr>
      <w:tr w:rsidR="00341BEF" w:rsidRPr="00341BEF" w14:paraId="2832202B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31E6DE8D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atients receiving anticholinergics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00F48A5D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2 (48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06CBBAC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5 (27.8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6687D92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9 (34.6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1A5FEF1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370</w:t>
            </w:r>
          </w:p>
        </w:tc>
      </w:tr>
      <w:tr w:rsidR="00341BEF" w:rsidRPr="00341BEF" w14:paraId="7DF38AC5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2608E970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atients receiving amantadine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3EF04308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4 (58.3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2485F7A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2 (66.7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D838F6E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6 (61.5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B224D12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859</w:t>
            </w:r>
          </w:p>
        </w:tc>
      </w:tr>
      <w:tr w:rsidR="00341BEF" w:rsidRPr="00341BEF" w14:paraId="4430DEC6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031FA29A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atients receiving beta blockers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6FADAB4F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6 (24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491ECD6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6 (33.3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D37B752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6 (23.1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D8075B7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716</w:t>
            </w:r>
          </w:p>
        </w:tc>
      </w:tr>
      <w:tr w:rsidR="00341BEF" w:rsidRPr="00341BEF" w14:paraId="58820F99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21DF1DFC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atients with dyskinesia at baseline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078E0E0A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4 (56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FBD3FAA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9 (50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A405923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7 (65.4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1A881A3" w14:textId="77777777" w:rsidR="00793152" w:rsidRPr="00855B9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855B9A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578</w:t>
            </w:r>
          </w:p>
        </w:tc>
      </w:tr>
      <w:tr w:rsidR="00B70CBD" w:rsidRPr="00B70CBD" w14:paraId="1E3F6D57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109D421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Years of education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7BFC45B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9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80B588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7.50 (15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64FB47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10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ACB24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62</w:t>
            </w:r>
          </w:p>
        </w:tc>
      </w:tr>
      <w:tr w:rsidR="00B70CBD" w:rsidRPr="00B70CBD" w14:paraId="7F727C4A" w14:textId="77777777" w:rsidTr="00B70CBD">
        <w:trPr>
          <w:trHeight w:val="213"/>
          <w:jc w:val="center"/>
        </w:trPr>
        <w:tc>
          <w:tcPr>
            <w:tcW w:w="917" w:type="pct"/>
            <w:vMerge w:val="restart"/>
            <w:shd w:val="clear" w:color="auto" w:fill="auto"/>
            <w:noWrap/>
            <w:vAlign w:val="center"/>
            <w:hideMark/>
          </w:tcPr>
          <w:p w14:paraId="02525CC1" w14:textId="7E1BEF31" w:rsidR="00793152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2CBD09C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Illiterate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B2D74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9 (36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49E04B0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33.3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CAC60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7 (26.9 %)</w:t>
            </w:r>
          </w:p>
        </w:tc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14:paraId="3C1151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732</w:t>
            </w:r>
          </w:p>
        </w:tc>
      </w:tr>
      <w:tr w:rsidR="00B70CBD" w:rsidRPr="00B70CBD" w14:paraId="5EF807F4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66171C9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1FAFBF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Read and write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4625AA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8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C3CD96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5.6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56C9C8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19.2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32BEDB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577E8FD6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6C5613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3D464CD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CFF090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 (16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6F0B515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03BC4E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 (11.5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2FFEA7F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32B34521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2D60EE2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A9DB0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reparatory school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E985A2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24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05C626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DC9D5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19.2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6322376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774B21A6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226FC20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347270FD" w14:textId="5E9E3E4F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 xml:space="preserve">High </w:t>
            </w:r>
            <w:r w:rsidR="00793152"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school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5655E7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8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CE603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F13B5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3.9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122D84C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1DFF1DE3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1856E45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58822A4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University graduated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49CD5B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8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FC0755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27.8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563A2D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19.2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0A69F59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696D4D19" w14:textId="77777777" w:rsidTr="00B70CBD">
        <w:trPr>
          <w:trHeight w:val="213"/>
          <w:jc w:val="center"/>
        </w:trPr>
        <w:tc>
          <w:tcPr>
            <w:tcW w:w="917" w:type="pct"/>
            <w:vMerge w:val="restart"/>
            <w:shd w:val="clear" w:color="auto" w:fill="auto"/>
            <w:noWrap/>
            <w:vAlign w:val="center"/>
            <w:hideMark/>
          </w:tcPr>
          <w:p w14:paraId="5F2A4F40" w14:textId="3DC1AB1D" w:rsidR="00793152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Functioning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52F368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Nonfunctioning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F4B78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4 (56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7D4F9F0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9 (50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294F9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1 (42.3 %)</w:t>
            </w:r>
          </w:p>
        </w:tc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14:paraId="5844FB6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33</w:t>
            </w:r>
          </w:p>
        </w:tc>
      </w:tr>
      <w:tr w:rsidR="00B70CBD" w:rsidRPr="00B70CBD" w14:paraId="17C25531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2133982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536071A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Functioning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5F5B01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20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D71760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7 (38.9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4CA37F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0 (38.5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0CD30DB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00693E6C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154AEA4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60994F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functioning and retired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8A4509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24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02B3DBA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8FECE7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19.2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72429C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32FD9C0B" w14:textId="77777777" w:rsidTr="00B70CBD">
        <w:trPr>
          <w:trHeight w:val="213"/>
          <w:jc w:val="center"/>
        </w:trPr>
        <w:tc>
          <w:tcPr>
            <w:tcW w:w="917" w:type="pct"/>
            <w:vMerge w:val="restart"/>
            <w:shd w:val="clear" w:color="auto" w:fill="auto"/>
            <w:noWrap/>
            <w:vAlign w:val="center"/>
            <w:hideMark/>
          </w:tcPr>
          <w:p w14:paraId="608C62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Number of Risk Factors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04A86AA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C1071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8 (72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DD90D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5 (83.3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ADFC5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2 (84.6 %)</w:t>
            </w:r>
          </w:p>
        </w:tc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14:paraId="75A0C0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94</w:t>
            </w:r>
          </w:p>
        </w:tc>
      </w:tr>
      <w:tr w:rsidR="00B70CBD" w:rsidRPr="00B70CBD" w14:paraId="5DF9F4E7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46581E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3D9C992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BAD292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 (16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7D10231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F1F217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 (11.5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1853B2A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7F19D6E0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5935374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6995A3A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CB5601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 (12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453350C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CAFC68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3.9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5E5F0A4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2DC92245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1D5539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697C594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27B14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6D7D6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5.6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14EC00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0529C07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0D0222B0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18347BC6" w14:textId="5F84B01A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lastRenderedPageBreak/>
              <w:t>Smoking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307D121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 (12 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492B571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 (16.7 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EB9E92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 (15.4 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D331D9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9</w:t>
            </w:r>
          </w:p>
        </w:tc>
      </w:tr>
      <w:tr w:rsidR="00B70CBD" w:rsidRPr="00B70CBD" w14:paraId="49755EAF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</w:tcPr>
          <w:p w14:paraId="25F979B4" w14:textId="3334E337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Substance abuse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6EBEB7F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5A48D2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8 %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4C890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3.9 %)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D4920A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187</w:t>
            </w:r>
          </w:p>
        </w:tc>
      </w:tr>
      <w:tr w:rsidR="00B70CBD" w:rsidRPr="00B70CBD" w14:paraId="4ED1DF80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36BE4122" w14:textId="537CD201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DM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BD57BD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20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07FD7DD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5.6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2D16F8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 (11.5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B17B3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66</w:t>
            </w:r>
          </w:p>
        </w:tc>
      </w:tr>
      <w:tr w:rsidR="00B70CBD" w:rsidRPr="00B70CBD" w14:paraId="050E8901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64781381" w14:textId="40F4E640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proofErr w:type="spellStart"/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HTN</w:t>
            </w:r>
            <w:proofErr w:type="spellEnd"/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D912C2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 (16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7558C54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5.6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99492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3C704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084</w:t>
            </w:r>
          </w:p>
        </w:tc>
      </w:tr>
      <w:tr w:rsidR="00B70CBD" w:rsidRPr="00B70CBD" w14:paraId="7F94D406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19AAAEE0" w14:textId="2DE8F47B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HCV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40394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4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85583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39A59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5C86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409</w:t>
            </w:r>
          </w:p>
        </w:tc>
      </w:tr>
      <w:tr w:rsidR="00B70CBD" w:rsidRPr="00B70CBD" w14:paraId="78569EB0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0B96DC4D" w14:textId="3272B743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Cardiac illness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58E1BA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7C80A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 (1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03DE3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3.9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453D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209</w:t>
            </w:r>
          </w:p>
        </w:tc>
      </w:tr>
      <w:tr w:rsidR="00B70CBD" w:rsidRPr="00B70CBD" w14:paraId="76EC299C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2E12B1B0" w14:textId="2D388718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E37683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4 %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4EA586B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5.6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F2E86B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 (3.9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6F382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958</w:t>
            </w:r>
          </w:p>
        </w:tc>
      </w:tr>
      <w:tr w:rsidR="00B70CBD" w:rsidRPr="00B70CBD" w14:paraId="46CF0CCD" w14:textId="77777777" w:rsidTr="00B70CBD">
        <w:trPr>
          <w:trHeight w:val="213"/>
          <w:jc w:val="center"/>
        </w:trPr>
        <w:tc>
          <w:tcPr>
            <w:tcW w:w="917" w:type="pct"/>
            <w:vMerge w:val="restart"/>
            <w:shd w:val="clear" w:color="auto" w:fill="auto"/>
            <w:noWrap/>
            <w:vAlign w:val="center"/>
            <w:hideMark/>
          </w:tcPr>
          <w:p w14:paraId="5D053D7B" w14:textId="6FA42129" w:rsidR="00793152" w:rsidRPr="00E5175A" w:rsidRDefault="004F57F7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Consanguinity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2D14829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6E355D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0 (80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A61EC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1 (61.1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9AD91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17 (65.4 %)</w:t>
            </w:r>
          </w:p>
        </w:tc>
        <w:tc>
          <w:tcPr>
            <w:tcW w:w="509" w:type="pct"/>
            <w:vMerge w:val="restart"/>
            <w:shd w:val="clear" w:color="auto" w:fill="auto"/>
            <w:noWrap/>
            <w:vAlign w:val="center"/>
            <w:hideMark/>
          </w:tcPr>
          <w:p w14:paraId="12B1B73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49</w:t>
            </w:r>
          </w:p>
        </w:tc>
      </w:tr>
      <w:tr w:rsidR="00B70CBD" w:rsidRPr="00B70CBD" w14:paraId="39271F56" w14:textId="77777777" w:rsidTr="00B70CBD">
        <w:trPr>
          <w:trHeight w:val="213"/>
          <w:jc w:val="center"/>
        </w:trPr>
        <w:tc>
          <w:tcPr>
            <w:tcW w:w="917" w:type="pct"/>
            <w:vMerge/>
            <w:vAlign w:val="center"/>
            <w:hideMark/>
          </w:tcPr>
          <w:p w14:paraId="102B01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5CE243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F4E33C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 (20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62646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7 (38.9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579952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9 (34.6 %)</w:t>
            </w:r>
          </w:p>
        </w:tc>
        <w:tc>
          <w:tcPr>
            <w:tcW w:w="509" w:type="pct"/>
            <w:vMerge/>
            <w:shd w:val="clear" w:color="auto" w:fill="auto"/>
            <w:noWrap/>
            <w:vAlign w:val="center"/>
            <w:hideMark/>
          </w:tcPr>
          <w:p w14:paraId="445CDA1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</w:tr>
      <w:tr w:rsidR="00B70CBD" w:rsidRPr="00B70CBD" w14:paraId="1292B797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2CE9F99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Family history of neuropsychiatric disorders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717E2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24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A5B21E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7 (38.9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52F625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8 (30.8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DDA1B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78</w:t>
            </w:r>
          </w:p>
        </w:tc>
      </w:tr>
      <w:tr w:rsidR="00B70CBD" w:rsidRPr="00B70CBD" w14:paraId="189AB2C9" w14:textId="77777777" w:rsidTr="00E5175A">
        <w:trPr>
          <w:trHeight w:val="213"/>
          <w:jc w:val="center"/>
        </w:trPr>
        <w:tc>
          <w:tcPr>
            <w:tcW w:w="2093" w:type="pct"/>
            <w:gridSpan w:val="2"/>
            <w:shd w:val="clear" w:color="auto" w:fill="auto"/>
            <w:noWrap/>
            <w:vAlign w:val="center"/>
            <w:hideMark/>
          </w:tcPr>
          <w:p w14:paraId="2199CCD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Family history of Parkinsonism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454E5D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24 %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6801713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 (33.3 %)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A61599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8 (30.8 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B602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776</w:t>
            </w:r>
          </w:p>
        </w:tc>
      </w:tr>
    </w:tbl>
    <w:p w14:paraId="343BE1AB" w14:textId="00AE5005" w:rsidR="002E223E" w:rsidRPr="00E5175A" w:rsidRDefault="002E223E" w:rsidP="00E5175A">
      <w:pPr>
        <w:tabs>
          <w:tab w:val="center" w:pos="3830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Data are shown as </w:t>
      </w:r>
      <w:r w:rsidR="008F0EB8">
        <w:rPr>
          <w:rFonts w:asciiTheme="majorBidi" w:hAnsiTheme="majorBidi" w:cstheme="majorBidi"/>
          <w:sz w:val="18"/>
          <w:szCs w:val="18"/>
          <w:lang w:bidi="ar-EG"/>
        </w:rPr>
        <w:t>median (IQR) or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>number  (%).</w:t>
      </w:r>
    </w:p>
    <w:p w14:paraId="784D3BC1" w14:textId="6E9BA48E" w:rsidR="00690C24" w:rsidRPr="00E5175A" w:rsidRDefault="00690C24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b/>
          <w:bCs/>
          <w:sz w:val="18"/>
          <w:szCs w:val="18"/>
        </w:rPr>
        <w:t>DM:</w:t>
      </w:r>
      <w:r w:rsidR="002E223E" w:rsidRPr="00E5175A">
        <w:rPr>
          <w:rFonts w:asciiTheme="majorBidi" w:hAnsiTheme="majorBidi" w:cstheme="majorBidi"/>
          <w:sz w:val="18"/>
          <w:szCs w:val="18"/>
        </w:rPr>
        <w:t xml:space="preserve"> </w:t>
      </w:r>
      <w:r w:rsidRPr="00E5175A">
        <w:rPr>
          <w:rFonts w:asciiTheme="majorBidi" w:hAnsiTheme="majorBidi" w:cstheme="majorBidi"/>
          <w:sz w:val="18"/>
          <w:szCs w:val="18"/>
        </w:rPr>
        <w:t xml:space="preserve">Diabetes Mellitus, </w:t>
      </w:r>
      <w:r w:rsidRPr="00E5175A">
        <w:rPr>
          <w:rFonts w:asciiTheme="majorBidi" w:hAnsiTheme="majorBidi" w:cstheme="majorBidi"/>
          <w:b/>
          <w:bCs/>
          <w:sz w:val="18"/>
          <w:szCs w:val="18"/>
        </w:rPr>
        <w:t>HTN:</w:t>
      </w:r>
      <w:r w:rsidRPr="00E5175A">
        <w:rPr>
          <w:rFonts w:asciiTheme="majorBidi" w:hAnsiTheme="majorBidi" w:cstheme="majorBidi"/>
          <w:sz w:val="18"/>
          <w:szCs w:val="18"/>
        </w:rPr>
        <w:t xml:space="preserve"> Hypertension, </w:t>
      </w:r>
      <w:r w:rsidRPr="00E5175A">
        <w:rPr>
          <w:rFonts w:asciiTheme="majorBidi" w:hAnsiTheme="majorBidi" w:cstheme="majorBidi"/>
          <w:b/>
          <w:bCs/>
          <w:sz w:val="18"/>
          <w:szCs w:val="18"/>
        </w:rPr>
        <w:t>HCV:</w:t>
      </w:r>
      <w:r w:rsidRPr="00E5175A">
        <w:rPr>
          <w:rFonts w:asciiTheme="majorBidi" w:hAnsiTheme="majorBidi" w:cstheme="majorBidi"/>
          <w:sz w:val="18"/>
          <w:szCs w:val="18"/>
        </w:rPr>
        <w:t xml:space="preserve"> Hepatitis C virus</w:t>
      </w:r>
      <w:r w:rsidR="0043267C" w:rsidRPr="00E5175A">
        <w:rPr>
          <w:rFonts w:asciiTheme="majorBidi" w:hAnsiTheme="majorBidi" w:cstheme="majorBidi"/>
          <w:b/>
          <w:bCs/>
          <w:sz w:val="18"/>
          <w:szCs w:val="18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B70CBD" w:rsidRPr="00E5175A">
        <w:rPr>
          <w:rFonts w:asciiTheme="majorBidi" w:eastAsia="Times New Roman" w:hAnsiTheme="majorBidi" w:cstheme="majorBidi"/>
          <w:sz w:val="18"/>
          <w:szCs w:val="18"/>
        </w:rPr>
        <w:t xml:space="preserve">: 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>Zonisamide</w:t>
      </w:r>
    </w:p>
    <w:p w14:paraId="45FA44C3" w14:textId="77777777" w:rsidR="00690C24" w:rsidRPr="00E5175A" w:rsidRDefault="00690C24" w:rsidP="001D7BF5">
      <w:pPr>
        <w:spacing w:line="360" w:lineRule="auto"/>
        <w:jc w:val="both"/>
        <w:rPr>
          <w:rFonts w:asciiTheme="majorBidi" w:hAnsiTheme="majorBidi" w:cstheme="majorBidi"/>
          <w:i/>
          <w:iCs/>
          <w:sz w:val="18"/>
          <w:szCs w:val="18"/>
        </w:rPr>
      </w:pPr>
      <w:r w:rsidRPr="00E5175A">
        <w:rPr>
          <w:rFonts w:asciiTheme="majorBidi" w:hAnsiTheme="majorBidi" w:cstheme="majorBidi"/>
          <w:sz w:val="18"/>
          <w:szCs w:val="18"/>
        </w:rPr>
        <w:t xml:space="preserve"> </w:t>
      </w:r>
      <w:r w:rsidRPr="00E5175A">
        <w:rPr>
          <w:rFonts w:asciiTheme="majorBidi" w:hAnsiTheme="majorBidi" w:cstheme="majorBidi"/>
          <w:i/>
          <w:iCs/>
          <w:sz w:val="18"/>
          <w:szCs w:val="18"/>
        </w:rPr>
        <w:t>*p value is significant if &lt;0.</w:t>
      </w:r>
      <w:r w:rsidRPr="00E5175A">
        <w:rPr>
          <w:rFonts w:asciiTheme="majorBidi" w:hAnsiTheme="majorBidi" w:cstheme="majorBidi"/>
          <w:sz w:val="18"/>
          <w:szCs w:val="18"/>
        </w:rPr>
        <w:t>05</w:t>
      </w:r>
    </w:p>
    <w:p w14:paraId="56FDD2EE" w14:textId="77777777" w:rsidR="00A50199" w:rsidRPr="00B45F0E" w:rsidRDefault="00A50199" w:rsidP="001D7BF5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389965B" w14:textId="24B2EFB0" w:rsidR="00793152" w:rsidRPr="00B45F0E" w:rsidRDefault="00793152" w:rsidP="001D7BF5">
      <w:pPr>
        <w:tabs>
          <w:tab w:val="center" w:pos="3830"/>
        </w:tabs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upplementary table 3: Comparison of baseline motor charachteristics between the </w:t>
      </w:r>
      <w:r w:rsidR="009019DF"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>three</w:t>
      </w: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groups.</w:t>
      </w:r>
    </w:p>
    <w:tbl>
      <w:tblPr>
        <w:tblW w:w="51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2"/>
        <w:gridCol w:w="1270"/>
        <w:gridCol w:w="1345"/>
        <w:gridCol w:w="1254"/>
        <w:gridCol w:w="733"/>
        <w:gridCol w:w="901"/>
      </w:tblGrid>
      <w:tr w:rsidR="00B70CBD" w:rsidRPr="00B70CBD" w14:paraId="6B6E164E" w14:textId="77777777" w:rsidTr="00E5175A">
        <w:trPr>
          <w:trHeight w:val="227"/>
          <w:jc w:val="center"/>
        </w:trPr>
        <w:tc>
          <w:tcPr>
            <w:tcW w:w="1780" w:type="pct"/>
            <w:vMerge w:val="restart"/>
            <w:shd w:val="clear" w:color="auto" w:fill="FFFFFF" w:themeFill="background1"/>
            <w:noWrap/>
            <w:vAlign w:val="center"/>
          </w:tcPr>
          <w:p w14:paraId="105A04F1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3" w:type="pct"/>
            <w:vMerge w:val="restart"/>
            <w:shd w:val="clear" w:color="auto" w:fill="FFFFFF" w:themeFill="background1"/>
            <w:vAlign w:val="center"/>
            <w:hideMark/>
          </w:tcPr>
          <w:p w14:paraId="687C49E5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NS 25 mg</w:t>
            </w:r>
          </w:p>
          <w:p w14:paraId="032BC6D0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no.=25)</w:t>
            </w:r>
          </w:p>
        </w:tc>
        <w:tc>
          <w:tcPr>
            <w:tcW w:w="787" w:type="pct"/>
            <w:vMerge w:val="restart"/>
            <w:shd w:val="clear" w:color="auto" w:fill="FFFFFF" w:themeFill="background1"/>
            <w:vAlign w:val="center"/>
            <w:hideMark/>
          </w:tcPr>
          <w:p w14:paraId="4176CD43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NS 50 mg</w:t>
            </w:r>
          </w:p>
          <w:p w14:paraId="05AD69EC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no.=18)</w:t>
            </w:r>
          </w:p>
        </w:tc>
        <w:tc>
          <w:tcPr>
            <w:tcW w:w="734" w:type="pct"/>
            <w:vMerge w:val="restart"/>
            <w:shd w:val="clear" w:color="auto" w:fill="FFFFFF" w:themeFill="background1"/>
            <w:vAlign w:val="center"/>
            <w:hideMark/>
          </w:tcPr>
          <w:p w14:paraId="68C54066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724475B3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no.=26)</w:t>
            </w:r>
          </w:p>
        </w:tc>
        <w:tc>
          <w:tcPr>
            <w:tcW w:w="956" w:type="pct"/>
            <w:gridSpan w:val="2"/>
            <w:shd w:val="clear" w:color="auto" w:fill="FFFFFF" w:themeFill="background1"/>
            <w:vAlign w:val="center"/>
            <w:hideMark/>
          </w:tcPr>
          <w:p w14:paraId="47643C67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Kruskal-Wallis H</w:t>
            </w:r>
          </w:p>
        </w:tc>
      </w:tr>
      <w:tr w:rsidR="00B70CBD" w:rsidRPr="00B70CBD" w14:paraId="770675FB" w14:textId="77777777" w:rsidTr="00B70CBD">
        <w:trPr>
          <w:trHeight w:val="227"/>
          <w:jc w:val="center"/>
        </w:trPr>
        <w:tc>
          <w:tcPr>
            <w:tcW w:w="1780" w:type="pct"/>
            <w:vMerge/>
            <w:shd w:val="clear" w:color="auto" w:fill="FFFFFF" w:themeFill="background1"/>
            <w:noWrap/>
            <w:vAlign w:val="center"/>
          </w:tcPr>
          <w:p w14:paraId="795A94D6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3" w:type="pct"/>
            <w:vMerge/>
            <w:shd w:val="clear" w:color="auto" w:fill="FFFFFF" w:themeFill="background1"/>
            <w:vAlign w:val="center"/>
          </w:tcPr>
          <w:p w14:paraId="230CC22A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7" w:type="pct"/>
            <w:vMerge/>
            <w:shd w:val="clear" w:color="auto" w:fill="FFFFFF" w:themeFill="background1"/>
            <w:vAlign w:val="center"/>
          </w:tcPr>
          <w:p w14:paraId="3B8198CE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4" w:type="pct"/>
            <w:vMerge/>
            <w:shd w:val="clear" w:color="auto" w:fill="FFFFFF" w:themeFill="background1"/>
            <w:vAlign w:val="center"/>
          </w:tcPr>
          <w:p w14:paraId="75CFDE9D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shd w:val="clear" w:color="auto" w:fill="FFFFFF" w:themeFill="background1"/>
            <w:vAlign w:val="center"/>
          </w:tcPr>
          <w:p w14:paraId="429C2DB0" w14:textId="77777777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527" w:type="pct"/>
            <w:shd w:val="clear" w:color="auto" w:fill="FFFFFF" w:themeFill="background1"/>
            <w:vAlign w:val="center"/>
          </w:tcPr>
          <w:p w14:paraId="7C918E21" w14:textId="43990EFE" w:rsidR="009563A0" w:rsidRPr="00E5175A" w:rsidRDefault="009563A0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 w:rsidR="0043267C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70CBD" w:rsidRPr="00B70CBD" w14:paraId="3ABCA54D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4DE910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FF</w:t>
            </w:r>
          </w:p>
        </w:tc>
        <w:tc>
          <w:tcPr>
            <w:tcW w:w="743" w:type="pct"/>
            <w:vAlign w:val="center"/>
            <w:hideMark/>
          </w:tcPr>
          <w:p w14:paraId="013A24F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27 (13.59)</w:t>
            </w:r>
          </w:p>
        </w:tc>
        <w:tc>
          <w:tcPr>
            <w:tcW w:w="787" w:type="pct"/>
            <w:vAlign w:val="center"/>
            <w:hideMark/>
          </w:tcPr>
          <w:p w14:paraId="2EA9EB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80 (16.26)</w:t>
            </w:r>
          </w:p>
        </w:tc>
        <w:tc>
          <w:tcPr>
            <w:tcW w:w="734" w:type="pct"/>
            <w:vAlign w:val="center"/>
            <w:hideMark/>
          </w:tcPr>
          <w:p w14:paraId="47AF30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25 (19.08)</w:t>
            </w:r>
          </w:p>
        </w:tc>
        <w:tc>
          <w:tcPr>
            <w:tcW w:w="429" w:type="pct"/>
            <w:vAlign w:val="center"/>
            <w:hideMark/>
          </w:tcPr>
          <w:p w14:paraId="26F4DFC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527" w:type="pct"/>
            <w:noWrap/>
            <w:vAlign w:val="center"/>
            <w:hideMark/>
          </w:tcPr>
          <w:p w14:paraId="1B3AD2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7</w:t>
            </w:r>
          </w:p>
        </w:tc>
      </w:tr>
      <w:tr w:rsidR="00B70CBD" w:rsidRPr="00B70CBD" w14:paraId="6DF5C6B7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721E44B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N</w:t>
            </w:r>
          </w:p>
        </w:tc>
        <w:tc>
          <w:tcPr>
            <w:tcW w:w="743" w:type="pct"/>
            <w:vAlign w:val="center"/>
          </w:tcPr>
          <w:p w14:paraId="0E3E7D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0 (3.95)</w:t>
            </w:r>
          </w:p>
        </w:tc>
        <w:tc>
          <w:tcPr>
            <w:tcW w:w="787" w:type="pct"/>
            <w:vAlign w:val="center"/>
          </w:tcPr>
          <w:p w14:paraId="0E4FC5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16 (13.28)</w:t>
            </w:r>
          </w:p>
        </w:tc>
        <w:tc>
          <w:tcPr>
            <w:tcW w:w="734" w:type="pct"/>
            <w:vAlign w:val="center"/>
          </w:tcPr>
          <w:p w14:paraId="2562E7F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1 (5.19)</w:t>
            </w:r>
          </w:p>
        </w:tc>
        <w:tc>
          <w:tcPr>
            <w:tcW w:w="429" w:type="pct"/>
            <w:vAlign w:val="center"/>
          </w:tcPr>
          <w:p w14:paraId="5E68C61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527" w:type="pct"/>
            <w:noWrap/>
            <w:vAlign w:val="center"/>
          </w:tcPr>
          <w:p w14:paraId="748358E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2</w:t>
            </w:r>
          </w:p>
        </w:tc>
      </w:tr>
      <w:tr w:rsidR="00B70CBD" w:rsidRPr="00B70CBD" w14:paraId="2E93F744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08D55AF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FF</w:t>
            </w:r>
          </w:p>
        </w:tc>
        <w:tc>
          <w:tcPr>
            <w:tcW w:w="743" w:type="pct"/>
            <w:vAlign w:val="center"/>
          </w:tcPr>
          <w:p w14:paraId="7C103CC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 (0.45)</w:t>
            </w:r>
          </w:p>
        </w:tc>
        <w:tc>
          <w:tcPr>
            <w:tcW w:w="787" w:type="pct"/>
            <w:vAlign w:val="center"/>
          </w:tcPr>
          <w:p w14:paraId="15F97AB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 (0.44)</w:t>
            </w:r>
          </w:p>
        </w:tc>
        <w:tc>
          <w:tcPr>
            <w:tcW w:w="734" w:type="pct"/>
            <w:vAlign w:val="center"/>
          </w:tcPr>
          <w:p w14:paraId="1EE563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 (0.53)</w:t>
            </w:r>
          </w:p>
        </w:tc>
        <w:tc>
          <w:tcPr>
            <w:tcW w:w="429" w:type="pct"/>
            <w:vAlign w:val="center"/>
          </w:tcPr>
          <w:p w14:paraId="61352D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527" w:type="pct"/>
            <w:noWrap/>
            <w:vAlign w:val="center"/>
          </w:tcPr>
          <w:p w14:paraId="503223C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6</w:t>
            </w:r>
          </w:p>
        </w:tc>
      </w:tr>
      <w:tr w:rsidR="00B70CBD" w:rsidRPr="00B70CBD" w14:paraId="673B391C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7D81C1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FF</w:t>
            </w:r>
          </w:p>
        </w:tc>
        <w:tc>
          <w:tcPr>
            <w:tcW w:w="743" w:type="pct"/>
            <w:vAlign w:val="center"/>
          </w:tcPr>
          <w:p w14:paraId="75E33E6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 (0.53)</w:t>
            </w:r>
          </w:p>
        </w:tc>
        <w:tc>
          <w:tcPr>
            <w:tcW w:w="787" w:type="pct"/>
            <w:vAlign w:val="center"/>
          </w:tcPr>
          <w:p w14:paraId="29DE1C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 (0.61)</w:t>
            </w:r>
          </w:p>
        </w:tc>
        <w:tc>
          <w:tcPr>
            <w:tcW w:w="734" w:type="pct"/>
            <w:vAlign w:val="center"/>
          </w:tcPr>
          <w:p w14:paraId="48EFE3C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 (0.72)</w:t>
            </w:r>
          </w:p>
        </w:tc>
        <w:tc>
          <w:tcPr>
            <w:tcW w:w="429" w:type="pct"/>
            <w:vAlign w:val="center"/>
          </w:tcPr>
          <w:p w14:paraId="3602192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27" w:type="pct"/>
            <w:noWrap/>
            <w:vAlign w:val="center"/>
          </w:tcPr>
          <w:p w14:paraId="098C523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5</w:t>
            </w:r>
          </w:p>
        </w:tc>
      </w:tr>
      <w:tr w:rsidR="00B70CBD" w:rsidRPr="00B70CBD" w14:paraId="1ECA7133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660AD0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N</w:t>
            </w:r>
          </w:p>
        </w:tc>
        <w:tc>
          <w:tcPr>
            <w:tcW w:w="743" w:type="pct"/>
            <w:vAlign w:val="center"/>
          </w:tcPr>
          <w:p w14:paraId="47E5C7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 (0.34)</w:t>
            </w:r>
          </w:p>
        </w:tc>
        <w:tc>
          <w:tcPr>
            <w:tcW w:w="787" w:type="pct"/>
            <w:vAlign w:val="center"/>
          </w:tcPr>
          <w:p w14:paraId="551EB0E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 (0.31)</w:t>
            </w:r>
          </w:p>
        </w:tc>
        <w:tc>
          <w:tcPr>
            <w:tcW w:w="734" w:type="pct"/>
            <w:vAlign w:val="center"/>
          </w:tcPr>
          <w:p w14:paraId="1576420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9 (0.38)</w:t>
            </w:r>
          </w:p>
        </w:tc>
        <w:tc>
          <w:tcPr>
            <w:tcW w:w="429" w:type="pct"/>
            <w:vAlign w:val="center"/>
          </w:tcPr>
          <w:p w14:paraId="74CFB66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527" w:type="pct"/>
            <w:noWrap/>
            <w:vAlign w:val="center"/>
          </w:tcPr>
          <w:p w14:paraId="5F9629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7</w:t>
            </w:r>
          </w:p>
        </w:tc>
      </w:tr>
      <w:tr w:rsidR="00B70CBD" w:rsidRPr="00B70CBD" w14:paraId="09E4E3E4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57657BB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N</w:t>
            </w:r>
          </w:p>
        </w:tc>
        <w:tc>
          <w:tcPr>
            <w:tcW w:w="743" w:type="pct"/>
            <w:vAlign w:val="center"/>
          </w:tcPr>
          <w:p w14:paraId="6B47A1D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8 (0.43)</w:t>
            </w:r>
          </w:p>
        </w:tc>
        <w:tc>
          <w:tcPr>
            <w:tcW w:w="787" w:type="pct"/>
            <w:vAlign w:val="center"/>
          </w:tcPr>
          <w:p w14:paraId="3618EC8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 (0.52)</w:t>
            </w:r>
          </w:p>
        </w:tc>
        <w:tc>
          <w:tcPr>
            <w:tcW w:w="734" w:type="pct"/>
            <w:vAlign w:val="center"/>
          </w:tcPr>
          <w:p w14:paraId="7536EA0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8 (0.57)</w:t>
            </w:r>
          </w:p>
        </w:tc>
        <w:tc>
          <w:tcPr>
            <w:tcW w:w="429" w:type="pct"/>
            <w:vAlign w:val="center"/>
          </w:tcPr>
          <w:p w14:paraId="56BE14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527" w:type="pct"/>
            <w:noWrap/>
            <w:vAlign w:val="center"/>
          </w:tcPr>
          <w:p w14:paraId="551E63B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7</w:t>
            </w:r>
          </w:p>
        </w:tc>
      </w:tr>
      <w:tr w:rsidR="00B70CBD" w:rsidRPr="00B70CBD" w14:paraId="30B41B31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2D0744F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FF</w:t>
            </w:r>
          </w:p>
        </w:tc>
        <w:tc>
          <w:tcPr>
            <w:tcW w:w="743" w:type="pct"/>
            <w:vAlign w:val="center"/>
          </w:tcPr>
          <w:p w14:paraId="0AEDBF3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 (11)</w:t>
            </w:r>
          </w:p>
        </w:tc>
        <w:tc>
          <w:tcPr>
            <w:tcW w:w="787" w:type="pct"/>
            <w:vAlign w:val="center"/>
          </w:tcPr>
          <w:p w14:paraId="5DCCF0F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0 (16)</w:t>
            </w:r>
          </w:p>
        </w:tc>
        <w:tc>
          <w:tcPr>
            <w:tcW w:w="734" w:type="pct"/>
            <w:vAlign w:val="center"/>
          </w:tcPr>
          <w:p w14:paraId="1A4489E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50 (16)</w:t>
            </w:r>
          </w:p>
        </w:tc>
        <w:tc>
          <w:tcPr>
            <w:tcW w:w="429" w:type="pct"/>
            <w:vAlign w:val="center"/>
          </w:tcPr>
          <w:p w14:paraId="526BEE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527" w:type="pct"/>
            <w:noWrap/>
            <w:vAlign w:val="center"/>
          </w:tcPr>
          <w:p w14:paraId="11BA3C9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</w:t>
            </w:r>
          </w:p>
        </w:tc>
      </w:tr>
      <w:tr w:rsidR="00B70CBD" w:rsidRPr="00B70CBD" w14:paraId="7E63FBD1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0883FD9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N</w:t>
            </w:r>
          </w:p>
        </w:tc>
        <w:tc>
          <w:tcPr>
            <w:tcW w:w="743" w:type="pct"/>
            <w:vAlign w:val="center"/>
          </w:tcPr>
          <w:p w14:paraId="4AA38A8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8)</w:t>
            </w:r>
          </w:p>
        </w:tc>
        <w:tc>
          <w:tcPr>
            <w:tcW w:w="787" w:type="pct"/>
            <w:vAlign w:val="center"/>
          </w:tcPr>
          <w:p w14:paraId="7F072C1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50 (9)</w:t>
            </w:r>
          </w:p>
        </w:tc>
        <w:tc>
          <w:tcPr>
            <w:tcW w:w="734" w:type="pct"/>
            <w:vAlign w:val="center"/>
          </w:tcPr>
          <w:p w14:paraId="5134867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7)</w:t>
            </w:r>
          </w:p>
        </w:tc>
        <w:tc>
          <w:tcPr>
            <w:tcW w:w="429" w:type="pct"/>
            <w:vAlign w:val="center"/>
          </w:tcPr>
          <w:p w14:paraId="6718528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527" w:type="pct"/>
            <w:noWrap/>
            <w:vAlign w:val="center"/>
          </w:tcPr>
          <w:p w14:paraId="2B2325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7</w:t>
            </w:r>
          </w:p>
        </w:tc>
      </w:tr>
      <w:tr w:rsidR="00B70CBD" w:rsidRPr="00B70CBD" w14:paraId="13CC1BFD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5CC075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FF</w:t>
            </w:r>
          </w:p>
        </w:tc>
        <w:tc>
          <w:tcPr>
            <w:tcW w:w="743" w:type="pct"/>
            <w:vAlign w:val="center"/>
            <w:hideMark/>
          </w:tcPr>
          <w:p w14:paraId="5E5D953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20)</w:t>
            </w:r>
          </w:p>
        </w:tc>
        <w:tc>
          <w:tcPr>
            <w:tcW w:w="787" w:type="pct"/>
            <w:vAlign w:val="center"/>
            <w:hideMark/>
          </w:tcPr>
          <w:p w14:paraId="4732882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 (13)</w:t>
            </w:r>
          </w:p>
        </w:tc>
        <w:tc>
          <w:tcPr>
            <w:tcW w:w="734" w:type="pct"/>
            <w:vAlign w:val="center"/>
            <w:hideMark/>
          </w:tcPr>
          <w:p w14:paraId="789EB9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 (18)</w:t>
            </w:r>
          </w:p>
        </w:tc>
        <w:tc>
          <w:tcPr>
            <w:tcW w:w="429" w:type="pct"/>
            <w:vAlign w:val="center"/>
            <w:hideMark/>
          </w:tcPr>
          <w:p w14:paraId="7C2C3D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34</w:t>
            </w:r>
          </w:p>
        </w:tc>
        <w:tc>
          <w:tcPr>
            <w:tcW w:w="527" w:type="pct"/>
            <w:noWrap/>
            <w:vAlign w:val="center"/>
            <w:hideMark/>
          </w:tcPr>
          <w:p w14:paraId="48522E6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</w:t>
            </w:r>
          </w:p>
        </w:tc>
      </w:tr>
      <w:tr w:rsidR="00B70CBD" w:rsidRPr="00B70CBD" w14:paraId="06FA0CAF" w14:textId="77777777" w:rsidTr="00E5175A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185A6D36" w14:textId="77777777" w:rsidR="00B70CBD" w:rsidRPr="00E5175A" w:rsidRDefault="00B70CBD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N</w:t>
            </w:r>
          </w:p>
        </w:tc>
        <w:tc>
          <w:tcPr>
            <w:tcW w:w="743" w:type="pct"/>
            <w:vAlign w:val="center"/>
            <w:hideMark/>
          </w:tcPr>
          <w:p w14:paraId="601C8236" w14:textId="77777777" w:rsidR="00B70CBD" w:rsidRPr="00E5175A" w:rsidRDefault="00B70CBD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2)</w:t>
            </w:r>
          </w:p>
        </w:tc>
        <w:tc>
          <w:tcPr>
            <w:tcW w:w="787" w:type="pct"/>
            <w:vAlign w:val="center"/>
            <w:hideMark/>
          </w:tcPr>
          <w:p w14:paraId="127F23C4" w14:textId="7759DA8E" w:rsidR="00B70CBD" w:rsidRPr="00E5175A" w:rsidRDefault="00B70CBD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(19)</w:t>
            </w:r>
          </w:p>
        </w:tc>
        <w:tc>
          <w:tcPr>
            <w:tcW w:w="734" w:type="pct"/>
            <w:vAlign w:val="center"/>
            <w:hideMark/>
          </w:tcPr>
          <w:p w14:paraId="328BE195" w14:textId="77777777" w:rsidR="00B70CBD" w:rsidRPr="00E5175A" w:rsidRDefault="00B70CBD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0)</w:t>
            </w:r>
          </w:p>
        </w:tc>
        <w:tc>
          <w:tcPr>
            <w:tcW w:w="429" w:type="pct"/>
            <w:vAlign w:val="center"/>
            <w:hideMark/>
          </w:tcPr>
          <w:p w14:paraId="3B59E0A1" w14:textId="77777777" w:rsidR="00B70CBD" w:rsidRPr="00E5175A" w:rsidRDefault="00B70CBD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29</w:t>
            </w:r>
          </w:p>
        </w:tc>
        <w:tc>
          <w:tcPr>
            <w:tcW w:w="527" w:type="pct"/>
            <w:noWrap/>
            <w:vAlign w:val="center"/>
            <w:hideMark/>
          </w:tcPr>
          <w:p w14:paraId="020B4F9E" w14:textId="77777777" w:rsidR="00B70CBD" w:rsidRPr="00E5175A" w:rsidRDefault="00B70CBD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B70CBD" w:rsidRPr="00B70CBD" w14:paraId="4B877576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41C5567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FF</w:t>
            </w:r>
          </w:p>
        </w:tc>
        <w:tc>
          <w:tcPr>
            <w:tcW w:w="743" w:type="pct"/>
            <w:vAlign w:val="center"/>
            <w:hideMark/>
          </w:tcPr>
          <w:p w14:paraId="4A92E93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7 (36)</w:t>
            </w:r>
          </w:p>
        </w:tc>
        <w:tc>
          <w:tcPr>
            <w:tcW w:w="787" w:type="pct"/>
            <w:vAlign w:val="center"/>
            <w:hideMark/>
          </w:tcPr>
          <w:p w14:paraId="010AA7C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6.50 (63)</w:t>
            </w:r>
          </w:p>
        </w:tc>
        <w:tc>
          <w:tcPr>
            <w:tcW w:w="734" w:type="pct"/>
            <w:vAlign w:val="center"/>
            <w:hideMark/>
          </w:tcPr>
          <w:p w14:paraId="10D4006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.50 (51)</w:t>
            </w:r>
          </w:p>
        </w:tc>
        <w:tc>
          <w:tcPr>
            <w:tcW w:w="429" w:type="pct"/>
            <w:vAlign w:val="center"/>
            <w:hideMark/>
          </w:tcPr>
          <w:p w14:paraId="302000E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527" w:type="pct"/>
            <w:noWrap/>
            <w:vAlign w:val="center"/>
            <w:hideMark/>
          </w:tcPr>
          <w:p w14:paraId="56CE831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6</w:t>
            </w:r>
          </w:p>
        </w:tc>
      </w:tr>
      <w:tr w:rsidR="00B70CBD" w:rsidRPr="00B70CBD" w14:paraId="2C8FE0B4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26B2144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N</w:t>
            </w:r>
          </w:p>
        </w:tc>
        <w:tc>
          <w:tcPr>
            <w:tcW w:w="743" w:type="pct"/>
            <w:vAlign w:val="center"/>
            <w:hideMark/>
          </w:tcPr>
          <w:p w14:paraId="18C0843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 (37)</w:t>
            </w:r>
          </w:p>
        </w:tc>
        <w:tc>
          <w:tcPr>
            <w:tcW w:w="787" w:type="pct"/>
            <w:vAlign w:val="center"/>
            <w:hideMark/>
          </w:tcPr>
          <w:p w14:paraId="2C9C1F9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.50 (53)</w:t>
            </w:r>
          </w:p>
        </w:tc>
        <w:tc>
          <w:tcPr>
            <w:tcW w:w="734" w:type="pct"/>
            <w:vAlign w:val="center"/>
            <w:hideMark/>
          </w:tcPr>
          <w:p w14:paraId="7C7400B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 (37)</w:t>
            </w:r>
          </w:p>
        </w:tc>
        <w:tc>
          <w:tcPr>
            <w:tcW w:w="429" w:type="pct"/>
            <w:vAlign w:val="center"/>
            <w:hideMark/>
          </w:tcPr>
          <w:p w14:paraId="094CAD8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27" w:type="pct"/>
            <w:noWrap/>
            <w:vAlign w:val="center"/>
            <w:hideMark/>
          </w:tcPr>
          <w:p w14:paraId="5DA8B7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5</w:t>
            </w:r>
          </w:p>
        </w:tc>
      </w:tr>
      <w:tr w:rsidR="00B70CBD" w:rsidRPr="00B70CBD" w14:paraId="686D1539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26AC12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 (nM-EDL)</w:t>
            </w:r>
          </w:p>
        </w:tc>
        <w:tc>
          <w:tcPr>
            <w:tcW w:w="743" w:type="pct"/>
            <w:vAlign w:val="center"/>
            <w:hideMark/>
          </w:tcPr>
          <w:p w14:paraId="324B28C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 (11)</w:t>
            </w:r>
          </w:p>
        </w:tc>
        <w:tc>
          <w:tcPr>
            <w:tcW w:w="787" w:type="pct"/>
            <w:vAlign w:val="center"/>
            <w:hideMark/>
          </w:tcPr>
          <w:p w14:paraId="0867291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12)</w:t>
            </w:r>
          </w:p>
        </w:tc>
        <w:tc>
          <w:tcPr>
            <w:tcW w:w="734" w:type="pct"/>
            <w:vAlign w:val="center"/>
            <w:hideMark/>
          </w:tcPr>
          <w:p w14:paraId="78A01A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50 (7)</w:t>
            </w:r>
          </w:p>
        </w:tc>
        <w:tc>
          <w:tcPr>
            <w:tcW w:w="429" w:type="pct"/>
            <w:vAlign w:val="center"/>
            <w:hideMark/>
          </w:tcPr>
          <w:p w14:paraId="313663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27" w:type="pct"/>
            <w:noWrap/>
            <w:vAlign w:val="center"/>
            <w:hideMark/>
          </w:tcPr>
          <w:p w14:paraId="0E8A3DA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4</w:t>
            </w:r>
          </w:p>
        </w:tc>
      </w:tr>
      <w:tr w:rsidR="00B70CBD" w:rsidRPr="00B70CBD" w14:paraId="7687713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3BD423D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 (M-EDL)</w:t>
            </w:r>
          </w:p>
        </w:tc>
        <w:tc>
          <w:tcPr>
            <w:tcW w:w="743" w:type="pct"/>
            <w:vAlign w:val="center"/>
            <w:hideMark/>
          </w:tcPr>
          <w:p w14:paraId="546EE9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 (11)</w:t>
            </w:r>
          </w:p>
        </w:tc>
        <w:tc>
          <w:tcPr>
            <w:tcW w:w="787" w:type="pct"/>
            <w:vAlign w:val="center"/>
            <w:hideMark/>
          </w:tcPr>
          <w:p w14:paraId="3DF85FA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5 (10)</w:t>
            </w:r>
          </w:p>
        </w:tc>
        <w:tc>
          <w:tcPr>
            <w:tcW w:w="734" w:type="pct"/>
            <w:vAlign w:val="center"/>
            <w:hideMark/>
          </w:tcPr>
          <w:p w14:paraId="7C79494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5 (14)</w:t>
            </w:r>
          </w:p>
        </w:tc>
        <w:tc>
          <w:tcPr>
            <w:tcW w:w="429" w:type="pct"/>
            <w:vAlign w:val="center"/>
            <w:hideMark/>
          </w:tcPr>
          <w:p w14:paraId="53FC0B1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27" w:type="pct"/>
            <w:noWrap/>
            <w:vAlign w:val="center"/>
            <w:hideMark/>
          </w:tcPr>
          <w:p w14:paraId="07417DE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8</w:t>
            </w:r>
          </w:p>
        </w:tc>
      </w:tr>
      <w:tr w:rsidR="00B70CBD" w:rsidRPr="00B70CBD" w14:paraId="14F15D9E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450E24B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FF</w:t>
            </w:r>
          </w:p>
        </w:tc>
        <w:tc>
          <w:tcPr>
            <w:tcW w:w="743" w:type="pct"/>
            <w:vAlign w:val="center"/>
            <w:hideMark/>
          </w:tcPr>
          <w:p w14:paraId="4AA3581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 (22)</w:t>
            </w:r>
          </w:p>
        </w:tc>
        <w:tc>
          <w:tcPr>
            <w:tcW w:w="787" w:type="pct"/>
            <w:vAlign w:val="center"/>
            <w:hideMark/>
          </w:tcPr>
          <w:p w14:paraId="7776915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 (35)</w:t>
            </w:r>
          </w:p>
        </w:tc>
        <w:tc>
          <w:tcPr>
            <w:tcW w:w="734" w:type="pct"/>
            <w:vAlign w:val="center"/>
            <w:hideMark/>
          </w:tcPr>
          <w:p w14:paraId="1AB298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 (15)</w:t>
            </w:r>
          </w:p>
        </w:tc>
        <w:tc>
          <w:tcPr>
            <w:tcW w:w="429" w:type="pct"/>
            <w:vAlign w:val="center"/>
            <w:hideMark/>
          </w:tcPr>
          <w:p w14:paraId="5092A9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527" w:type="pct"/>
            <w:noWrap/>
            <w:vAlign w:val="center"/>
            <w:hideMark/>
          </w:tcPr>
          <w:p w14:paraId="2571AC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7</w:t>
            </w:r>
          </w:p>
        </w:tc>
      </w:tr>
      <w:tr w:rsidR="00B70CBD" w:rsidRPr="00B70CBD" w14:paraId="2C7882A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0AA145D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N</w:t>
            </w:r>
          </w:p>
        </w:tc>
        <w:tc>
          <w:tcPr>
            <w:tcW w:w="743" w:type="pct"/>
            <w:vAlign w:val="center"/>
            <w:hideMark/>
          </w:tcPr>
          <w:p w14:paraId="680077C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 (22)</w:t>
            </w:r>
          </w:p>
        </w:tc>
        <w:tc>
          <w:tcPr>
            <w:tcW w:w="787" w:type="pct"/>
            <w:vAlign w:val="center"/>
            <w:hideMark/>
          </w:tcPr>
          <w:p w14:paraId="750116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 (17)</w:t>
            </w:r>
          </w:p>
        </w:tc>
        <w:tc>
          <w:tcPr>
            <w:tcW w:w="734" w:type="pct"/>
            <w:vAlign w:val="center"/>
            <w:hideMark/>
          </w:tcPr>
          <w:p w14:paraId="45DAE8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15)</w:t>
            </w:r>
          </w:p>
        </w:tc>
        <w:tc>
          <w:tcPr>
            <w:tcW w:w="429" w:type="pct"/>
            <w:vAlign w:val="center"/>
            <w:hideMark/>
          </w:tcPr>
          <w:p w14:paraId="7A1A6B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527" w:type="pct"/>
            <w:noWrap/>
            <w:vAlign w:val="center"/>
            <w:hideMark/>
          </w:tcPr>
          <w:p w14:paraId="6292955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8</w:t>
            </w:r>
          </w:p>
        </w:tc>
      </w:tr>
      <w:tr w:rsidR="00B70CBD" w:rsidRPr="00B70CBD" w14:paraId="47453B43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2638014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idity OFF</w:t>
            </w:r>
          </w:p>
        </w:tc>
        <w:tc>
          <w:tcPr>
            <w:tcW w:w="743" w:type="pct"/>
            <w:vAlign w:val="center"/>
            <w:hideMark/>
          </w:tcPr>
          <w:p w14:paraId="4D96C44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 (4)</w:t>
            </w:r>
          </w:p>
        </w:tc>
        <w:tc>
          <w:tcPr>
            <w:tcW w:w="787" w:type="pct"/>
            <w:vAlign w:val="center"/>
            <w:hideMark/>
          </w:tcPr>
          <w:p w14:paraId="2BF3F7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0 (5)</w:t>
            </w:r>
          </w:p>
        </w:tc>
        <w:tc>
          <w:tcPr>
            <w:tcW w:w="734" w:type="pct"/>
            <w:vAlign w:val="center"/>
            <w:hideMark/>
          </w:tcPr>
          <w:p w14:paraId="496287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 (4)</w:t>
            </w:r>
          </w:p>
        </w:tc>
        <w:tc>
          <w:tcPr>
            <w:tcW w:w="429" w:type="pct"/>
            <w:vAlign w:val="center"/>
            <w:hideMark/>
          </w:tcPr>
          <w:p w14:paraId="63E7E8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527" w:type="pct"/>
            <w:noWrap/>
            <w:vAlign w:val="center"/>
            <w:hideMark/>
          </w:tcPr>
          <w:p w14:paraId="52E21B7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</w:t>
            </w:r>
          </w:p>
        </w:tc>
      </w:tr>
      <w:tr w:rsidR="00B70CBD" w:rsidRPr="00B70CBD" w14:paraId="1D5EFA0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45FF63A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idity ON</w:t>
            </w:r>
          </w:p>
        </w:tc>
        <w:tc>
          <w:tcPr>
            <w:tcW w:w="743" w:type="pct"/>
            <w:vAlign w:val="center"/>
            <w:hideMark/>
          </w:tcPr>
          <w:p w14:paraId="719F40E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787" w:type="pct"/>
            <w:vAlign w:val="center"/>
            <w:hideMark/>
          </w:tcPr>
          <w:p w14:paraId="058AD1F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734" w:type="pct"/>
            <w:vAlign w:val="center"/>
            <w:hideMark/>
          </w:tcPr>
          <w:p w14:paraId="39A4B82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429" w:type="pct"/>
            <w:vAlign w:val="center"/>
            <w:hideMark/>
          </w:tcPr>
          <w:p w14:paraId="7F3AAE4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527" w:type="pct"/>
            <w:noWrap/>
            <w:vAlign w:val="center"/>
            <w:hideMark/>
          </w:tcPr>
          <w:p w14:paraId="093DA7E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7</w:t>
            </w:r>
          </w:p>
        </w:tc>
      </w:tr>
      <w:tr w:rsidR="00B70CBD" w:rsidRPr="00B70CBD" w14:paraId="7E6ED93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5FA9848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adykinesia OFF</w:t>
            </w:r>
          </w:p>
        </w:tc>
        <w:tc>
          <w:tcPr>
            <w:tcW w:w="743" w:type="pct"/>
            <w:vAlign w:val="center"/>
            <w:hideMark/>
          </w:tcPr>
          <w:p w14:paraId="054D0C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 (8)</w:t>
            </w:r>
          </w:p>
        </w:tc>
        <w:tc>
          <w:tcPr>
            <w:tcW w:w="787" w:type="pct"/>
            <w:vAlign w:val="center"/>
            <w:hideMark/>
          </w:tcPr>
          <w:p w14:paraId="77EC0B1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50 (14)</w:t>
            </w:r>
          </w:p>
        </w:tc>
        <w:tc>
          <w:tcPr>
            <w:tcW w:w="734" w:type="pct"/>
            <w:vAlign w:val="center"/>
            <w:hideMark/>
          </w:tcPr>
          <w:p w14:paraId="357214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 (8)</w:t>
            </w:r>
          </w:p>
        </w:tc>
        <w:tc>
          <w:tcPr>
            <w:tcW w:w="429" w:type="pct"/>
            <w:vAlign w:val="center"/>
            <w:hideMark/>
          </w:tcPr>
          <w:p w14:paraId="74836D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527" w:type="pct"/>
            <w:noWrap/>
            <w:vAlign w:val="center"/>
            <w:hideMark/>
          </w:tcPr>
          <w:p w14:paraId="710F990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3</w:t>
            </w:r>
          </w:p>
        </w:tc>
      </w:tr>
      <w:tr w:rsidR="00B70CBD" w:rsidRPr="00B70CBD" w14:paraId="086EB291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7D8F0E6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adykinesia ON</w:t>
            </w:r>
          </w:p>
        </w:tc>
        <w:tc>
          <w:tcPr>
            <w:tcW w:w="743" w:type="pct"/>
            <w:vAlign w:val="center"/>
            <w:hideMark/>
          </w:tcPr>
          <w:p w14:paraId="742985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 (8)</w:t>
            </w:r>
          </w:p>
        </w:tc>
        <w:tc>
          <w:tcPr>
            <w:tcW w:w="787" w:type="pct"/>
            <w:vAlign w:val="center"/>
            <w:hideMark/>
          </w:tcPr>
          <w:p w14:paraId="7801BC3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0 (9)</w:t>
            </w:r>
          </w:p>
        </w:tc>
        <w:tc>
          <w:tcPr>
            <w:tcW w:w="734" w:type="pct"/>
            <w:vAlign w:val="center"/>
            <w:hideMark/>
          </w:tcPr>
          <w:p w14:paraId="759E5BB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0 (6)</w:t>
            </w:r>
          </w:p>
        </w:tc>
        <w:tc>
          <w:tcPr>
            <w:tcW w:w="429" w:type="pct"/>
            <w:vAlign w:val="center"/>
            <w:hideMark/>
          </w:tcPr>
          <w:p w14:paraId="5731CF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68</w:t>
            </w:r>
          </w:p>
        </w:tc>
        <w:tc>
          <w:tcPr>
            <w:tcW w:w="527" w:type="pct"/>
            <w:noWrap/>
            <w:vAlign w:val="center"/>
            <w:hideMark/>
          </w:tcPr>
          <w:p w14:paraId="2CDF2A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4</w:t>
            </w:r>
          </w:p>
        </w:tc>
      </w:tr>
      <w:tr w:rsidR="00B70CBD" w:rsidRPr="00B70CBD" w14:paraId="65268B5C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19C5296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GD OFF</w:t>
            </w:r>
          </w:p>
        </w:tc>
        <w:tc>
          <w:tcPr>
            <w:tcW w:w="743" w:type="pct"/>
            <w:vAlign w:val="center"/>
            <w:hideMark/>
          </w:tcPr>
          <w:p w14:paraId="3BD184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5)</w:t>
            </w:r>
          </w:p>
        </w:tc>
        <w:tc>
          <w:tcPr>
            <w:tcW w:w="787" w:type="pct"/>
            <w:vAlign w:val="center"/>
            <w:hideMark/>
          </w:tcPr>
          <w:p w14:paraId="6FC571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50 (6)</w:t>
            </w:r>
          </w:p>
        </w:tc>
        <w:tc>
          <w:tcPr>
            <w:tcW w:w="734" w:type="pct"/>
            <w:vAlign w:val="center"/>
            <w:hideMark/>
          </w:tcPr>
          <w:p w14:paraId="049A3B0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429" w:type="pct"/>
            <w:vAlign w:val="center"/>
            <w:hideMark/>
          </w:tcPr>
          <w:p w14:paraId="2BD6368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27" w:type="pct"/>
            <w:noWrap/>
            <w:vAlign w:val="center"/>
            <w:hideMark/>
          </w:tcPr>
          <w:p w14:paraId="53F7D15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</w:t>
            </w:r>
          </w:p>
        </w:tc>
      </w:tr>
      <w:tr w:rsidR="00B70CBD" w:rsidRPr="00B70CBD" w14:paraId="4B9C09CD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12BD2E5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GD ON</w:t>
            </w:r>
          </w:p>
        </w:tc>
        <w:tc>
          <w:tcPr>
            <w:tcW w:w="743" w:type="pct"/>
            <w:vAlign w:val="center"/>
            <w:hideMark/>
          </w:tcPr>
          <w:p w14:paraId="7EA7013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787" w:type="pct"/>
            <w:vAlign w:val="center"/>
            <w:hideMark/>
          </w:tcPr>
          <w:p w14:paraId="67E582E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734" w:type="pct"/>
            <w:vAlign w:val="center"/>
            <w:hideMark/>
          </w:tcPr>
          <w:p w14:paraId="6ADAAFB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429" w:type="pct"/>
            <w:vAlign w:val="center"/>
            <w:hideMark/>
          </w:tcPr>
          <w:p w14:paraId="62936E8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527" w:type="pct"/>
            <w:noWrap/>
            <w:vAlign w:val="center"/>
            <w:hideMark/>
          </w:tcPr>
          <w:p w14:paraId="4D04C8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8</w:t>
            </w:r>
          </w:p>
        </w:tc>
      </w:tr>
      <w:tr w:rsidR="00B70CBD" w:rsidRPr="00B70CBD" w14:paraId="459ABBDA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3C30ED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Axial OFF</w:t>
            </w:r>
          </w:p>
        </w:tc>
        <w:tc>
          <w:tcPr>
            <w:tcW w:w="743" w:type="pct"/>
            <w:vAlign w:val="center"/>
            <w:hideMark/>
          </w:tcPr>
          <w:p w14:paraId="3C02843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 (8)</w:t>
            </w:r>
          </w:p>
        </w:tc>
        <w:tc>
          <w:tcPr>
            <w:tcW w:w="787" w:type="pct"/>
            <w:vAlign w:val="center"/>
            <w:hideMark/>
          </w:tcPr>
          <w:p w14:paraId="47979EF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 (10)</w:t>
            </w:r>
          </w:p>
        </w:tc>
        <w:tc>
          <w:tcPr>
            <w:tcW w:w="734" w:type="pct"/>
            <w:vAlign w:val="center"/>
            <w:hideMark/>
          </w:tcPr>
          <w:p w14:paraId="1EBACAF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50 (10)</w:t>
            </w:r>
          </w:p>
        </w:tc>
        <w:tc>
          <w:tcPr>
            <w:tcW w:w="429" w:type="pct"/>
            <w:vAlign w:val="center"/>
            <w:hideMark/>
          </w:tcPr>
          <w:p w14:paraId="7F0940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27" w:type="pct"/>
            <w:noWrap/>
            <w:vAlign w:val="center"/>
            <w:hideMark/>
          </w:tcPr>
          <w:p w14:paraId="20E9D4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6</w:t>
            </w:r>
          </w:p>
        </w:tc>
      </w:tr>
      <w:tr w:rsidR="00B70CBD" w:rsidRPr="00B70CBD" w14:paraId="754DD9D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5C256AA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xial ON</w:t>
            </w:r>
          </w:p>
        </w:tc>
        <w:tc>
          <w:tcPr>
            <w:tcW w:w="743" w:type="pct"/>
            <w:vAlign w:val="center"/>
            <w:hideMark/>
          </w:tcPr>
          <w:p w14:paraId="2279FF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10)</w:t>
            </w:r>
          </w:p>
        </w:tc>
        <w:tc>
          <w:tcPr>
            <w:tcW w:w="787" w:type="pct"/>
            <w:vAlign w:val="center"/>
            <w:hideMark/>
          </w:tcPr>
          <w:p w14:paraId="3D3C989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9)</w:t>
            </w:r>
          </w:p>
        </w:tc>
        <w:tc>
          <w:tcPr>
            <w:tcW w:w="734" w:type="pct"/>
            <w:vAlign w:val="center"/>
            <w:hideMark/>
          </w:tcPr>
          <w:p w14:paraId="58B75E6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429" w:type="pct"/>
            <w:vAlign w:val="center"/>
            <w:hideMark/>
          </w:tcPr>
          <w:p w14:paraId="0DAE7F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527" w:type="pct"/>
            <w:noWrap/>
            <w:vAlign w:val="center"/>
            <w:hideMark/>
          </w:tcPr>
          <w:p w14:paraId="7A6E520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8</w:t>
            </w:r>
          </w:p>
        </w:tc>
      </w:tr>
      <w:tr w:rsidR="00B70CBD" w:rsidRPr="00B70CBD" w14:paraId="31471AB8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46AA09C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mors OFF</w:t>
            </w:r>
          </w:p>
        </w:tc>
        <w:tc>
          <w:tcPr>
            <w:tcW w:w="743" w:type="pct"/>
            <w:vAlign w:val="center"/>
            <w:hideMark/>
          </w:tcPr>
          <w:p w14:paraId="0445216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  13 (13)</w:t>
            </w:r>
          </w:p>
        </w:tc>
        <w:tc>
          <w:tcPr>
            <w:tcW w:w="787" w:type="pct"/>
            <w:vAlign w:val="center"/>
            <w:hideMark/>
          </w:tcPr>
          <w:p w14:paraId="6B205D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12)</w:t>
            </w:r>
          </w:p>
        </w:tc>
        <w:tc>
          <w:tcPr>
            <w:tcW w:w="734" w:type="pct"/>
            <w:vAlign w:val="center"/>
            <w:hideMark/>
          </w:tcPr>
          <w:p w14:paraId="53B061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0 (16)</w:t>
            </w:r>
          </w:p>
        </w:tc>
        <w:tc>
          <w:tcPr>
            <w:tcW w:w="429" w:type="pct"/>
            <w:vAlign w:val="center"/>
            <w:hideMark/>
          </w:tcPr>
          <w:p w14:paraId="309F0F4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57</w:t>
            </w:r>
          </w:p>
        </w:tc>
        <w:tc>
          <w:tcPr>
            <w:tcW w:w="527" w:type="pct"/>
            <w:noWrap/>
            <w:vAlign w:val="center"/>
            <w:hideMark/>
          </w:tcPr>
          <w:p w14:paraId="6119AE7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6</w:t>
            </w:r>
          </w:p>
        </w:tc>
      </w:tr>
      <w:tr w:rsidR="00B70CBD" w:rsidRPr="00B70CBD" w14:paraId="20492AD4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0FD8D89E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ural tremors OFF</w:t>
            </w:r>
          </w:p>
        </w:tc>
        <w:tc>
          <w:tcPr>
            <w:tcW w:w="743" w:type="pct"/>
            <w:vAlign w:val="center"/>
          </w:tcPr>
          <w:p w14:paraId="0CFADBBA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  3 (3)</w:t>
            </w:r>
          </w:p>
        </w:tc>
        <w:tc>
          <w:tcPr>
            <w:tcW w:w="787" w:type="pct"/>
            <w:vAlign w:val="center"/>
          </w:tcPr>
          <w:p w14:paraId="0ECC1623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734" w:type="pct"/>
            <w:vAlign w:val="center"/>
          </w:tcPr>
          <w:p w14:paraId="4679EC98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429" w:type="pct"/>
            <w:vAlign w:val="center"/>
          </w:tcPr>
          <w:p w14:paraId="4E765FAE" w14:textId="2A6405B6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0</w:t>
            </w:r>
          </w:p>
        </w:tc>
        <w:tc>
          <w:tcPr>
            <w:tcW w:w="527" w:type="pct"/>
            <w:noWrap/>
            <w:vAlign w:val="center"/>
          </w:tcPr>
          <w:p w14:paraId="2E417599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7</w:t>
            </w:r>
          </w:p>
        </w:tc>
      </w:tr>
      <w:tr w:rsidR="00B70CBD" w:rsidRPr="00B70CBD" w14:paraId="4E1CA1A4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31FCBBFE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tremors OFF</w:t>
            </w:r>
          </w:p>
        </w:tc>
        <w:tc>
          <w:tcPr>
            <w:tcW w:w="743" w:type="pct"/>
            <w:vAlign w:val="center"/>
          </w:tcPr>
          <w:p w14:paraId="47C4C2DC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  2 (2)</w:t>
            </w:r>
          </w:p>
        </w:tc>
        <w:tc>
          <w:tcPr>
            <w:tcW w:w="787" w:type="pct"/>
            <w:vAlign w:val="center"/>
          </w:tcPr>
          <w:p w14:paraId="6274459D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734" w:type="pct"/>
            <w:vAlign w:val="center"/>
          </w:tcPr>
          <w:p w14:paraId="219F941E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 (3)</w:t>
            </w:r>
          </w:p>
        </w:tc>
        <w:tc>
          <w:tcPr>
            <w:tcW w:w="429" w:type="pct"/>
            <w:vAlign w:val="center"/>
          </w:tcPr>
          <w:p w14:paraId="020214F3" w14:textId="5A3BCDE3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27" w:type="pct"/>
            <w:noWrap/>
            <w:vAlign w:val="center"/>
          </w:tcPr>
          <w:p w14:paraId="24EA5DC9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0</w:t>
            </w:r>
          </w:p>
        </w:tc>
      </w:tr>
      <w:tr w:rsidR="00B70CBD" w:rsidRPr="00B70CBD" w14:paraId="51ACF2F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3B71F535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t tremors OFF</w:t>
            </w:r>
          </w:p>
        </w:tc>
        <w:tc>
          <w:tcPr>
            <w:tcW w:w="743" w:type="pct"/>
            <w:vAlign w:val="center"/>
          </w:tcPr>
          <w:p w14:paraId="1DD8C9EC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  4 (6)</w:t>
            </w:r>
          </w:p>
        </w:tc>
        <w:tc>
          <w:tcPr>
            <w:tcW w:w="787" w:type="pct"/>
            <w:vAlign w:val="center"/>
          </w:tcPr>
          <w:p w14:paraId="20C72A25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5.5)</w:t>
            </w:r>
          </w:p>
        </w:tc>
        <w:tc>
          <w:tcPr>
            <w:tcW w:w="734" w:type="pct"/>
            <w:vAlign w:val="center"/>
          </w:tcPr>
          <w:p w14:paraId="13A884E4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7)</w:t>
            </w:r>
          </w:p>
        </w:tc>
        <w:tc>
          <w:tcPr>
            <w:tcW w:w="429" w:type="pct"/>
            <w:vAlign w:val="center"/>
          </w:tcPr>
          <w:p w14:paraId="42FEE230" w14:textId="43567533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527" w:type="pct"/>
            <w:noWrap/>
            <w:vAlign w:val="center"/>
          </w:tcPr>
          <w:p w14:paraId="47383097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7</w:t>
            </w:r>
          </w:p>
        </w:tc>
      </w:tr>
      <w:tr w:rsidR="00B70CBD" w:rsidRPr="00B70CBD" w14:paraId="0BE980EC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72F0B21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mors ON</w:t>
            </w:r>
          </w:p>
        </w:tc>
        <w:tc>
          <w:tcPr>
            <w:tcW w:w="743" w:type="pct"/>
            <w:vAlign w:val="center"/>
            <w:hideMark/>
          </w:tcPr>
          <w:p w14:paraId="16EDBC9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9)</w:t>
            </w:r>
          </w:p>
        </w:tc>
        <w:tc>
          <w:tcPr>
            <w:tcW w:w="787" w:type="pct"/>
            <w:vAlign w:val="center"/>
            <w:hideMark/>
          </w:tcPr>
          <w:p w14:paraId="396957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0 (5)</w:t>
            </w:r>
          </w:p>
        </w:tc>
        <w:tc>
          <w:tcPr>
            <w:tcW w:w="734" w:type="pct"/>
            <w:vAlign w:val="center"/>
            <w:hideMark/>
          </w:tcPr>
          <w:p w14:paraId="194CF27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429" w:type="pct"/>
            <w:vAlign w:val="center"/>
            <w:hideMark/>
          </w:tcPr>
          <w:p w14:paraId="37FF1D6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527" w:type="pct"/>
            <w:noWrap/>
            <w:vAlign w:val="center"/>
            <w:hideMark/>
          </w:tcPr>
          <w:p w14:paraId="511774D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3</w:t>
            </w:r>
          </w:p>
        </w:tc>
      </w:tr>
      <w:tr w:rsidR="00B70CBD" w:rsidRPr="00B70CBD" w14:paraId="71E211C7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18038F0A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ural tremors ON</w:t>
            </w:r>
          </w:p>
        </w:tc>
        <w:tc>
          <w:tcPr>
            <w:tcW w:w="743" w:type="pct"/>
            <w:vAlign w:val="center"/>
          </w:tcPr>
          <w:p w14:paraId="5B933A0A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787" w:type="pct"/>
            <w:vAlign w:val="center"/>
          </w:tcPr>
          <w:p w14:paraId="3A266F72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34" w:type="pct"/>
            <w:vAlign w:val="center"/>
          </w:tcPr>
          <w:p w14:paraId="6F8E2BC6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429" w:type="pct"/>
            <w:vAlign w:val="center"/>
          </w:tcPr>
          <w:p w14:paraId="3C323015" w14:textId="590466CC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18</w:t>
            </w:r>
          </w:p>
        </w:tc>
        <w:tc>
          <w:tcPr>
            <w:tcW w:w="527" w:type="pct"/>
            <w:noWrap/>
            <w:vAlign w:val="center"/>
          </w:tcPr>
          <w:p w14:paraId="6C6B77DC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25*</w:t>
            </w:r>
          </w:p>
        </w:tc>
      </w:tr>
      <w:tr w:rsidR="00B70CBD" w:rsidRPr="00B70CBD" w14:paraId="73956B8A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08D0FE00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tremors ON</w:t>
            </w:r>
          </w:p>
        </w:tc>
        <w:tc>
          <w:tcPr>
            <w:tcW w:w="743" w:type="pct"/>
            <w:vAlign w:val="center"/>
          </w:tcPr>
          <w:p w14:paraId="54ACFF78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787" w:type="pct"/>
            <w:vAlign w:val="center"/>
          </w:tcPr>
          <w:p w14:paraId="0BD184A6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5)</w:t>
            </w:r>
          </w:p>
        </w:tc>
        <w:tc>
          <w:tcPr>
            <w:tcW w:w="734" w:type="pct"/>
            <w:vAlign w:val="center"/>
          </w:tcPr>
          <w:p w14:paraId="7FDA96EA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429" w:type="pct"/>
            <w:vAlign w:val="center"/>
          </w:tcPr>
          <w:p w14:paraId="7FDC7B33" w14:textId="18E8789A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41</w:t>
            </w:r>
          </w:p>
        </w:tc>
        <w:tc>
          <w:tcPr>
            <w:tcW w:w="527" w:type="pct"/>
            <w:noWrap/>
            <w:vAlign w:val="center"/>
          </w:tcPr>
          <w:p w14:paraId="486F5ED2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0</w:t>
            </w:r>
          </w:p>
        </w:tc>
      </w:tr>
      <w:tr w:rsidR="00B70CBD" w:rsidRPr="00B70CBD" w14:paraId="1D4841D9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</w:tcPr>
          <w:p w14:paraId="464B7163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t tremors ON</w:t>
            </w:r>
          </w:p>
        </w:tc>
        <w:tc>
          <w:tcPr>
            <w:tcW w:w="743" w:type="pct"/>
            <w:vAlign w:val="center"/>
          </w:tcPr>
          <w:p w14:paraId="5749BE4D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3.5)</w:t>
            </w:r>
          </w:p>
        </w:tc>
        <w:tc>
          <w:tcPr>
            <w:tcW w:w="787" w:type="pct"/>
            <w:vAlign w:val="center"/>
          </w:tcPr>
          <w:p w14:paraId="431679EC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34" w:type="pct"/>
            <w:vAlign w:val="center"/>
          </w:tcPr>
          <w:p w14:paraId="5050266E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.5)</w:t>
            </w:r>
          </w:p>
        </w:tc>
        <w:tc>
          <w:tcPr>
            <w:tcW w:w="429" w:type="pct"/>
            <w:vAlign w:val="center"/>
          </w:tcPr>
          <w:p w14:paraId="2DDF1FAE" w14:textId="2967734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15</w:t>
            </w:r>
          </w:p>
        </w:tc>
        <w:tc>
          <w:tcPr>
            <w:tcW w:w="527" w:type="pct"/>
            <w:noWrap/>
            <w:vAlign w:val="center"/>
          </w:tcPr>
          <w:p w14:paraId="63CF2841" w14:textId="77777777" w:rsidR="00BD4018" w:rsidRPr="00E5175A" w:rsidRDefault="00BD4018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37*</w:t>
            </w:r>
          </w:p>
        </w:tc>
      </w:tr>
      <w:tr w:rsidR="00B70CBD" w:rsidRPr="00B70CBD" w14:paraId="65AD797F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7812DB73" w14:textId="7B248C09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FF</w:t>
            </w:r>
          </w:p>
        </w:tc>
        <w:tc>
          <w:tcPr>
            <w:tcW w:w="743" w:type="pct"/>
            <w:vAlign w:val="center"/>
            <w:hideMark/>
          </w:tcPr>
          <w:p w14:paraId="0679BEC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787" w:type="pct"/>
            <w:vAlign w:val="center"/>
            <w:hideMark/>
          </w:tcPr>
          <w:p w14:paraId="079845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734" w:type="pct"/>
            <w:vAlign w:val="center"/>
            <w:hideMark/>
          </w:tcPr>
          <w:p w14:paraId="77BFCE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429" w:type="pct"/>
            <w:vAlign w:val="center"/>
            <w:hideMark/>
          </w:tcPr>
          <w:p w14:paraId="146C397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27" w:type="pct"/>
            <w:noWrap/>
            <w:vAlign w:val="center"/>
            <w:hideMark/>
          </w:tcPr>
          <w:p w14:paraId="16E4E1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4</w:t>
            </w:r>
          </w:p>
        </w:tc>
      </w:tr>
      <w:tr w:rsidR="00B70CBD" w:rsidRPr="00B70CBD" w14:paraId="10DF0FCD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4B1ADB79" w14:textId="441D2729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N</w:t>
            </w:r>
          </w:p>
        </w:tc>
        <w:tc>
          <w:tcPr>
            <w:tcW w:w="743" w:type="pct"/>
            <w:vAlign w:val="center"/>
            <w:hideMark/>
          </w:tcPr>
          <w:p w14:paraId="60627EB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 (0.3)</w:t>
            </w:r>
          </w:p>
        </w:tc>
        <w:tc>
          <w:tcPr>
            <w:tcW w:w="787" w:type="pct"/>
            <w:vAlign w:val="center"/>
            <w:hideMark/>
          </w:tcPr>
          <w:p w14:paraId="3DA4BA9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 (0.0)</w:t>
            </w:r>
          </w:p>
        </w:tc>
        <w:tc>
          <w:tcPr>
            <w:tcW w:w="734" w:type="pct"/>
            <w:vAlign w:val="center"/>
            <w:hideMark/>
          </w:tcPr>
          <w:p w14:paraId="73978AA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 (0.0)</w:t>
            </w:r>
          </w:p>
        </w:tc>
        <w:tc>
          <w:tcPr>
            <w:tcW w:w="429" w:type="pct"/>
            <w:vAlign w:val="center"/>
            <w:hideMark/>
          </w:tcPr>
          <w:p w14:paraId="17AEE0F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527" w:type="pct"/>
            <w:noWrap/>
            <w:vAlign w:val="center"/>
            <w:hideMark/>
          </w:tcPr>
          <w:p w14:paraId="2AF840E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6</w:t>
            </w:r>
          </w:p>
        </w:tc>
      </w:tr>
      <w:tr w:rsidR="00B70CBD" w:rsidRPr="00B70CBD" w14:paraId="6EDFAEE9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586DE730" w14:textId="2D742D55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ADL-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FF</w:t>
            </w:r>
          </w:p>
        </w:tc>
        <w:tc>
          <w:tcPr>
            <w:tcW w:w="743" w:type="pct"/>
            <w:vAlign w:val="center"/>
            <w:hideMark/>
          </w:tcPr>
          <w:p w14:paraId="0B4B13B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5)</w:t>
            </w:r>
          </w:p>
        </w:tc>
        <w:tc>
          <w:tcPr>
            <w:tcW w:w="787" w:type="pct"/>
            <w:vAlign w:val="center"/>
            <w:hideMark/>
          </w:tcPr>
          <w:p w14:paraId="5A4080A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5)</w:t>
            </w:r>
          </w:p>
        </w:tc>
        <w:tc>
          <w:tcPr>
            <w:tcW w:w="734" w:type="pct"/>
            <w:vAlign w:val="center"/>
            <w:hideMark/>
          </w:tcPr>
          <w:p w14:paraId="7793E4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3)</w:t>
            </w:r>
          </w:p>
        </w:tc>
        <w:tc>
          <w:tcPr>
            <w:tcW w:w="429" w:type="pct"/>
            <w:vAlign w:val="center"/>
            <w:hideMark/>
          </w:tcPr>
          <w:p w14:paraId="7FB7A2A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527" w:type="pct"/>
            <w:noWrap/>
            <w:vAlign w:val="center"/>
            <w:hideMark/>
          </w:tcPr>
          <w:p w14:paraId="42E88F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4</w:t>
            </w:r>
          </w:p>
        </w:tc>
      </w:tr>
      <w:tr w:rsidR="00B70CBD" w:rsidRPr="00B70CBD" w14:paraId="2E6F8B9E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16460BA5" w14:textId="5CFBDCC2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ADL-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N</w:t>
            </w:r>
          </w:p>
        </w:tc>
        <w:tc>
          <w:tcPr>
            <w:tcW w:w="743" w:type="pct"/>
            <w:vAlign w:val="center"/>
            <w:hideMark/>
          </w:tcPr>
          <w:p w14:paraId="18397B1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5)</w:t>
            </w:r>
          </w:p>
        </w:tc>
        <w:tc>
          <w:tcPr>
            <w:tcW w:w="787" w:type="pct"/>
            <w:vAlign w:val="center"/>
            <w:hideMark/>
          </w:tcPr>
          <w:p w14:paraId="70347D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3)</w:t>
            </w:r>
          </w:p>
        </w:tc>
        <w:tc>
          <w:tcPr>
            <w:tcW w:w="734" w:type="pct"/>
            <w:vAlign w:val="center"/>
            <w:hideMark/>
          </w:tcPr>
          <w:p w14:paraId="28B3BE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10)</w:t>
            </w:r>
          </w:p>
        </w:tc>
        <w:tc>
          <w:tcPr>
            <w:tcW w:w="429" w:type="pct"/>
            <w:vAlign w:val="center"/>
            <w:hideMark/>
          </w:tcPr>
          <w:p w14:paraId="129E59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527" w:type="pct"/>
            <w:noWrap/>
            <w:vAlign w:val="center"/>
            <w:hideMark/>
          </w:tcPr>
          <w:p w14:paraId="5FDCA3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2</w:t>
            </w:r>
          </w:p>
        </w:tc>
      </w:tr>
      <w:tr w:rsidR="00B70CBD" w:rsidRPr="00B70CBD" w14:paraId="6D336196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084BFD2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V</w:t>
            </w:r>
          </w:p>
        </w:tc>
        <w:tc>
          <w:tcPr>
            <w:tcW w:w="743" w:type="pct"/>
            <w:vAlign w:val="center"/>
            <w:hideMark/>
          </w:tcPr>
          <w:p w14:paraId="663C537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787" w:type="pct"/>
            <w:vAlign w:val="center"/>
            <w:hideMark/>
          </w:tcPr>
          <w:p w14:paraId="335B6F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734" w:type="pct"/>
            <w:vAlign w:val="center"/>
            <w:hideMark/>
          </w:tcPr>
          <w:p w14:paraId="55BE1A4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7)</w:t>
            </w:r>
          </w:p>
        </w:tc>
        <w:tc>
          <w:tcPr>
            <w:tcW w:w="429" w:type="pct"/>
            <w:vAlign w:val="center"/>
            <w:hideMark/>
          </w:tcPr>
          <w:p w14:paraId="790225D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527" w:type="pct"/>
            <w:noWrap/>
            <w:vAlign w:val="center"/>
            <w:hideMark/>
          </w:tcPr>
          <w:p w14:paraId="6272E7C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1</w:t>
            </w:r>
          </w:p>
        </w:tc>
      </w:tr>
      <w:tr w:rsidR="00B70CBD" w:rsidRPr="00B70CBD" w14:paraId="1C73A15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6733A79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with Dyskinesia</w:t>
            </w:r>
          </w:p>
        </w:tc>
        <w:tc>
          <w:tcPr>
            <w:tcW w:w="743" w:type="pct"/>
            <w:vAlign w:val="center"/>
            <w:hideMark/>
          </w:tcPr>
          <w:p w14:paraId="43B0F52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87" w:type="pct"/>
            <w:vAlign w:val="center"/>
            <w:hideMark/>
          </w:tcPr>
          <w:p w14:paraId="76B9432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34" w:type="pct"/>
            <w:vAlign w:val="center"/>
            <w:hideMark/>
          </w:tcPr>
          <w:p w14:paraId="3C51867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429" w:type="pct"/>
            <w:vAlign w:val="center"/>
            <w:hideMark/>
          </w:tcPr>
          <w:p w14:paraId="1EA104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527" w:type="pct"/>
            <w:noWrap/>
            <w:vAlign w:val="center"/>
            <w:hideMark/>
          </w:tcPr>
          <w:p w14:paraId="22406BC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8</w:t>
            </w:r>
          </w:p>
        </w:tc>
      </w:tr>
      <w:tr w:rsidR="00B70CBD" w:rsidRPr="00B70CBD" w14:paraId="247A0683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1B0042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dyskinesia</w:t>
            </w:r>
          </w:p>
        </w:tc>
        <w:tc>
          <w:tcPr>
            <w:tcW w:w="743" w:type="pct"/>
            <w:vAlign w:val="center"/>
            <w:hideMark/>
          </w:tcPr>
          <w:p w14:paraId="740D543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787" w:type="pct"/>
            <w:vAlign w:val="center"/>
            <w:hideMark/>
          </w:tcPr>
          <w:p w14:paraId="3E643F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34" w:type="pct"/>
            <w:vAlign w:val="center"/>
            <w:hideMark/>
          </w:tcPr>
          <w:p w14:paraId="26DC98A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429" w:type="pct"/>
            <w:vAlign w:val="center"/>
            <w:hideMark/>
          </w:tcPr>
          <w:p w14:paraId="77DA17C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527" w:type="pct"/>
            <w:noWrap/>
            <w:vAlign w:val="center"/>
            <w:hideMark/>
          </w:tcPr>
          <w:p w14:paraId="04CF6C4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9</w:t>
            </w:r>
          </w:p>
        </w:tc>
      </w:tr>
      <w:tr w:rsidR="00B70CBD" w:rsidRPr="00B70CBD" w14:paraId="783C0268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785888D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in off state</w:t>
            </w:r>
          </w:p>
        </w:tc>
        <w:tc>
          <w:tcPr>
            <w:tcW w:w="743" w:type="pct"/>
            <w:vAlign w:val="center"/>
            <w:hideMark/>
          </w:tcPr>
          <w:p w14:paraId="77864AE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87" w:type="pct"/>
            <w:vAlign w:val="center"/>
            <w:hideMark/>
          </w:tcPr>
          <w:p w14:paraId="75F3DBE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734" w:type="pct"/>
            <w:vAlign w:val="center"/>
            <w:hideMark/>
          </w:tcPr>
          <w:p w14:paraId="2747127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 (1)</w:t>
            </w:r>
          </w:p>
        </w:tc>
        <w:tc>
          <w:tcPr>
            <w:tcW w:w="429" w:type="pct"/>
            <w:vAlign w:val="center"/>
            <w:hideMark/>
          </w:tcPr>
          <w:p w14:paraId="6C9D37D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527" w:type="pct"/>
            <w:noWrap/>
            <w:vAlign w:val="center"/>
            <w:hideMark/>
          </w:tcPr>
          <w:p w14:paraId="6673818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3</w:t>
            </w:r>
          </w:p>
        </w:tc>
      </w:tr>
      <w:tr w:rsidR="00B70CBD" w:rsidRPr="00B70CBD" w14:paraId="21AE7286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31355A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fluctuations</w:t>
            </w:r>
          </w:p>
        </w:tc>
        <w:tc>
          <w:tcPr>
            <w:tcW w:w="743" w:type="pct"/>
            <w:vAlign w:val="center"/>
            <w:hideMark/>
          </w:tcPr>
          <w:p w14:paraId="66CE56E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787" w:type="pct"/>
            <w:vAlign w:val="center"/>
            <w:hideMark/>
          </w:tcPr>
          <w:p w14:paraId="14E8FCB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734" w:type="pct"/>
            <w:vAlign w:val="center"/>
            <w:hideMark/>
          </w:tcPr>
          <w:p w14:paraId="4933CA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429" w:type="pct"/>
            <w:vAlign w:val="center"/>
            <w:hideMark/>
          </w:tcPr>
          <w:p w14:paraId="62F332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27" w:type="pct"/>
            <w:noWrap/>
            <w:vAlign w:val="center"/>
            <w:hideMark/>
          </w:tcPr>
          <w:p w14:paraId="26EB086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5</w:t>
            </w:r>
          </w:p>
        </w:tc>
      </w:tr>
      <w:tr w:rsidR="00B70CBD" w:rsidRPr="00B70CBD" w14:paraId="504FC1A0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3C6C320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exity of motor fluctuations</w:t>
            </w:r>
          </w:p>
        </w:tc>
        <w:tc>
          <w:tcPr>
            <w:tcW w:w="743" w:type="pct"/>
            <w:vAlign w:val="center"/>
            <w:hideMark/>
          </w:tcPr>
          <w:p w14:paraId="1DC73A7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787" w:type="pct"/>
            <w:vAlign w:val="center"/>
            <w:hideMark/>
          </w:tcPr>
          <w:p w14:paraId="7F1AA27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734" w:type="pct"/>
            <w:vAlign w:val="center"/>
            <w:hideMark/>
          </w:tcPr>
          <w:p w14:paraId="3BD8D5F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 (1)</w:t>
            </w:r>
          </w:p>
        </w:tc>
        <w:tc>
          <w:tcPr>
            <w:tcW w:w="429" w:type="pct"/>
            <w:vAlign w:val="center"/>
            <w:hideMark/>
          </w:tcPr>
          <w:p w14:paraId="0895AAC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527" w:type="pct"/>
            <w:noWrap/>
            <w:vAlign w:val="center"/>
            <w:hideMark/>
          </w:tcPr>
          <w:p w14:paraId="70C4FDF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5</w:t>
            </w:r>
          </w:p>
        </w:tc>
      </w:tr>
      <w:tr w:rsidR="00B70CBD" w:rsidRPr="00B70CBD" w14:paraId="5ACCB09C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1EC3E95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inful off state dystonia</w:t>
            </w:r>
          </w:p>
        </w:tc>
        <w:tc>
          <w:tcPr>
            <w:tcW w:w="743" w:type="pct"/>
            <w:vAlign w:val="center"/>
            <w:hideMark/>
          </w:tcPr>
          <w:p w14:paraId="5CDAD29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87" w:type="pct"/>
            <w:vAlign w:val="center"/>
            <w:hideMark/>
          </w:tcPr>
          <w:p w14:paraId="51CDE8F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734" w:type="pct"/>
            <w:vAlign w:val="center"/>
            <w:hideMark/>
          </w:tcPr>
          <w:p w14:paraId="636EF3B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429" w:type="pct"/>
            <w:vAlign w:val="center"/>
            <w:hideMark/>
          </w:tcPr>
          <w:p w14:paraId="328999B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527" w:type="pct"/>
            <w:noWrap/>
            <w:vAlign w:val="center"/>
            <w:hideMark/>
          </w:tcPr>
          <w:p w14:paraId="63DAC5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2</w:t>
            </w:r>
          </w:p>
        </w:tc>
      </w:tr>
      <w:tr w:rsidR="00B70CBD" w:rsidRPr="00B70CBD" w14:paraId="04D4CBE1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79A0448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DysRS</w:t>
            </w:r>
          </w:p>
        </w:tc>
        <w:tc>
          <w:tcPr>
            <w:tcW w:w="743" w:type="pct"/>
            <w:vAlign w:val="center"/>
            <w:hideMark/>
          </w:tcPr>
          <w:p w14:paraId="1471286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787" w:type="pct"/>
            <w:vAlign w:val="center"/>
            <w:hideMark/>
          </w:tcPr>
          <w:p w14:paraId="54272CD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0 (28)</w:t>
            </w:r>
          </w:p>
        </w:tc>
        <w:tc>
          <w:tcPr>
            <w:tcW w:w="734" w:type="pct"/>
            <w:vAlign w:val="center"/>
            <w:hideMark/>
          </w:tcPr>
          <w:p w14:paraId="7DF0FE6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0 (22)</w:t>
            </w:r>
          </w:p>
        </w:tc>
        <w:tc>
          <w:tcPr>
            <w:tcW w:w="429" w:type="pct"/>
            <w:vAlign w:val="center"/>
            <w:hideMark/>
          </w:tcPr>
          <w:p w14:paraId="215C0F9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527" w:type="pct"/>
            <w:noWrap/>
            <w:vAlign w:val="center"/>
            <w:hideMark/>
          </w:tcPr>
          <w:p w14:paraId="63CE85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5</w:t>
            </w:r>
          </w:p>
        </w:tc>
      </w:tr>
      <w:tr w:rsidR="00B70CBD" w:rsidRPr="00B70CBD" w14:paraId="7E962761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729E284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storical dyskinesia Subscore</w:t>
            </w:r>
          </w:p>
        </w:tc>
        <w:tc>
          <w:tcPr>
            <w:tcW w:w="743" w:type="pct"/>
            <w:vAlign w:val="center"/>
            <w:hideMark/>
          </w:tcPr>
          <w:p w14:paraId="387B95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787" w:type="pct"/>
            <w:vAlign w:val="center"/>
            <w:hideMark/>
          </w:tcPr>
          <w:p w14:paraId="78108B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 (20)</w:t>
            </w:r>
          </w:p>
        </w:tc>
        <w:tc>
          <w:tcPr>
            <w:tcW w:w="734" w:type="pct"/>
            <w:vAlign w:val="center"/>
            <w:hideMark/>
          </w:tcPr>
          <w:p w14:paraId="2DD3E16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429" w:type="pct"/>
            <w:vAlign w:val="center"/>
            <w:hideMark/>
          </w:tcPr>
          <w:p w14:paraId="347B07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527" w:type="pct"/>
            <w:noWrap/>
            <w:vAlign w:val="center"/>
            <w:hideMark/>
          </w:tcPr>
          <w:p w14:paraId="6ECE62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9</w:t>
            </w:r>
          </w:p>
        </w:tc>
      </w:tr>
      <w:tr w:rsidR="00B70CBD" w:rsidRPr="00B70CBD" w14:paraId="74062BAA" w14:textId="77777777" w:rsidTr="00B70CBD">
        <w:trPr>
          <w:trHeight w:val="227"/>
          <w:jc w:val="center"/>
        </w:trPr>
        <w:tc>
          <w:tcPr>
            <w:tcW w:w="1780" w:type="pct"/>
            <w:noWrap/>
            <w:vAlign w:val="center"/>
            <w:hideMark/>
          </w:tcPr>
          <w:p w14:paraId="6171AD6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jective dyskinesia Subscore</w:t>
            </w:r>
          </w:p>
        </w:tc>
        <w:tc>
          <w:tcPr>
            <w:tcW w:w="743" w:type="pct"/>
            <w:vAlign w:val="center"/>
            <w:hideMark/>
          </w:tcPr>
          <w:p w14:paraId="6115F0F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7)</w:t>
            </w:r>
          </w:p>
        </w:tc>
        <w:tc>
          <w:tcPr>
            <w:tcW w:w="787" w:type="pct"/>
            <w:vAlign w:val="center"/>
            <w:hideMark/>
          </w:tcPr>
          <w:p w14:paraId="21C9A4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8)</w:t>
            </w:r>
          </w:p>
        </w:tc>
        <w:tc>
          <w:tcPr>
            <w:tcW w:w="734" w:type="pct"/>
            <w:vAlign w:val="center"/>
            <w:hideMark/>
          </w:tcPr>
          <w:p w14:paraId="4FC200A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0 (9)</w:t>
            </w:r>
          </w:p>
        </w:tc>
        <w:tc>
          <w:tcPr>
            <w:tcW w:w="429" w:type="pct"/>
            <w:vAlign w:val="center"/>
            <w:hideMark/>
          </w:tcPr>
          <w:p w14:paraId="609F517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527" w:type="pct"/>
            <w:noWrap/>
            <w:vAlign w:val="center"/>
            <w:hideMark/>
          </w:tcPr>
          <w:p w14:paraId="5B0543C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9</w:t>
            </w:r>
          </w:p>
        </w:tc>
      </w:tr>
    </w:tbl>
    <w:p w14:paraId="131E886D" w14:textId="77777777" w:rsidR="00B854EA" w:rsidRPr="00E5175A" w:rsidRDefault="00B854EA" w:rsidP="001D7BF5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</w:t>
      </w:r>
      <w:r w:rsidR="00B92D65" w:rsidRPr="00E5175A">
        <w:rPr>
          <w:rFonts w:asciiTheme="majorBidi" w:hAnsiTheme="majorBidi" w:cstheme="majorBidi"/>
          <w:sz w:val="18"/>
          <w:szCs w:val="18"/>
          <w:lang w:bidi="ar-EG"/>
        </w:rPr>
        <w:t>,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(IQR).</w:t>
      </w:r>
    </w:p>
    <w:p w14:paraId="15647054" w14:textId="6404DD96" w:rsidR="000B577D" w:rsidRPr="00E5175A" w:rsidRDefault="00392BD3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10-MWT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10 meter walking test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BS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Berg Balance Scale, </w:t>
      </w:r>
      <w:r w:rsidR="000B577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FOG:</w:t>
      </w:r>
      <w:r w:rsidR="00902264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 xml:space="preserve">New freezing of gait questionnaire, </w:t>
      </w:r>
      <w:r w:rsidR="00835137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DS-UPDRS:</w:t>
      </w:r>
      <w:r w:rsidR="00902264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</w:t>
      </w:r>
      <w:r w:rsidR="00835137" w:rsidRPr="00E5175A">
        <w:rPr>
          <w:rFonts w:asciiTheme="majorBidi" w:hAnsiTheme="majorBidi" w:cstheme="majorBidi"/>
          <w:sz w:val="18"/>
          <w:szCs w:val="18"/>
          <w:lang w:bidi="ar-EG"/>
        </w:rPr>
        <w:t>Movement Disorder society-unified Parkinson disease rating scale</w:t>
      </w:r>
      <w:r w:rsidR="00D36C97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="00D36C97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TS:</w:t>
      </w:r>
      <w:r w:rsidR="00835137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total score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>,</w:t>
      </w:r>
      <w:r w:rsidR="007477EF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7477EF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-EDL:</w:t>
      </w:r>
      <w:r w:rsidR="007477EF"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aspects of experiences of daily living</w:t>
      </w:r>
      <w:r w:rsidR="00A50199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="00A50199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M-EDL: </w:t>
      </w:r>
      <w:r w:rsidR="00A50199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motor aspects of experiences of daily living, </w:t>
      </w:r>
      <w:r w:rsidR="000B577D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PIGD:</w:t>
      </w:r>
      <w:r w:rsidR="00CE3EF6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</w:t>
      </w:r>
      <w:r w:rsidR="000B577D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Postural instability and gait disorder, </w:t>
      </w:r>
      <w:r w:rsidR="000B577D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H</w:t>
      </w:r>
      <w:r w:rsidR="001D7BF5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&amp;</w:t>
      </w:r>
      <w:r w:rsidR="000B577D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Y:</w:t>
      </w:r>
      <w:r w:rsidR="00CE3EF6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</w:t>
      </w:r>
      <w:r w:rsidR="000B577D" w:rsidRPr="00E5175A">
        <w:rPr>
          <w:rFonts w:asciiTheme="majorBidi" w:hAnsiTheme="majorBidi" w:cstheme="majorBidi"/>
          <w:sz w:val="18"/>
          <w:szCs w:val="18"/>
          <w:lang w:bidi="ar-EG"/>
        </w:rPr>
        <w:t>Hoehn &amp; Yahr scale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1D7BF5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S&amp;E-</w:t>
      </w:r>
      <w:r w:rsidR="000B577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D7BF5" w:rsidRPr="00E5175A">
        <w:rPr>
          <w:rFonts w:asciiTheme="majorBidi" w:eastAsia="Times New Roman" w:hAnsiTheme="majorBidi" w:cstheme="majorBidi"/>
          <w:sz w:val="18"/>
          <w:szCs w:val="18"/>
        </w:rPr>
        <w:t>Schwab &amp; England-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 xml:space="preserve">activities of daily living, </w:t>
      </w:r>
      <w:r w:rsidR="000B577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MDS-UDysRS: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 xml:space="preserve"> Movement disorder Society- Unified Dyskinesia Rating scale,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CE3EF6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  <w:r w:rsidR="0043267C" w:rsidRPr="00E5175A">
        <w:rPr>
          <w:rFonts w:asciiTheme="majorBidi" w:hAnsiTheme="majorBidi" w:cstheme="majorBidi"/>
          <w:sz w:val="18"/>
          <w:szCs w:val="18"/>
          <w:lang w:bidi="ar-EG"/>
        </w:rPr>
        <w:t>.</w:t>
      </w:r>
      <w:r w:rsidR="000B577D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</w:p>
    <w:p w14:paraId="369938E3" w14:textId="77777777" w:rsidR="000B577D" w:rsidRPr="00E5175A" w:rsidRDefault="000B577D" w:rsidP="001D7BF5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i/>
          <w:iCs/>
          <w:sz w:val="18"/>
          <w:szCs w:val="18"/>
        </w:rPr>
        <w:t>*p value is significant if &lt;0.</w:t>
      </w:r>
      <w:r w:rsidRPr="00E5175A">
        <w:rPr>
          <w:rFonts w:asciiTheme="majorBidi" w:hAnsiTheme="majorBidi" w:cstheme="majorBidi"/>
          <w:sz w:val="18"/>
          <w:szCs w:val="18"/>
        </w:rPr>
        <w:t>05.</w:t>
      </w:r>
    </w:p>
    <w:p w14:paraId="2F2826F2" w14:textId="77777777" w:rsidR="00690C24" w:rsidRPr="00B45F0E" w:rsidRDefault="00690C24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26ADA85" w14:textId="77777777" w:rsidR="00690C24" w:rsidRPr="00B45F0E" w:rsidRDefault="00690C24" w:rsidP="001D7BF5">
      <w:pPr>
        <w:spacing w:line="360" w:lineRule="auto"/>
        <w:rPr>
          <w:rFonts w:asciiTheme="majorBidi" w:hAnsiTheme="majorBidi" w:cstheme="majorBidi"/>
          <w:sz w:val="22"/>
          <w:szCs w:val="22"/>
          <w:lang w:bidi="ar-EG"/>
        </w:rPr>
      </w:pPr>
    </w:p>
    <w:p w14:paraId="484DFA88" w14:textId="2514B3AE" w:rsidR="00614420" w:rsidRPr="00B45F0E" w:rsidRDefault="001B2C90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bidi="ar-EG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</w:rPr>
        <w:t>Supplementary t</w:t>
      </w:r>
      <w:r w:rsidR="00614420" w:rsidRPr="00B45F0E">
        <w:rPr>
          <w:rFonts w:asciiTheme="majorBidi" w:hAnsiTheme="majorBidi" w:cstheme="majorBidi"/>
          <w:b/>
          <w:bCs/>
          <w:sz w:val="22"/>
          <w:szCs w:val="22"/>
        </w:rPr>
        <w:t xml:space="preserve">able 4: Comparison of baseline non motor, cognitive and quality of life charachteristics between the </w:t>
      </w:r>
      <w:r w:rsidR="009019DF" w:rsidRPr="00B45F0E">
        <w:rPr>
          <w:rFonts w:asciiTheme="majorBidi" w:hAnsiTheme="majorBidi" w:cstheme="majorBidi"/>
          <w:b/>
          <w:bCs/>
          <w:sz w:val="22"/>
          <w:szCs w:val="22"/>
        </w:rPr>
        <w:t>three</w:t>
      </w:r>
      <w:r w:rsidR="00614420" w:rsidRPr="00B45F0E">
        <w:rPr>
          <w:rFonts w:asciiTheme="majorBidi" w:hAnsiTheme="majorBidi" w:cstheme="majorBidi"/>
          <w:b/>
          <w:bCs/>
          <w:sz w:val="22"/>
          <w:szCs w:val="22"/>
        </w:rPr>
        <w:t xml:space="preserve"> groups </w:t>
      </w:r>
      <w:r w:rsidR="00614420" w:rsidRPr="00B45F0E">
        <w:rPr>
          <w:rFonts w:asciiTheme="majorBidi" w:hAnsiTheme="majorBidi" w:cstheme="majorBidi"/>
          <w:sz w:val="22"/>
          <w:szCs w:val="22"/>
          <w:lang w:bidi="ar-EG"/>
        </w:rPr>
        <w:t>.</w:t>
      </w:r>
    </w:p>
    <w:tbl>
      <w:tblPr>
        <w:tblW w:w="50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1260"/>
        <w:gridCol w:w="1350"/>
        <w:gridCol w:w="1530"/>
        <w:gridCol w:w="990"/>
        <w:gridCol w:w="1037"/>
      </w:tblGrid>
      <w:tr w:rsidR="00CE3EF6" w:rsidRPr="00CE3EF6" w14:paraId="37E5B8E5" w14:textId="77777777" w:rsidTr="00E5175A">
        <w:trPr>
          <w:trHeight w:val="189"/>
        </w:trPr>
        <w:tc>
          <w:tcPr>
            <w:tcW w:w="1295" w:type="pct"/>
            <w:vMerge w:val="restart"/>
            <w:noWrap/>
            <w:vAlign w:val="center"/>
          </w:tcPr>
          <w:p w14:paraId="7291018E" w14:textId="77777777" w:rsidR="00CE3EF6" w:rsidRPr="00E5175A" w:rsidRDefault="00CE3EF6" w:rsidP="00CE3EF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bookmarkStart w:id="0" w:name="_Hlk114041279"/>
          </w:p>
        </w:tc>
        <w:tc>
          <w:tcPr>
            <w:tcW w:w="757" w:type="pct"/>
            <w:vMerge w:val="restart"/>
            <w:shd w:val="clear" w:color="auto" w:fill="FFFFFF" w:themeFill="background1"/>
            <w:vAlign w:val="center"/>
            <w:hideMark/>
          </w:tcPr>
          <w:p w14:paraId="0A5B7EFC" w14:textId="77777777" w:rsidR="00CE3EF6" w:rsidRPr="00627733" w:rsidRDefault="00CE3EF6" w:rsidP="00CE3EF6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2773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NS 25 mg</w:t>
            </w:r>
          </w:p>
          <w:p w14:paraId="4A97EF8B" w14:textId="2D5A85AC" w:rsidR="00CE3EF6" w:rsidRPr="00E5175A" w:rsidRDefault="00CE3EF6" w:rsidP="00CE3EF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2773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no.=25)</w:t>
            </w:r>
          </w:p>
        </w:tc>
        <w:tc>
          <w:tcPr>
            <w:tcW w:w="811" w:type="pct"/>
            <w:vMerge w:val="restart"/>
            <w:shd w:val="clear" w:color="auto" w:fill="FFFFFF" w:themeFill="background1"/>
            <w:vAlign w:val="center"/>
            <w:hideMark/>
          </w:tcPr>
          <w:p w14:paraId="1DE308D2" w14:textId="77777777" w:rsidR="00CE3EF6" w:rsidRPr="00627733" w:rsidRDefault="00CE3EF6" w:rsidP="00CE3EF6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2773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NS 50 mg</w:t>
            </w:r>
          </w:p>
          <w:p w14:paraId="06FE0E5A" w14:textId="51B68149" w:rsidR="00CE3EF6" w:rsidRPr="00E5175A" w:rsidRDefault="00CE3EF6" w:rsidP="00CE3EF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2773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no.=18)</w:t>
            </w: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  <w:hideMark/>
          </w:tcPr>
          <w:p w14:paraId="153C9AFD" w14:textId="77777777" w:rsidR="00CE3EF6" w:rsidRPr="00627733" w:rsidRDefault="00CE3EF6" w:rsidP="00CE3EF6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2773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lacebo</w:t>
            </w:r>
          </w:p>
          <w:p w14:paraId="59181A0A" w14:textId="2D2EEE2B" w:rsidR="00CE3EF6" w:rsidRPr="00E5175A" w:rsidRDefault="00CE3EF6" w:rsidP="00CE3EF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627733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no.=26)</w:t>
            </w:r>
          </w:p>
        </w:tc>
        <w:tc>
          <w:tcPr>
            <w:tcW w:w="1218" w:type="pct"/>
            <w:gridSpan w:val="2"/>
            <w:vAlign w:val="center"/>
            <w:hideMark/>
          </w:tcPr>
          <w:p w14:paraId="0CABDA63" w14:textId="77777777" w:rsidR="00CE3EF6" w:rsidRPr="00E5175A" w:rsidRDefault="00CE3EF6" w:rsidP="00CE3EF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Kruskal-Wallis H</w:t>
            </w:r>
          </w:p>
        </w:tc>
      </w:tr>
      <w:tr w:rsidR="00CE3EF6" w:rsidRPr="00CE3EF6" w14:paraId="228FA38B" w14:textId="77777777" w:rsidTr="00CE3EF6">
        <w:trPr>
          <w:trHeight w:val="189"/>
        </w:trPr>
        <w:tc>
          <w:tcPr>
            <w:tcW w:w="1295" w:type="pct"/>
            <w:vMerge/>
            <w:noWrap/>
            <w:vAlign w:val="center"/>
          </w:tcPr>
          <w:p w14:paraId="02F2F420" w14:textId="77777777" w:rsidR="006C3F59" w:rsidRPr="00E5175A" w:rsidRDefault="006C3F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57" w:type="pct"/>
            <w:vMerge/>
            <w:vAlign w:val="center"/>
          </w:tcPr>
          <w:p w14:paraId="3D8C1550" w14:textId="77777777" w:rsidR="006C3F59" w:rsidRPr="00E5175A" w:rsidRDefault="006C3F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1" w:type="pct"/>
            <w:vMerge/>
            <w:vAlign w:val="center"/>
          </w:tcPr>
          <w:p w14:paraId="421A85EA" w14:textId="77777777" w:rsidR="006C3F59" w:rsidRPr="00E5175A" w:rsidRDefault="006C3F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19" w:type="pct"/>
            <w:vMerge/>
            <w:vAlign w:val="center"/>
          </w:tcPr>
          <w:p w14:paraId="0E90496A" w14:textId="77777777" w:rsidR="006C3F59" w:rsidRPr="00E5175A" w:rsidRDefault="006C3F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95" w:type="pct"/>
            <w:vAlign w:val="center"/>
          </w:tcPr>
          <w:p w14:paraId="505D0E18" w14:textId="77777777" w:rsidR="006C3F59" w:rsidRPr="00E5175A" w:rsidRDefault="006C3F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624" w:type="pct"/>
            <w:vAlign w:val="center"/>
          </w:tcPr>
          <w:p w14:paraId="1CF29D77" w14:textId="3EA5102B" w:rsidR="006C3F59" w:rsidRPr="00E5175A" w:rsidRDefault="006C3F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="0043267C"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CE3EF6" w:rsidRPr="00CE3EF6" w14:paraId="24619753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7B81BFA5" w14:textId="77777777" w:rsidR="004F7DD9" w:rsidRPr="00E5175A" w:rsidRDefault="004F7DD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MSE</w:t>
            </w:r>
          </w:p>
        </w:tc>
        <w:tc>
          <w:tcPr>
            <w:tcW w:w="757" w:type="pct"/>
            <w:vAlign w:val="center"/>
            <w:hideMark/>
          </w:tcPr>
          <w:p w14:paraId="3BA206F7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51F20C78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7.50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4DD53029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8.50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06A56333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91</w:t>
            </w:r>
          </w:p>
        </w:tc>
        <w:tc>
          <w:tcPr>
            <w:tcW w:w="624" w:type="pct"/>
            <w:noWrap/>
            <w:vAlign w:val="center"/>
            <w:hideMark/>
          </w:tcPr>
          <w:p w14:paraId="11DB47E3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51</w:t>
            </w:r>
          </w:p>
        </w:tc>
      </w:tr>
      <w:tr w:rsidR="00CE3EF6" w:rsidRPr="00CE3EF6" w14:paraId="2DC66F27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4EF7060C" w14:textId="77777777" w:rsidR="004F7DD9" w:rsidRPr="00E5175A" w:rsidRDefault="004F7DD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MSS</w:t>
            </w:r>
          </w:p>
        </w:tc>
        <w:tc>
          <w:tcPr>
            <w:tcW w:w="757" w:type="pct"/>
            <w:vAlign w:val="center"/>
            <w:hideMark/>
          </w:tcPr>
          <w:p w14:paraId="75AFCB5B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74194975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7.50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092400D2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5.50</w:t>
            </w:r>
            <w:r w:rsidR="00FE13C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="00FE13C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454040BF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03</w:t>
            </w:r>
          </w:p>
        </w:tc>
        <w:tc>
          <w:tcPr>
            <w:tcW w:w="624" w:type="pct"/>
            <w:noWrap/>
            <w:vAlign w:val="center"/>
            <w:hideMark/>
          </w:tcPr>
          <w:p w14:paraId="4D00ABAA" w14:textId="77777777" w:rsidR="004F7DD9" w:rsidRPr="00E5175A" w:rsidRDefault="004F7DD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97</w:t>
            </w:r>
          </w:p>
        </w:tc>
      </w:tr>
      <w:tr w:rsidR="00CE3EF6" w:rsidRPr="00CE3EF6" w14:paraId="2FDC58E7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30A2EF34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-Cardiovascular</w:t>
            </w:r>
          </w:p>
        </w:tc>
        <w:tc>
          <w:tcPr>
            <w:tcW w:w="757" w:type="pct"/>
            <w:vAlign w:val="center"/>
            <w:hideMark/>
          </w:tcPr>
          <w:p w14:paraId="75BF7507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811" w:type="pct"/>
            <w:vAlign w:val="center"/>
            <w:hideMark/>
          </w:tcPr>
          <w:p w14:paraId="4CF99743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919" w:type="pct"/>
            <w:vAlign w:val="center"/>
            <w:hideMark/>
          </w:tcPr>
          <w:p w14:paraId="1E2CB9C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595" w:type="pct"/>
            <w:vAlign w:val="center"/>
            <w:hideMark/>
          </w:tcPr>
          <w:p w14:paraId="34E022B2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486</w:t>
            </w:r>
          </w:p>
        </w:tc>
        <w:tc>
          <w:tcPr>
            <w:tcW w:w="624" w:type="pct"/>
            <w:noWrap/>
            <w:vAlign w:val="center"/>
            <w:hideMark/>
          </w:tcPr>
          <w:p w14:paraId="159FD5DE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76</w:t>
            </w:r>
          </w:p>
        </w:tc>
      </w:tr>
      <w:tr w:rsidR="00CE3EF6" w:rsidRPr="00CE3EF6" w14:paraId="18A1A678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334B52B0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-Sleep/fatigue</w:t>
            </w:r>
          </w:p>
        </w:tc>
        <w:tc>
          <w:tcPr>
            <w:tcW w:w="757" w:type="pct"/>
            <w:vAlign w:val="center"/>
            <w:hideMark/>
          </w:tcPr>
          <w:p w14:paraId="6BAFE953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5697089E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8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7B326BC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0)</w:t>
            </w:r>
          </w:p>
        </w:tc>
        <w:tc>
          <w:tcPr>
            <w:tcW w:w="595" w:type="pct"/>
            <w:vAlign w:val="center"/>
            <w:hideMark/>
          </w:tcPr>
          <w:p w14:paraId="585E0EC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32</w:t>
            </w:r>
          </w:p>
        </w:tc>
        <w:tc>
          <w:tcPr>
            <w:tcW w:w="624" w:type="pct"/>
            <w:noWrap/>
            <w:vAlign w:val="center"/>
            <w:hideMark/>
          </w:tcPr>
          <w:p w14:paraId="2B69E5C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65</w:t>
            </w:r>
          </w:p>
        </w:tc>
      </w:tr>
      <w:tr w:rsidR="00CE3EF6" w:rsidRPr="00CE3EF6" w14:paraId="3C77873A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0C7BF787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3-Mood/cognition</w:t>
            </w:r>
          </w:p>
        </w:tc>
        <w:tc>
          <w:tcPr>
            <w:tcW w:w="757" w:type="pct"/>
            <w:vAlign w:val="center"/>
            <w:hideMark/>
          </w:tcPr>
          <w:p w14:paraId="0AD3B6C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9)</w:t>
            </w:r>
          </w:p>
        </w:tc>
        <w:tc>
          <w:tcPr>
            <w:tcW w:w="811" w:type="pct"/>
            <w:vAlign w:val="center"/>
            <w:hideMark/>
          </w:tcPr>
          <w:p w14:paraId="7717EE1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9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7)</w:t>
            </w:r>
          </w:p>
        </w:tc>
        <w:tc>
          <w:tcPr>
            <w:tcW w:w="919" w:type="pct"/>
            <w:vAlign w:val="center"/>
            <w:hideMark/>
          </w:tcPr>
          <w:p w14:paraId="6C160DF2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3)</w:t>
            </w:r>
          </w:p>
        </w:tc>
        <w:tc>
          <w:tcPr>
            <w:tcW w:w="595" w:type="pct"/>
            <w:vAlign w:val="center"/>
            <w:hideMark/>
          </w:tcPr>
          <w:p w14:paraId="2521E73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281</w:t>
            </w:r>
          </w:p>
        </w:tc>
        <w:tc>
          <w:tcPr>
            <w:tcW w:w="624" w:type="pct"/>
            <w:noWrap/>
            <w:vAlign w:val="center"/>
            <w:hideMark/>
          </w:tcPr>
          <w:p w14:paraId="20B0DF6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69</w:t>
            </w:r>
          </w:p>
        </w:tc>
      </w:tr>
      <w:tr w:rsidR="00CE3EF6" w:rsidRPr="00CE3EF6" w14:paraId="1472674E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508B8BDE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4-Perceptual problems/Hallucinations</w:t>
            </w:r>
          </w:p>
        </w:tc>
        <w:tc>
          <w:tcPr>
            <w:tcW w:w="757" w:type="pct"/>
            <w:vAlign w:val="center"/>
            <w:hideMark/>
          </w:tcPr>
          <w:p w14:paraId="1481AEA6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E15D877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371E35FB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595" w:type="pct"/>
            <w:vAlign w:val="center"/>
            <w:hideMark/>
          </w:tcPr>
          <w:p w14:paraId="1D09B57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473</w:t>
            </w:r>
          </w:p>
        </w:tc>
        <w:tc>
          <w:tcPr>
            <w:tcW w:w="624" w:type="pct"/>
            <w:noWrap/>
            <w:vAlign w:val="center"/>
            <w:hideMark/>
          </w:tcPr>
          <w:p w14:paraId="1883D44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79</w:t>
            </w:r>
          </w:p>
        </w:tc>
      </w:tr>
      <w:tr w:rsidR="00CE3EF6" w:rsidRPr="00CE3EF6" w14:paraId="20B7572F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03F1DCD4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5-Attention/memory</w:t>
            </w:r>
          </w:p>
        </w:tc>
        <w:tc>
          <w:tcPr>
            <w:tcW w:w="757" w:type="pct"/>
            <w:vAlign w:val="center"/>
            <w:hideMark/>
          </w:tcPr>
          <w:p w14:paraId="70B15B0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7)</w:t>
            </w:r>
          </w:p>
        </w:tc>
        <w:tc>
          <w:tcPr>
            <w:tcW w:w="811" w:type="pct"/>
            <w:vAlign w:val="center"/>
            <w:hideMark/>
          </w:tcPr>
          <w:p w14:paraId="5EFED7B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9)</w:t>
            </w:r>
          </w:p>
        </w:tc>
        <w:tc>
          <w:tcPr>
            <w:tcW w:w="919" w:type="pct"/>
            <w:vAlign w:val="center"/>
            <w:hideMark/>
          </w:tcPr>
          <w:p w14:paraId="71A75B94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3C712883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56</w:t>
            </w:r>
          </w:p>
        </w:tc>
        <w:tc>
          <w:tcPr>
            <w:tcW w:w="624" w:type="pct"/>
            <w:noWrap/>
            <w:vAlign w:val="center"/>
            <w:hideMark/>
          </w:tcPr>
          <w:p w14:paraId="5C2C0B3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925</w:t>
            </w:r>
          </w:p>
        </w:tc>
      </w:tr>
      <w:tr w:rsidR="00CE3EF6" w:rsidRPr="00CE3EF6" w14:paraId="71991793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349878DF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- Gastrointestinal tract</w:t>
            </w:r>
          </w:p>
        </w:tc>
        <w:tc>
          <w:tcPr>
            <w:tcW w:w="757" w:type="pct"/>
            <w:vAlign w:val="center"/>
            <w:hideMark/>
          </w:tcPr>
          <w:p w14:paraId="5861D1D6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3BBBDBE1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30EF181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5F7CCE0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.341</w:t>
            </w:r>
          </w:p>
        </w:tc>
        <w:tc>
          <w:tcPr>
            <w:tcW w:w="624" w:type="pct"/>
            <w:noWrap/>
            <w:vAlign w:val="center"/>
            <w:hideMark/>
          </w:tcPr>
          <w:p w14:paraId="51F9A76E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69</w:t>
            </w:r>
          </w:p>
        </w:tc>
      </w:tr>
      <w:tr w:rsidR="00CE3EF6" w:rsidRPr="00CE3EF6" w14:paraId="51A65FBC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192A62D5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7-Urinary</w:t>
            </w:r>
          </w:p>
        </w:tc>
        <w:tc>
          <w:tcPr>
            <w:tcW w:w="757" w:type="pct"/>
            <w:vAlign w:val="center"/>
            <w:hideMark/>
          </w:tcPr>
          <w:p w14:paraId="0A1E45BF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66664F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613D0504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7CF652C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624" w:type="pct"/>
            <w:noWrap/>
            <w:vAlign w:val="center"/>
            <w:hideMark/>
          </w:tcPr>
          <w:p w14:paraId="10D189F6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</w:tr>
      <w:tr w:rsidR="00CE3EF6" w:rsidRPr="00CE3EF6" w14:paraId="1FC8E158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76B38011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8- Sexual function</w:t>
            </w:r>
          </w:p>
        </w:tc>
        <w:tc>
          <w:tcPr>
            <w:tcW w:w="757" w:type="pct"/>
            <w:vAlign w:val="center"/>
            <w:hideMark/>
          </w:tcPr>
          <w:p w14:paraId="5F45050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75DF03A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.0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079C38A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0F34F784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.095</w:t>
            </w:r>
          </w:p>
        </w:tc>
        <w:tc>
          <w:tcPr>
            <w:tcW w:w="624" w:type="pct"/>
            <w:noWrap/>
            <w:vAlign w:val="center"/>
            <w:hideMark/>
          </w:tcPr>
          <w:p w14:paraId="7E084EE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213</w:t>
            </w:r>
          </w:p>
        </w:tc>
      </w:tr>
      <w:tr w:rsidR="00CE3EF6" w:rsidRPr="00CE3EF6" w14:paraId="7A702797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7879C18F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9-Miscellaneous</w:t>
            </w:r>
          </w:p>
        </w:tc>
        <w:tc>
          <w:tcPr>
            <w:tcW w:w="757" w:type="pct"/>
            <w:vAlign w:val="center"/>
            <w:hideMark/>
          </w:tcPr>
          <w:p w14:paraId="72038DE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0D68840F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7D9EE785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5424E2B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624" w:type="pct"/>
            <w:noWrap/>
            <w:vAlign w:val="center"/>
            <w:hideMark/>
          </w:tcPr>
          <w:p w14:paraId="261B253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99</w:t>
            </w:r>
          </w:p>
        </w:tc>
      </w:tr>
      <w:tr w:rsidR="00CE3EF6" w:rsidRPr="00CE3EF6" w14:paraId="727B8F55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3BABBFEC" w14:textId="77777777" w:rsidR="00FE13CE" w:rsidRPr="00E5175A" w:rsidRDefault="00FE13CE" w:rsidP="001D7BF5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DI</w:t>
            </w:r>
            <w:proofErr w:type="spellEnd"/>
          </w:p>
        </w:tc>
        <w:tc>
          <w:tcPr>
            <w:tcW w:w="757" w:type="pct"/>
            <w:vAlign w:val="center"/>
            <w:hideMark/>
          </w:tcPr>
          <w:p w14:paraId="46EE8226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703B53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744C98EF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3993F65F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23</w:t>
            </w:r>
          </w:p>
        </w:tc>
        <w:tc>
          <w:tcPr>
            <w:tcW w:w="624" w:type="pct"/>
            <w:noWrap/>
            <w:vAlign w:val="center"/>
            <w:hideMark/>
          </w:tcPr>
          <w:p w14:paraId="7C5F639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67</w:t>
            </w:r>
          </w:p>
        </w:tc>
      </w:tr>
      <w:tr w:rsidR="00CE3EF6" w:rsidRPr="00CE3EF6" w14:paraId="76CF9186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0936B22F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M-A</w:t>
            </w:r>
          </w:p>
        </w:tc>
        <w:tc>
          <w:tcPr>
            <w:tcW w:w="757" w:type="pct"/>
            <w:vAlign w:val="center"/>
            <w:hideMark/>
          </w:tcPr>
          <w:p w14:paraId="125E63C2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A25C32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25BD4395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68D6616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96</w:t>
            </w:r>
          </w:p>
        </w:tc>
        <w:tc>
          <w:tcPr>
            <w:tcW w:w="624" w:type="pct"/>
            <w:noWrap/>
            <w:vAlign w:val="center"/>
            <w:hideMark/>
          </w:tcPr>
          <w:p w14:paraId="03628D33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42</w:t>
            </w:r>
          </w:p>
        </w:tc>
      </w:tr>
      <w:tr w:rsidR="00CE3EF6" w:rsidRPr="00CE3EF6" w14:paraId="1453A89F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140EC422" w14:textId="319C0E49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DQ 39</w:t>
            </w:r>
            <w:r w:rsidR="003E61EF"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total</w:t>
            </w:r>
          </w:p>
        </w:tc>
        <w:tc>
          <w:tcPr>
            <w:tcW w:w="757" w:type="pct"/>
            <w:vAlign w:val="center"/>
            <w:hideMark/>
          </w:tcPr>
          <w:p w14:paraId="158708F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6.61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.55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786FE9E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14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6.07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786D64F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9.51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6.21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17C8138E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201</w:t>
            </w:r>
          </w:p>
        </w:tc>
        <w:tc>
          <w:tcPr>
            <w:tcW w:w="624" w:type="pct"/>
            <w:noWrap/>
            <w:vAlign w:val="center"/>
            <w:hideMark/>
          </w:tcPr>
          <w:p w14:paraId="71A2F9B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49</w:t>
            </w:r>
          </w:p>
        </w:tc>
      </w:tr>
      <w:tr w:rsidR="00CE3EF6" w:rsidRPr="00CE3EF6" w14:paraId="67E9E91C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68789109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Mobility</w:t>
            </w:r>
          </w:p>
        </w:tc>
        <w:tc>
          <w:tcPr>
            <w:tcW w:w="757" w:type="pct"/>
            <w:vAlign w:val="center"/>
            <w:hideMark/>
          </w:tcPr>
          <w:p w14:paraId="7460E5B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7.5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459FA25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8.75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7.5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4ADE34B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8.75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5.6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4999DB3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32</w:t>
            </w:r>
          </w:p>
        </w:tc>
        <w:tc>
          <w:tcPr>
            <w:tcW w:w="624" w:type="pct"/>
            <w:noWrap/>
            <w:vAlign w:val="center"/>
            <w:hideMark/>
          </w:tcPr>
          <w:p w14:paraId="2E7C0C2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06</w:t>
            </w:r>
          </w:p>
        </w:tc>
      </w:tr>
      <w:tr w:rsidR="00CE3EF6" w:rsidRPr="00CE3EF6" w14:paraId="162F7D29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13A0CDF0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ADL</w:t>
            </w:r>
          </w:p>
        </w:tc>
        <w:tc>
          <w:tcPr>
            <w:tcW w:w="757" w:type="pct"/>
            <w:vAlign w:val="center"/>
            <w:hideMark/>
          </w:tcPr>
          <w:p w14:paraId="1B091FD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2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8176906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2.0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4524F6E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4.1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3621C395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314</w:t>
            </w:r>
          </w:p>
        </w:tc>
        <w:tc>
          <w:tcPr>
            <w:tcW w:w="624" w:type="pct"/>
            <w:noWrap/>
            <w:vAlign w:val="center"/>
            <w:hideMark/>
          </w:tcPr>
          <w:p w14:paraId="4858EAAB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18</w:t>
            </w:r>
          </w:p>
        </w:tc>
      </w:tr>
      <w:tr w:rsidR="00CE3EF6" w:rsidRPr="00CE3EF6" w14:paraId="6511115A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36E15BF8" w14:textId="0103F3D8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Emotional</w:t>
            </w:r>
            <w:r w:rsidR="003E61E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wellbeing</w:t>
            </w:r>
          </w:p>
        </w:tc>
        <w:tc>
          <w:tcPr>
            <w:tcW w:w="757" w:type="pct"/>
            <w:vAlign w:val="center"/>
            <w:hideMark/>
          </w:tcPr>
          <w:p w14:paraId="7E921D45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.75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679DAA6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0.21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4BC5F27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.0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03F28E41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.785</w:t>
            </w:r>
          </w:p>
        </w:tc>
        <w:tc>
          <w:tcPr>
            <w:tcW w:w="624" w:type="pct"/>
            <w:noWrap/>
            <w:vAlign w:val="center"/>
            <w:hideMark/>
          </w:tcPr>
          <w:p w14:paraId="0B4805BE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51</w:t>
            </w:r>
          </w:p>
        </w:tc>
      </w:tr>
      <w:tr w:rsidR="00CE3EF6" w:rsidRPr="00CE3EF6" w14:paraId="55C97987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5AD3A6E6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tigma</w:t>
            </w:r>
          </w:p>
        </w:tc>
        <w:tc>
          <w:tcPr>
            <w:tcW w:w="757" w:type="pct"/>
            <w:vAlign w:val="center"/>
            <w:hideMark/>
          </w:tcPr>
          <w:p w14:paraId="04B6B367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2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700D34D5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3.13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0.6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45B0B4FB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3.13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4.3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271BE6B7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072</w:t>
            </w:r>
          </w:p>
        </w:tc>
        <w:tc>
          <w:tcPr>
            <w:tcW w:w="624" w:type="pct"/>
            <w:noWrap/>
            <w:vAlign w:val="center"/>
            <w:hideMark/>
          </w:tcPr>
          <w:p w14:paraId="746EB2A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85</w:t>
            </w:r>
          </w:p>
        </w:tc>
      </w:tr>
      <w:tr w:rsidR="00CE3EF6" w:rsidRPr="00CE3EF6" w14:paraId="061804B6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2D48126D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ocial support</w:t>
            </w:r>
          </w:p>
        </w:tc>
        <w:tc>
          <w:tcPr>
            <w:tcW w:w="757" w:type="pct"/>
            <w:vAlign w:val="center"/>
            <w:hideMark/>
          </w:tcPr>
          <w:p w14:paraId="40F7A60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77A950D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7.0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358FB421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.0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64FE366B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624" w:type="pct"/>
            <w:noWrap/>
            <w:vAlign w:val="center"/>
            <w:hideMark/>
          </w:tcPr>
          <w:p w14:paraId="077A9E5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</w:tr>
      <w:tr w:rsidR="00CE3EF6" w:rsidRPr="00CE3EF6" w14:paraId="5F4BD907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62795C95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gnition</w:t>
            </w:r>
          </w:p>
        </w:tc>
        <w:tc>
          <w:tcPr>
            <w:tcW w:w="757" w:type="pct"/>
            <w:vAlign w:val="center"/>
            <w:hideMark/>
          </w:tcPr>
          <w:p w14:paraId="64E1AF3F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1.88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410CEC0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8.13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8.1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27C8018B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4.3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.75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3EEFF70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.363</w:t>
            </w:r>
          </w:p>
        </w:tc>
        <w:tc>
          <w:tcPr>
            <w:tcW w:w="624" w:type="pct"/>
            <w:noWrap/>
            <w:vAlign w:val="center"/>
            <w:hideMark/>
          </w:tcPr>
          <w:p w14:paraId="16E4B6F7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307</w:t>
            </w:r>
          </w:p>
        </w:tc>
      </w:tr>
      <w:tr w:rsidR="00CE3EF6" w:rsidRPr="00CE3EF6" w14:paraId="1D9658B4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7BD1BD54" w14:textId="77777777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mmunication</w:t>
            </w:r>
          </w:p>
        </w:tc>
        <w:tc>
          <w:tcPr>
            <w:tcW w:w="757" w:type="pct"/>
            <w:vAlign w:val="center"/>
            <w:hideMark/>
          </w:tcPr>
          <w:p w14:paraId="38592CE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9.17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501CC7FA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5.42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7B3099C8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N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1288974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667</w:t>
            </w:r>
          </w:p>
        </w:tc>
        <w:tc>
          <w:tcPr>
            <w:tcW w:w="624" w:type="pct"/>
            <w:noWrap/>
            <w:vAlign w:val="center"/>
            <w:hideMark/>
          </w:tcPr>
          <w:p w14:paraId="1D213260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</w:tr>
      <w:tr w:rsidR="00CE3EF6" w:rsidRPr="00CE3EF6" w14:paraId="0705C2CD" w14:textId="77777777" w:rsidTr="00CE3EF6">
        <w:trPr>
          <w:trHeight w:val="189"/>
        </w:trPr>
        <w:tc>
          <w:tcPr>
            <w:tcW w:w="1295" w:type="pct"/>
            <w:noWrap/>
            <w:vAlign w:val="center"/>
            <w:hideMark/>
          </w:tcPr>
          <w:p w14:paraId="2BD5C456" w14:textId="4858A012" w:rsidR="00FE13CE" w:rsidRPr="00E5175A" w:rsidRDefault="00FE13C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Bodily</w:t>
            </w:r>
            <w:r w:rsidR="003E61E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discomfort</w:t>
            </w:r>
          </w:p>
        </w:tc>
        <w:tc>
          <w:tcPr>
            <w:tcW w:w="757" w:type="pct"/>
            <w:vAlign w:val="center"/>
            <w:hideMark/>
          </w:tcPr>
          <w:p w14:paraId="42D9F401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9.17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pct"/>
            <w:vAlign w:val="center"/>
            <w:hideMark/>
          </w:tcPr>
          <w:p w14:paraId="3E729F42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.00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9" w:type="pct"/>
            <w:vAlign w:val="center"/>
            <w:hideMark/>
          </w:tcPr>
          <w:p w14:paraId="4E547919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FA619D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.75</w:t>
            </w:r>
            <w:r w:rsidR="00FA619D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vAlign w:val="center"/>
            <w:hideMark/>
          </w:tcPr>
          <w:p w14:paraId="19B690EC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62</w:t>
            </w:r>
          </w:p>
        </w:tc>
        <w:tc>
          <w:tcPr>
            <w:tcW w:w="624" w:type="pct"/>
            <w:noWrap/>
            <w:vAlign w:val="center"/>
            <w:hideMark/>
          </w:tcPr>
          <w:p w14:paraId="0BE2633D" w14:textId="77777777" w:rsidR="00FE13CE" w:rsidRPr="00E5175A" w:rsidRDefault="00FE13C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58</w:t>
            </w:r>
          </w:p>
        </w:tc>
      </w:tr>
    </w:tbl>
    <w:bookmarkEnd w:id="0"/>
    <w:p w14:paraId="030EE953" w14:textId="77777777" w:rsidR="00FA619D" w:rsidRPr="00E5175A" w:rsidRDefault="00FA619D" w:rsidP="001D7BF5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E5175A">
        <w:rPr>
          <w:rFonts w:asciiTheme="majorBidi" w:hAnsiTheme="majorBidi" w:cstheme="majorBidi"/>
          <w:sz w:val="20"/>
          <w:szCs w:val="20"/>
          <w:lang w:bidi="ar-EG"/>
        </w:rPr>
        <w:t>Data are shown as median, (IQR).</w:t>
      </w:r>
    </w:p>
    <w:p w14:paraId="4B9E02EE" w14:textId="26A513A5" w:rsidR="00C31BE2" w:rsidRPr="00B45F0E" w:rsidRDefault="00614420" w:rsidP="00122372">
      <w:pPr>
        <w:spacing w:line="36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MMSE</w:t>
      </w:r>
      <w:r w:rsidR="00CE3EF6">
        <w:rPr>
          <w:rFonts w:asciiTheme="majorBidi" w:eastAsia="Times New Roman" w:hAnsiTheme="majorBidi" w:cstheme="majorBidi"/>
          <w:b/>
          <w:bCs/>
          <w:sz w:val="20"/>
          <w:szCs w:val="20"/>
        </w:rPr>
        <w:t>: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Mini mental state examination,</w:t>
      </w:r>
      <w:r w:rsidR="00CE3EF6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NMSS</w:t>
      </w:r>
      <w:r w:rsidR="00CE3EF6">
        <w:rPr>
          <w:rFonts w:asciiTheme="majorBidi" w:eastAsia="Times New Roman" w:hAnsiTheme="majorBidi" w:cstheme="majorBidi"/>
          <w:b/>
          <w:bCs/>
          <w:sz w:val="20"/>
          <w:szCs w:val="20"/>
        </w:rPr>
        <w:t>: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non motor symptoms scale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BDI</w:t>
      </w:r>
      <w:r w:rsidR="00CE3EF6"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: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Beck Depression Inventory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HAM-A</w:t>
      </w:r>
      <w:r w:rsidR="00CE3EF6"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: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Hamilton anxiety rating scale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PDQ-39:</w:t>
      </w:r>
      <w:r w:rsidR="00CE3EF6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Parkinson disease Questionnaire-39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ADL:</w:t>
      </w:r>
      <w:r w:rsidR="00CE3EF6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 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>Activities of daily living</w:t>
      </w:r>
      <w:r w:rsidR="0043267C" w:rsidRPr="00E5175A">
        <w:rPr>
          <w:rFonts w:asciiTheme="majorBidi" w:eastAsia="Times New Roman" w:hAnsiTheme="majorBidi" w:cstheme="majorBidi"/>
          <w:sz w:val="20"/>
          <w:szCs w:val="20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ZNS</w:t>
      </w:r>
      <w:r w:rsidR="00CE3EF6"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:</w:t>
      </w:r>
      <w:r w:rsidR="0043267C" w:rsidRPr="00E5175A">
        <w:rPr>
          <w:rFonts w:asciiTheme="majorBidi" w:eastAsia="Times New Roman" w:hAnsiTheme="majorBidi" w:cstheme="majorBidi"/>
          <w:sz w:val="20"/>
          <w:szCs w:val="20"/>
        </w:rPr>
        <w:t xml:space="preserve"> Zonisamide</w:t>
      </w:r>
    </w:p>
    <w:p w14:paraId="42D97B3E" w14:textId="77777777" w:rsidR="00122372" w:rsidRDefault="00122372" w:rsidP="001D7BF5">
      <w:pPr>
        <w:tabs>
          <w:tab w:val="center" w:pos="3830"/>
        </w:tabs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bookmarkStart w:id="1" w:name="_Hlk125102459"/>
    </w:p>
    <w:p w14:paraId="2BE48AC8" w14:textId="25EF68E0" w:rsidR="00793152" w:rsidRPr="00B45F0E" w:rsidRDefault="00793152" w:rsidP="001D7BF5">
      <w:pPr>
        <w:tabs>
          <w:tab w:val="center" w:pos="3830"/>
        </w:tabs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upplementary table 5: Changes in 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moto</w:t>
      </w:r>
      <w:r w:rsidR="00CA2D8F">
        <w:rPr>
          <w:rFonts w:asciiTheme="majorBidi" w:hAnsiTheme="majorBidi" w:cstheme="majorBidi"/>
          <w:b/>
          <w:bCs/>
          <w:sz w:val="22"/>
          <w:szCs w:val="22"/>
          <w:lang w:bidi="ar-EG"/>
        </w:rPr>
        <w:t>r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, dyskinesia, gait and balance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>at 1 and 3 months follow-up among ZNS 25 mg group</w:t>
      </w:r>
      <w:bookmarkEnd w:id="1"/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>.</w:t>
      </w:r>
    </w:p>
    <w:tbl>
      <w:tblPr>
        <w:tblW w:w="9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35"/>
        <w:gridCol w:w="990"/>
        <w:gridCol w:w="1080"/>
        <w:gridCol w:w="1054"/>
        <w:gridCol w:w="976"/>
        <w:gridCol w:w="1023"/>
        <w:gridCol w:w="907"/>
        <w:gridCol w:w="915"/>
      </w:tblGrid>
      <w:tr w:rsidR="00122372" w:rsidRPr="00122372" w14:paraId="39022309" w14:textId="77777777" w:rsidTr="00E5175A">
        <w:trPr>
          <w:trHeight w:val="20"/>
          <w:tblHeader/>
          <w:jc w:val="center"/>
        </w:trPr>
        <w:tc>
          <w:tcPr>
            <w:tcW w:w="233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9ACF085" w14:textId="5B42BD2C" w:rsidR="00F92CEE" w:rsidRPr="00E5175A" w:rsidRDefault="00F92CE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NS 25 mg group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  <w:hideMark/>
          </w:tcPr>
          <w:p w14:paraId="7A9424A9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  <w:hideMark/>
          </w:tcPr>
          <w:p w14:paraId="204F5B76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-month follow-up</w:t>
            </w:r>
          </w:p>
        </w:tc>
        <w:tc>
          <w:tcPr>
            <w:tcW w:w="1054" w:type="dxa"/>
            <w:vMerge w:val="restart"/>
            <w:shd w:val="clear" w:color="auto" w:fill="FFFFFF" w:themeFill="background1"/>
            <w:vAlign w:val="center"/>
            <w:hideMark/>
          </w:tcPr>
          <w:p w14:paraId="1F747F48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s follow-up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14:paraId="5343B696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riedman</w:t>
            </w:r>
          </w:p>
          <w:p w14:paraId="116C1CBA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est</w:t>
            </w:r>
          </w:p>
          <w:p w14:paraId="67C072A1" w14:textId="2FCB0750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5CFA7808" w14:textId="77777777" w:rsidR="00F92CEE" w:rsidRPr="00E5175A" w:rsidRDefault="00F92CEE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 vs 1month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0FDBBA2E" w14:textId="77777777" w:rsidR="00F92CEE" w:rsidRPr="00E5175A" w:rsidRDefault="00F92CEE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 vs</w:t>
            </w:r>
          </w:p>
          <w:p w14:paraId="7B822011" w14:textId="77777777" w:rsidR="00F92CEE" w:rsidRPr="00E5175A" w:rsidRDefault="00F92CEE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4A153691" w14:textId="77777777" w:rsidR="00F92CEE" w:rsidRPr="00E5175A" w:rsidRDefault="00F92CEE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 month vs</w:t>
            </w:r>
          </w:p>
          <w:p w14:paraId="2ADB4566" w14:textId="77777777" w:rsidR="00F92CEE" w:rsidRPr="00E5175A" w:rsidRDefault="00F92CEE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</w:t>
            </w:r>
          </w:p>
        </w:tc>
      </w:tr>
      <w:tr w:rsidR="00122372" w:rsidRPr="00122372" w14:paraId="3AD02F6F" w14:textId="77777777" w:rsidTr="00E5175A">
        <w:trPr>
          <w:trHeight w:val="20"/>
          <w:tblHeader/>
          <w:jc w:val="center"/>
        </w:trPr>
        <w:tc>
          <w:tcPr>
            <w:tcW w:w="2335" w:type="dxa"/>
            <w:vMerge/>
            <w:shd w:val="clear" w:color="auto" w:fill="FFFFFF" w:themeFill="background1"/>
            <w:vAlign w:val="center"/>
            <w:hideMark/>
          </w:tcPr>
          <w:p w14:paraId="2206E6F7" w14:textId="77777777" w:rsidR="00F92CEE" w:rsidRPr="00E5175A" w:rsidRDefault="00F92CE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auto" w:fill="FFFFFF" w:themeFill="background1"/>
            <w:vAlign w:val="center"/>
            <w:hideMark/>
          </w:tcPr>
          <w:p w14:paraId="7DD74B46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  <w:hideMark/>
          </w:tcPr>
          <w:p w14:paraId="476FA973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FFFFF" w:themeFill="background1"/>
            <w:vAlign w:val="center"/>
            <w:hideMark/>
          </w:tcPr>
          <w:p w14:paraId="21C485B5" w14:textId="77777777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B4A3DEF" w14:textId="36590D9D" w:rsidR="00F92CEE" w:rsidRPr="00E5175A" w:rsidRDefault="00F92CEE" w:rsidP="00E5175A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3A36B0BF" w14:textId="451375B3" w:rsidR="00F92CEE" w:rsidRPr="00E5175A" w:rsidRDefault="0043267C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5F276EB2" w14:textId="054AC869" w:rsidR="00F92CEE" w:rsidRPr="00E5175A" w:rsidRDefault="0043267C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06CE7E4E" w14:textId="668148E7" w:rsidR="00F92CEE" w:rsidRPr="00E5175A" w:rsidRDefault="0043267C" w:rsidP="009C3687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22372" w:rsidRPr="00122372" w14:paraId="7B377718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5FB8788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2F4F6F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1 (4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AB40B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.50 (43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78383A2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 (49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1D048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9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1444693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7*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1F8554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7*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590A4C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22372" w:rsidRPr="00122372" w14:paraId="5CE3B233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19E0CB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FFE243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.50 (4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3BF34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50 (4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4952F3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 (39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58697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70D299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*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5A622CD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035E8A1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F92CEE" w:rsidRPr="00122372" w14:paraId="459C9118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26382A5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 (nM_EDL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3BC2C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 (1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50265D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50 (9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78099AB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00 (9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80F53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254AE7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3FBEC08C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227719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 (M_EDL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E16CD3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 (1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BCBFC1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50 (14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3B93E0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50 (13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229F3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5241C21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7C07D5C5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13ED81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198BA9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 (2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E03268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50 (23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79E976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50 (25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86840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1F82E7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76CA187C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53A0D7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C7D3F7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50 (2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BF7808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2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7109C6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50 (23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0C583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37A051C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2*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1C6F04E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6A1D080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F92CEE" w:rsidRPr="00122372" w14:paraId="4494A5BC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421A375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idity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02CB07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 (4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41F58BE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0 (4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0405AC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B8DF6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175F783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67465541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15A6F4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idity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0FF2FE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0 (5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8DDF42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5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15ED70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F5B55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7D3B4EA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52EF5518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10419C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adykinesia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00F0E4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50 (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CA2A7E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 (7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271056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50 (8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CEC5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6F6A0FD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5E326410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42A0626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Bradykinesia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1DEB8D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 (9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08DA18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(6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04799D8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0 (1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9DA2A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6275D3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5D43D3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0E1888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7</w:t>
            </w:r>
          </w:p>
        </w:tc>
      </w:tr>
      <w:tr w:rsidR="00122372" w:rsidRPr="00122372" w14:paraId="52AD1683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4E35B5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mors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7D7EA50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14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E8D52A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14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0EA9E15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0 (16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35768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4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6C1109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649E13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1F4FC7B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22372" w:rsidRPr="00122372" w14:paraId="617FAE72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55457C6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ural tremors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5C33D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E19A5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8FD12D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C95A4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1A989C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BA94A5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894DA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4</w:t>
            </w:r>
          </w:p>
        </w:tc>
      </w:tr>
      <w:tr w:rsidR="00122372" w:rsidRPr="00122372" w14:paraId="5FF5C568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7A5442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tremors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89EDB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F71853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1111D0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33AE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5348AEC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666CF5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12DAA9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9</w:t>
            </w:r>
          </w:p>
        </w:tc>
      </w:tr>
      <w:tr w:rsidR="00122372" w:rsidRPr="00122372" w14:paraId="4F123D5E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72A3183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t tremors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5E51CB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18AB8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5.75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71CF068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3A149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053439C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F9929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1E3E69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2F8F7145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09C92B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mors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059953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1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625896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0 (10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491512D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0 (10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8023C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76E8B40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584F2F4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7*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70D4D22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22372" w:rsidRPr="00122372" w14:paraId="19DEAFF3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2CF9400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ural tremors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193B5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00604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1.75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31F976E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529F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6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5EB93F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03D6525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*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020EAD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0</w:t>
            </w:r>
          </w:p>
        </w:tc>
      </w:tr>
      <w:tr w:rsidR="00122372" w:rsidRPr="00122372" w14:paraId="06818F04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0F10AF5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tremors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2310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232F57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800838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C2475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56373C5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2012420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77CB6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19BF3183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335850D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t tremors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E2301E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3.5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0CF00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.75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B61391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D7636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010D0AD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6C6629C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65EB12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599213BE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56DB2A3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V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30F009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0 (4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03B2EF4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0 (4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0293540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0BA8C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7F57778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1DF33E5F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540C50C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with Dyskinesia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77843D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733B6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05FDE3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FBC5E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10E435D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02174F7D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17AC89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dyskinesia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119FB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CCC476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73DCB5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31A3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0C4D072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4E87CC9D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5351215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in off state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6A79B4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59FCF0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57B183E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1E66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395D621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0AB0F977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4AC183D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fluctuations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7CEBC3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7BA5709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14DCCEF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FD5EB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1427125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39F712E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569E1C4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F92CEE" w:rsidRPr="00122372" w14:paraId="496A00EF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425EF9E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exity of motor fluctuations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0A5410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6EBC489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48389DC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F0A5AB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0B474D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7160370D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02B2B5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inful off state dystonia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1CE51A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C4734B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72BE44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66CF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6B3528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58BC7C3E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132CEB88" w14:textId="3A6193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5472F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CBF85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B026C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0E4CA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7A9F9FA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41DD8185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51F747BD" w14:textId="4C63177E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8809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BD23CC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B7294A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BEB0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7F8F91E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6B4F0E46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69BE981E" w14:textId="779406ED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ADL 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FDE97B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96EC84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0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A0732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1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19DA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77D2C15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65164AA5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52E38924" w14:textId="544A8D7A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DL 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1111B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5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E108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5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7063B6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224C5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7FD68E1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36F98878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233A75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DysRS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14BF8B9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0 (19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135ADB2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0 (22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1F9528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19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30403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2E1D59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3CB1A014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1DF534F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storical dyskinesia Subscore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62FDCB9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3D78FE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0 (15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65C3BFD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11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A40EA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9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  <w:hideMark/>
          </w:tcPr>
          <w:p w14:paraId="2DD1D05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07" w:type="dxa"/>
            <w:shd w:val="clear" w:color="auto" w:fill="FFFFFF" w:themeFill="background1"/>
            <w:vAlign w:val="center"/>
            <w:hideMark/>
          </w:tcPr>
          <w:p w14:paraId="653266A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FFFFFF" w:themeFill="background1"/>
            <w:vAlign w:val="center"/>
            <w:hideMark/>
          </w:tcPr>
          <w:p w14:paraId="5998243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3</w:t>
            </w:r>
          </w:p>
        </w:tc>
      </w:tr>
      <w:tr w:rsidR="00F92CEE" w:rsidRPr="00122372" w14:paraId="092D1E40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  <w:hideMark/>
          </w:tcPr>
          <w:p w14:paraId="0556FA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jective dyskinesia Subscore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74C790A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7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14:paraId="2705DC8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7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  <w:hideMark/>
          </w:tcPr>
          <w:p w14:paraId="26EA94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7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3E31C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3D08799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439305BE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22EE3DE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8CA0A7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1 (13.1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00EDA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30 (12.36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0AAA2E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0 (11.9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38FD7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3E61A8B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25EEA377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7A5034D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209299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3 (3.34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48DC3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49 (4.89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D9794E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1 (4.9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37C3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1559827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37935452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4F01C15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163919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 (0.45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3D4CC9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 (0.51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5B9469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 (0.4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D6269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45931B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66127B48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2A169E9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0CDCCC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 (0.54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36FA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 (0.54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23561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 (0.4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DF247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0F87C1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6FB07756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6E10593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43B679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9 (0.35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6014F1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 (0.28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B43F3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 (0.3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D8E76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643210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22372" w:rsidRPr="00122372" w14:paraId="475887FA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5FDF00D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(10- M WT) Maximum speed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930602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 (0.4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FE63B9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2 (0.30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5E8823B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8 (0.2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CFB9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0.043*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66F9A07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18F245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3B730A2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3</w:t>
            </w:r>
          </w:p>
        </w:tc>
      </w:tr>
      <w:tr w:rsidR="00F92CEE" w:rsidRPr="00122372" w14:paraId="30746576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2A6562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82A82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50 (1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57A578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0 (13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17BE08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 (1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62889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471FF7D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21FD6AB0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7C653A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27D854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8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46E361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50 (9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31D75D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0 (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3E3AA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1A5DF7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0A333C34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11F293C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F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21B980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50 (13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7A4058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10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A7412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50 (1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EB6E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5FEC603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92CEE" w:rsidRPr="00122372" w14:paraId="01A05214" w14:textId="77777777" w:rsidTr="00E5175A">
        <w:trPr>
          <w:trHeight w:val="20"/>
          <w:jc w:val="center"/>
        </w:trPr>
        <w:tc>
          <w:tcPr>
            <w:tcW w:w="2335" w:type="dxa"/>
            <w:shd w:val="clear" w:color="auto" w:fill="FFFFFF" w:themeFill="background1"/>
            <w:noWrap/>
            <w:vAlign w:val="center"/>
          </w:tcPr>
          <w:p w14:paraId="6A9948C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58A6C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72A6F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3)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B7C8B2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F42CC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845" w:type="dxa"/>
            <w:gridSpan w:val="3"/>
            <w:shd w:val="clear" w:color="auto" w:fill="FFFFFF" w:themeFill="background1"/>
            <w:vAlign w:val="center"/>
          </w:tcPr>
          <w:p w14:paraId="196638D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69165D90" w14:textId="77777777" w:rsidR="00827ED4" w:rsidRPr="00E5175A" w:rsidRDefault="00827ED4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1A104790" w14:textId="46648622" w:rsidR="00835137" w:rsidRPr="00B45F0E" w:rsidRDefault="00835137" w:rsidP="00122372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bidi="ar-EG"/>
        </w:rPr>
      </w:pP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DS-UPDRS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>Movement Disorder society-unified Parkinson disease rating scale</w:t>
      </w:r>
      <w:r w:rsidR="00827ED4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="00827ED4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TS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total score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-EDL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aspects of experiences of daily living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-EDL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motor aspects of experiences of daily living,</w:t>
      </w:r>
      <w:r w:rsidR="00254EFC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="00254EFC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H</w:t>
      </w:r>
      <w:r w:rsidR="001D7BF5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&amp;</w:t>
      </w:r>
      <w:r w:rsidR="00254EFC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Y:</w:t>
      </w:r>
      <w:r w:rsidR="00254EFC" w:rsidRPr="00E5175A">
        <w:rPr>
          <w:rFonts w:asciiTheme="majorBidi" w:hAnsiTheme="majorBidi" w:cstheme="majorBidi"/>
          <w:sz w:val="18"/>
          <w:szCs w:val="18"/>
          <w:lang w:bidi="ar-EG"/>
        </w:rPr>
        <w:t>Hoehn &amp; Yahr scale</w:t>
      </w:r>
      <w:r w:rsidR="00254EFC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1D7BF5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S&amp;E-</w:t>
      </w:r>
      <w:r w:rsidR="00254EF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="00254EFC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D7BF5" w:rsidRPr="00E5175A">
        <w:rPr>
          <w:rFonts w:asciiTheme="majorBidi" w:eastAsia="Times New Roman" w:hAnsiTheme="majorBidi" w:cstheme="majorBidi"/>
          <w:sz w:val="18"/>
          <w:szCs w:val="18"/>
        </w:rPr>
        <w:t>Schwab &amp; England-</w:t>
      </w:r>
      <w:r w:rsidR="00254EFC" w:rsidRPr="00E5175A">
        <w:rPr>
          <w:rFonts w:asciiTheme="majorBidi" w:eastAsia="Times New Roman" w:hAnsiTheme="majorBidi" w:cstheme="majorBidi"/>
          <w:sz w:val="18"/>
          <w:szCs w:val="18"/>
        </w:rPr>
        <w:t>activities of daily living</w:t>
      </w:r>
      <w:r w:rsidR="00254EF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 xml:space="preserve">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MDS-UDysRS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Movement disorder Society- Unified Dyskinesia Rating scale ,</w:t>
      </w:r>
      <w:r w:rsidR="007F26CD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7F26C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10-MWT:</w:t>
      </w:r>
      <w:r w:rsidR="007F26CD" w:rsidRPr="00E5175A">
        <w:rPr>
          <w:rFonts w:asciiTheme="majorBidi" w:eastAsia="Times New Roman" w:hAnsiTheme="majorBidi" w:cstheme="majorBidi"/>
          <w:sz w:val="18"/>
          <w:szCs w:val="18"/>
        </w:rPr>
        <w:t xml:space="preserve"> 10 meter walking test, </w:t>
      </w:r>
      <w:r w:rsidR="007F26C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BS:</w:t>
      </w:r>
      <w:r w:rsidR="007F26CD" w:rsidRPr="00E5175A">
        <w:rPr>
          <w:rFonts w:asciiTheme="majorBidi" w:eastAsia="Times New Roman" w:hAnsiTheme="majorBidi" w:cstheme="majorBidi"/>
          <w:sz w:val="18"/>
          <w:szCs w:val="18"/>
        </w:rPr>
        <w:t xml:space="preserve"> Berg Balance Scale, </w:t>
      </w:r>
      <w:r w:rsidR="007F26C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FOG:</w:t>
      </w:r>
      <w:r w:rsidR="007F26CD" w:rsidRPr="00E5175A">
        <w:rPr>
          <w:rFonts w:asciiTheme="majorBidi" w:eastAsia="Times New Roman" w:hAnsiTheme="majorBidi" w:cstheme="majorBidi"/>
          <w:sz w:val="18"/>
          <w:szCs w:val="18"/>
        </w:rPr>
        <w:t>New freezing of gait questionnaire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9C3687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  <w:r w:rsidRPr="00B45F0E">
        <w:rPr>
          <w:rFonts w:asciiTheme="majorBidi" w:eastAsia="Times New Roman" w:hAnsiTheme="majorBidi" w:cstheme="majorBidi"/>
          <w:sz w:val="22"/>
          <w:szCs w:val="22"/>
        </w:rPr>
        <w:t xml:space="preserve"> </w:t>
      </w:r>
    </w:p>
    <w:p w14:paraId="7D962884" w14:textId="77777777" w:rsidR="00C31BE2" w:rsidRPr="00E5175A" w:rsidRDefault="00835137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i/>
          <w:iCs/>
          <w:sz w:val="18"/>
          <w:szCs w:val="18"/>
        </w:rPr>
        <w:t>*</w:t>
      </w:r>
      <w:r w:rsidRPr="00E5175A">
        <w:rPr>
          <w:rFonts w:asciiTheme="majorBidi" w:hAnsiTheme="majorBidi" w:cstheme="majorBidi"/>
          <w:b/>
          <w:bCs/>
          <w:i/>
          <w:iCs/>
          <w:sz w:val="18"/>
          <w:szCs w:val="18"/>
        </w:rPr>
        <w:t>p value</w:t>
      </w:r>
      <w:r w:rsidRPr="00E5175A">
        <w:rPr>
          <w:rFonts w:asciiTheme="majorBidi" w:hAnsiTheme="majorBidi" w:cstheme="majorBidi"/>
          <w:i/>
          <w:iCs/>
          <w:sz w:val="18"/>
          <w:szCs w:val="18"/>
        </w:rPr>
        <w:t xml:space="preserve"> is significant if &lt;0.</w:t>
      </w:r>
      <w:r w:rsidRPr="00E5175A">
        <w:rPr>
          <w:rFonts w:asciiTheme="majorBidi" w:hAnsiTheme="majorBidi" w:cstheme="majorBidi"/>
          <w:sz w:val="18"/>
          <w:szCs w:val="18"/>
        </w:rPr>
        <w:t>05.</w:t>
      </w:r>
    </w:p>
    <w:p w14:paraId="049D3B8E" w14:textId="77777777" w:rsidR="006F3E3F" w:rsidRPr="00B45F0E" w:rsidRDefault="006F3E3F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F0263C5" w14:textId="77777777" w:rsidR="006F3E3F" w:rsidRPr="00B45F0E" w:rsidRDefault="006F3E3F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9DCE49F" w14:textId="77777777" w:rsidR="00C31BE2" w:rsidRPr="00B45F0E" w:rsidRDefault="00C31BE2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A3B7CE1" w14:textId="3E046746" w:rsidR="00C31BE2" w:rsidRPr="00B45F0E" w:rsidRDefault="001B2C90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bidi="ar-EG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Supplementary t</w:t>
      </w:r>
      <w:r w:rsidR="00C31BE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able </w:t>
      </w:r>
      <w:r w:rsidR="00E854B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6</w:t>
      </w:r>
      <w:r w:rsidR="00C31BE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: changes in 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non-motor symptoms and quality of life </w:t>
      </w:r>
      <w:r w:rsidR="00C31BE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at 1 and 3 months follow-up among ZNS 25 mg group. 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1170"/>
        <w:gridCol w:w="1260"/>
        <w:gridCol w:w="990"/>
        <w:gridCol w:w="990"/>
        <w:gridCol w:w="900"/>
        <w:gridCol w:w="900"/>
      </w:tblGrid>
      <w:tr w:rsidR="00122372" w:rsidRPr="00122372" w14:paraId="02E03D96" w14:textId="77777777" w:rsidTr="00E5175A">
        <w:trPr>
          <w:trHeight w:val="259"/>
        </w:trPr>
        <w:tc>
          <w:tcPr>
            <w:tcW w:w="1705" w:type="dxa"/>
            <w:vMerge w:val="restart"/>
            <w:shd w:val="clear" w:color="auto" w:fill="auto"/>
            <w:noWrap/>
            <w:vAlign w:val="center"/>
          </w:tcPr>
          <w:p w14:paraId="0732AAC5" w14:textId="197A8FB6" w:rsidR="000542AF" w:rsidRPr="00E5175A" w:rsidRDefault="000542AF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rtl/>
                <w:lang w:bidi="ar-EG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EG"/>
              </w:rPr>
              <w:t xml:space="preserve">ZNS 25 mg group  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DCDF1AD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20BD56D6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-month follow-up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AB9132E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s follow-up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49219178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riedman</w:t>
            </w:r>
          </w:p>
          <w:p w14:paraId="7035868D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st</w:t>
            </w:r>
          </w:p>
          <w:p w14:paraId="27D6868E" w14:textId="1AE44B20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BF4C6E1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 vs 1mont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7EA904" w14:textId="632667C5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 vs</w:t>
            </w:r>
          </w:p>
          <w:p w14:paraId="1E26BAEC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DDB99D" w14:textId="5367CBD4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 month vs</w:t>
            </w:r>
          </w:p>
          <w:p w14:paraId="2B26999F" w14:textId="77777777" w:rsidR="000542AF" w:rsidRPr="00E5175A" w:rsidRDefault="000542A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</w:t>
            </w:r>
          </w:p>
        </w:tc>
      </w:tr>
      <w:tr w:rsidR="00122372" w:rsidRPr="00122372" w14:paraId="521F387F" w14:textId="77777777" w:rsidTr="00E5175A">
        <w:trPr>
          <w:trHeight w:val="302"/>
        </w:trPr>
        <w:tc>
          <w:tcPr>
            <w:tcW w:w="1705" w:type="dxa"/>
            <w:vMerge/>
            <w:shd w:val="clear" w:color="auto" w:fill="auto"/>
            <w:noWrap/>
            <w:vAlign w:val="center"/>
          </w:tcPr>
          <w:p w14:paraId="6FA74848" w14:textId="77777777" w:rsidR="0043267C" w:rsidRPr="00E5175A" w:rsidRDefault="0043267C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F8CD31D" w14:textId="77777777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88BF219" w14:textId="77777777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BD39EF3" w14:textId="77777777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5085790A" w14:textId="417CEA4E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B814748" w14:textId="15FFC49E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98560C" w14:textId="32D6CACC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29C961" w14:textId="20380E19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22372" w:rsidRPr="00122372" w14:paraId="06671020" w14:textId="77777777" w:rsidTr="00E5175A">
        <w:trPr>
          <w:trHeight w:val="296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2C74B10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NMS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976003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4.0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4AF33D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2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621BB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1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CE20ED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11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6ED1EC6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</w:tr>
      <w:tr w:rsidR="00122372" w:rsidRPr="00122372" w14:paraId="61E3EBAB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E253E6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-Cardiovascula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B961D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EB534A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E7241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60308A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49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0A33021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</w:tr>
      <w:tr w:rsidR="00122372" w:rsidRPr="00122372" w14:paraId="1581D61A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FD4EB9D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-Sleep/fatigu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5FE6D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2782DF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D48AC4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DC4E4E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654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60B4DCA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34CEF21E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0FF5859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3-Mood/ cogn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ED0AF3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C9E41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404210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333574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31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1D969496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08D7A701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22B4883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4-Perceptual problems/Hallucination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897460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4255DB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E467E9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7315B5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24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14A636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3916D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2E4347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22372" w:rsidRPr="00122372" w14:paraId="60FB1E78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42E8B48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5-Attention/ memor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A232A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7E274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B5BD3C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299CF5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71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29774E14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21950B19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CCCCD31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- Gastrointestinal trac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E8A45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7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F5B21D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BEDCFA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301F83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5835C35F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5A68416E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DD79406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7-Urinar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569123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0A8F01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1D086A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D875F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44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65326C0E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1F23D5CA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CA30BD3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8- Sexual fun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0988F3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D7B04F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93C554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060074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89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244C5349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02DB8A12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CCD57B0" w14:textId="77777777" w:rsidR="008903F6" w:rsidRPr="00E5175A" w:rsidRDefault="008903F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9-Miscellaneo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A9C25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.50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9187C8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3D59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3D59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12C704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69C99B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36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3168218A" w14:textId="77777777" w:rsidR="008903F6" w:rsidRPr="00E5175A" w:rsidRDefault="008903F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452F6818" w14:textId="77777777" w:rsidTr="00E5175A">
        <w:trPr>
          <w:trHeight w:val="322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B4C8D56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D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D6E9F3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D9C14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D7BA61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15C497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10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7A23A9A0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22372" w:rsidRPr="00122372" w14:paraId="1167F34D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B93C0E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M-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41CF09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0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B05FF7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5E5C73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5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0D79D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50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2207698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60AB5D61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BED9E99" w14:textId="10A8A7C4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lastRenderedPageBreak/>
              <w:t>PDQ 39</w:t>
            </w:r>
            <w:r w:rsidR="003E61EF"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tota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EA3450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6.85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3.06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E5CE0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98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.66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1D009D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2.27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0.30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AD515D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47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52173DD1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25314BA5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92A4601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Mobi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CC6031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3.13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930AC0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2.50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101E2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7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6.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616CB4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10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5593E12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1CF9EA3D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F2FAE70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AD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43F30E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4.17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5.42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D0170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5.8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0F8709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2.08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BC3FE9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21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50EC86BD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371F4B64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9BE27A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Emotional wellbe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4C44A1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.7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F193F4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.71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C5CBB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6.04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24D751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05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4264FBDE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097E0567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9C09B4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tigm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2D1814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5.6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4.38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01A15D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984E6B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052C58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37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832520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3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3431D1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67D5B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22372" w:rsidRPr="00122372" w14:paraId="58CCFE9D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A1FE16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ocial suppo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9D584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505DCE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2B82A7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3FF9D7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91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5D607748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747ED747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B50B7BC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gn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A573F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4.38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3.44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5E042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.7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D1FBBF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.19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B3B557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1C40941D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46FD5352" w14:textId="77777777" w:rsidTr="00E5175A">
        <w:trPr>
          <w:trHeight w:val="259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115A838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mmuni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E335B2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8FE734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A55AFA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A025A6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81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10D142D3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2372" w:rsidRPr="00122372" w14:paraId="5D374B19" w14:textId="77777777" w:rsidTr="00E5175A">
        <w:trPr>
          <w:trHeight w:val="236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F72533E" w14:textId="77777777" w:rsidR="00233D59" w:rsidRPr="00E5175A" w:rsidRDefault="00233D5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Bodily discomfo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F06549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5.83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6A93CA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4.58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B45FEF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697B26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2.92</w:t>
            </w:r>
            <w:r w:rsidR="00697B26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D12C77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82</w:t>
            </w:r>
          </w:p>
        </w:tc>
        <w:tc>
          <w:tcPr>
            <w:tcW w:w="2790" w:type="dxa"/>
            <w:gridSpan w:val="3"/>
            <w:shd w:val="clear" w:color="auto" w:fill="auto"/>
            <w:vAlign w:val="center"/>
          </w:tcPr>
          <w:p w14:paraId="6CA3A67F" w14:textId="77777777" w:rsidR="00233D59" w:rsidRPr="00E5175A" w:rsidRDefault="00233D5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2D48ECC1" w14:textId="77777777" w:rsidR="005146B4" w:rsidRPr="00E5175A" w:rsidRDefault="005146B4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20FA4EC7" w14:textId="0DE7E5ED" w:rsidR="00C31BE2" w:rsidRPr="00E5175A" w:rsidRDefault="00C31BE2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SS;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symptoms scale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DI;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Beck Depression Inventory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HAM-A;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Hamilton anxiety rating scale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PDQ-39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>:</w:t>
      </w:r>
      <w:r w:rsidR="00122372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Parkinson disease Questionnaire-39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="00122372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>activities of daily living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>,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 ZNS</w:t>
      </w:r>
      <w:r w:rsidR="00122372">
        <w:rPr>
          <w:rFonts w:asciiTheme="majorBidi" w:eastAsia="Times New Roman" w:hAnsiTheme="majorBidi" w:cstheme="majorBidi"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</w:p>
    <w:p w14:paraId="3DACEB94" w14:textId="77777777" w:rsidR="00C31BE2" w:rsidRPr="00E5175A" w:rsidRDefault="00C31BE2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i/>
          <w:iCs/>
          <w:sz w:val="18"/>
          <w:szCs w:val="18"/>
        </w:rPr>
        <w:t>*p value is significant if &lt;0.</w:t>
      </w:r>
      <w:r w:rsidRPr="00E5175A">
        <w:rPr>
          <w:rFonts w:asciiTheme="majorBidi" w:hAnsiTheme="majorBidi" w:cstheme="majorBidi"/>
          <w:sz w:val="18"/>
          <w:szCs w:val="18"/>
        </w:rPr>
        <w:t>0</w:t>
      </w:r>
      <w:r w:rsidR="00835137" w:rsidRPr="00E5175A">
        <w:rPr>
          <w:rFonts w:asciiTheme="majorBidi" w:hAnsiTheme="majorBidi" w:cstheme="majorBidi"/>
          <w:sz w:val="18"/>
          <w:szCs w:val="18"/>
        </w:rPr>
        <w:t>5</w:t>
      </w:r>
      <w:r w:rsidRPr="00E5175A">
        <w:rPr>
          <w:rFonts w:asciiTheme="majorBidi" w:hAnsiTheme="majorBidi" w:cstheme="majorBidi"/>
          <w:sz w:val="18"/>
          <w:szCs w:val="18"/>
        </w:rPr>
        <w:t>.</w:t>
      </w:r>
    </w:p>
    <w:p w14:paraId="2D84893C" w14:textId="77777777" w:rsidR="00A441EF" w:rsidRPr="00B45F0E" w:rsidRDefault="00A441EF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A3FB09D" w14:textId="021364F5" w:rsidR="00793152" w:rsidRPr="00B45F0E" w:rsidRDefault="00793152" w:rsidP="001D7BF5">
      <w:pPr>
        <w:tabs>
          <w:tab w:val="center" w:pos="3830"/>
        </w:tabs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upplementary table 7: Changes in 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moto</w:t>
      </w:r>
      <w:r w:rsidR="00E9449A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r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, dyskinesia, gait and balance</w:t>
      </w: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at 1 and 3 months follow-up among ZNS 50 mg group.</w:t>
      </w:r>
    </w:p>
    <w:tbl>
      <w:tblPr>
        <w:tblW w:w="53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50"/>
        <w:gridCol w:w="897"/>
        <w:gridCol w:w="989"/>
        <w:gridCol w:w="990"/>
        <w:gridCol w:w="1083"/>
        <w:gridCol w:w="810"/>
        <w:gridCol w:w="899"/>
        <w:gridCol w:w="987"/>
      </w:tblGrid>
      <w:tr w:rsidR="006E1E68" w:rsidRPr="006E1E68" w14:paraId="49DD3D50" w14:textId="77777777" w:rsidTr="00B3006F">
        <w:trPr>
          <w:trHeight w:val="162"/>
          <w:tblHeader/>
          <w:jc w:val="center"/>
        </w:trPr>
        <w:tc>
          <w:tcPr>
            <w:tcW w:w="1263" w:type="pct"/>
            <w:vMerge w:val="restart"/>
            <w:shd w:val="clear" w:color="auto" w:fill="FFFFFF" w:themeFill="background1"/>
            <w:noWrap/>
            <w:vAlign w:val="center"/>
          </w:tcPr>
          <w:p w14:paraId="7867627B" w14:textId="146C806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ZNS 50 mg group </w:t>
            </w:r>
          </w:p>
        </w:tc>
        <w:tc>
          <w:tcPr>
            <w:tcW w:w="503" w:type="pct"/>
            <w:vMerge w:val="restart"/>
            <w:shd w:val="clear" w:color="auto" w:fill="FFFFFF" w:themeFill="background1"/>
            <w:vAlign w:val="center"/>
          </w:tcPr>
          <w:p w14:paraId="3139F4CE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55" w:type="pct"/>
            <w:vMerge w:val="restart"/>
            <w:shd w:val="clear" w:color="auto" w:fill="FFFFFF" w:themeFill="background1"/>
            <w:vAlign w:val="center"/>
          </w:tcPr>
          <w:p w14:paraId="177160E0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-month follow-up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14:paraId="739E2346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s follow-up</w:t>
            </w:r>
          </w:p>
        </w:tc>
        <w:tc>
          <w:tcPr>
            <w:tcW w:w="608" w:type="pct"/>
            <w:vMerge w:val="restart"/>
            <w:shd w:val="clear" w:color="auto" w:fill="FFFFFF" w:themeFill="background1"/>
            <w:vAlign w:val="center"/>
          </w:tcPr>
          <w:p w14:paraId="14BC3396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riedman</w:t>
            </w:r>
          </w:p>
          <w:p w14:paraId="1313BE69" w14:textId="2186B7F3" w:rsidR="00C7055E" w:rsidRPr="00E5175A" w:rsidRDefault="00C7055E" w:rsidP="00B3006F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77C8F78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 vs 1month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0098D9D2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 vs</w:t>
            </w:r>
          </w:p>
          <w:p w14:paraId="02E8FE12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3F67B588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 month vs</w:t>
            </w:r>
          </w:p>
          <w:p w14:paraId="08AC0234" w14:textId="77777777" w:rsidR="00C7055E" w:rsidRPr="00E5175A" w:rsidRDefault="00C7055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</w:t>
            </w:r>
          </w:p>
        </w:tc>
      </w:tr>
      <w:tr w:rsidR="006E1E68" w:rsidRPr="006E1E68" w14:paraId="089BE7C5" w14:textId="77777777" w:rsidTr="00B3006F">
        <w:trPr>
          <w:trHeight w:val="162"/>
          <w:tblHeader/>
          <w:jc w:val="center"/>
        </w:trPr>
        <w:tc>
          <w:tcPr>
            <w:tcW w:w="1263" w:type="pct"/>
            <w:vMerge/>
            <w:shd w:val="clear" w:color="auto" w:fill="FFFFFF" w:themeFill="background1"/>
            <w:noWrap/>
            <w:vAlign w:val="center"/>
          </w:tcPr>
          <w:p w14:paraId="4785F749" w14:textId="77777777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vMerge/>
            <w:shd w:val="clear" w:color="auto" w:fill="FFFFFF" w:themeFill="background1"/>
            <w:vAlign w:val="center"/>
          </w:tcPr>
          <w:p w14:paraId="796C8176" w14:textId="77777777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vMerge/>
            <w:shd w:val="clear" w:color="auto" w:fill="FFFFFF" w:themeFill="background1"/>
            <w:vAlign w:val="center"/>
          </w:tcPr>
          <w:p w14:paraId="52AF72D1" w14:textId="77777777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14:paraId="2FD4ABF2" w14:textId="77777777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vMerge/>
            <w:shd w:val="clear" w:color="auto" w:fill="FFFFFF" w:themeFill="background1"/>
            <w:vAlign w:val="center"/>
          </w:tcPr>
          <w:p w14:paraId="0CD52B99" w14:textId="73FC86E6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8F64766" w14:textId="22EF7757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4B1E0472" w14:textId="4A53ACE6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599D74EF" w14:textId="7961D1F1" w:rsidR="0043267C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6E1E68" w:rsidRPr="006E1E68" w14:paraId="54BC03ED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6017161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0B7E3B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6 (6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A808D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 (54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E68422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 (54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0BF8D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FB4347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6F4E30C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1*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25B2BA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B3006F" w:rsidRPr="006E1E68" w14:paraId="5CFBD620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4BEF85A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EE6F00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 (54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C92CAE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 (4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67FE18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 (4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2FAF1E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001FBF5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1747C511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445276F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 (nM_EDL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AAA0AA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 (1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867F30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1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6E404A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11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49346B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710CE8B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6C977980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375FCCE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 (M_EDL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144AEC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 (1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2F2FC7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 (1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ECC1CC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 (1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779A78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011CFC2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50012AC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57D39F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E1E68" w:rsidRPr="006E1E68" w14:paraId="0DF2C55E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0A1D15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8BEFB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 (3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1BAD08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 (2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6DE769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 (29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3F77D3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3041BC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7FA9D09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30B43F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8</w:t>
            </w:r>
          </w:p>
        </w:tc>
      </w:tr>
      <w:tr w:rsidR="00B3006F" w:rsidRPr="006E1E68" w14:paraId="76FBB6DA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358A6F8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AE579B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1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07B3BF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 (2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2B9694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(2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E0963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293525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535636C7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31A2C2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idity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C040C0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 (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24DB0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973175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F52D8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9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48587C5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05A6448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9*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56A0011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5</w:t>
            </w:r>
          </w:p>
        </w:tc>
      </w:tr>
      <w:tr w:rsidR="00B3006F" w:rsidRPr="006E1E68" w14:paraId="4EC4E6CD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2D805A5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idity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015B01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B1133F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E02EA0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0DA3A2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4EF602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1AA4205A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72D71C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adykinesia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17E14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 (14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CE75EA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 (1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32823E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 (1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5F66E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39F22C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3FE6402E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2579CB3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adykinesia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C7642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 (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FD62E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8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6C7FF1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9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191706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03927DA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25EB662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52B9E07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E1E68" w:rsidRPr="006E1E68" w14:paraId="35C2A070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7F38E89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GD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53FFEC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31E50B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D0A70D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9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496C59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726E63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2A5B3E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0966547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B3006F" w:rsidRPr="006E1E68" w14:paraId="1BE3E13E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0691A84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PIGD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CF273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C582E2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DEED94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F11FC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001AB6C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5FD52F6A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1044CA4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xial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A1134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 (1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11EA8B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 (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03C36F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 (11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3115BFE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2A6FEB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9*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22B498C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05566E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B3006F" w:rsidRPr="006E1E68" w14:paraId="44E216CD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1088EDD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xial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019465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4AD684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(1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B8552D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8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4C8CC8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465BA5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5F202462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3091926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mors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BAA9B1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13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B0D80A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1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00C52D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1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3D2DE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0BA8A07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2838A435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6F209DD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ural tremors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153291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E5BA9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1.2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D7407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757EDD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534C11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7C1E4671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20003A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tremors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3D50C5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F487D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B1544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9EAE49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435056C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197A37C1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30814C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t tremors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B68150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5.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2FB17D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7.2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5CD6C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4DB0B5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124FC6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4F39AF01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00B9A9A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emors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DAE2A8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DA28C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FF33CD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1720A3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6EFF324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3BF76B73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2FB9D1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ural tremors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9C6727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D231E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2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752D62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FED48A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2D088C3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504AA9DD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1DE1FC5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netic tremors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19A35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40CDDA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CA0B79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.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CAF483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7B719AC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3541C33D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5B6375B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t tremors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1A73BE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7B0F72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.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B05CFB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.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8FF26D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9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F8264F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6867530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5EE93FC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17</w:t>
            </w:r>
          </w:p>
        </w:tc>
      </w:tr>
      <w:tr w:rsidR="006E1E68" w:rsidRPr="006E1E68" w14:paraId="101ACB2B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36EBC93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V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E93E6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B10D90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6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06334C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8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8EC1E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45651D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*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5330FCF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1966997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B3006F" w:rsidRPr="006E1E68" w14:paraId="5980353D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6EF0EF0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with Dyskinesi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C0F11E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2D7D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135F5B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E1F69F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2631A47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07FA635B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2687393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dyskinesi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CAB5E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55A2A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F1556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0B6F6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6613283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4566FAB0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2BC2555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in off state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95044F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773971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8775C5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61F38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76D7871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57505362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1AAC10B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fluctuations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60A5A6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63C03E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76E9B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95E83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9E8401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7DEE68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9*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3E3A22A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B3006F" w:rsidRPr="006E1E68" w14:paraId="30E75A8B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3F9BB3F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exity of motor fluctuations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353CAA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091F3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A35AF5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8945C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7EA5923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6AD47C4D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3689451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inful off state dystoni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B2B43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5DC1E3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87F437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54C549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8*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C562A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30B2F84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5CEC285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E1E68" w:rsidRPr="006E1E68" w14:paraId="575B9F89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4B188FC" w14:textId="18F944EE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9E124D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D4FC26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7E1788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FDAAD9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34230B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6D5341B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2E0D82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08D03AA4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1041F70" w14:textId="470302D0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636EF4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485ECF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0E1148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35DD537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06D8B11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420E68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3DBFF9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70B5F07D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376664F8" w14:textId="3E14D2EC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DL 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E3C4B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3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A1D937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3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BAFB9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F5D68C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5D8A3D3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1B5C32E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3B1A08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E1E68" w:rsidRPr="006E1E68" w14:paraId="1EEE64B9" w14:textId="77777777" w:rsidTr="00B3006F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0ED7CED8" w14:textId="3FEC74B0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ADL 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826E9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7D67E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 (3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AAC99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 (2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A9117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B3ADCA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3C2FA22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0A6D51F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6BDE17B1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  <w:hideMark/>
          </w:tcPr>
          <w:p w14:paraId="3A9AC79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DysRS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EE73F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876173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2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56589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35F6C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2ED2E66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1505A394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423FE16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storical dyskinesia Subscore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7B803D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772E0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C2CEEB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5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2CE190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67A3E14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271EF576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14612F3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jective dyskinesia Subscore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F5E4C7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8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FA957F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EA1530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8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3DFC519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13D32AD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3932F63A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69BB7FA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91D87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75 (17.4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CEDDFA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6 (16.0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CA958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4150 (16.81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7C6D30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219A58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5938FC2B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31CD0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379CE5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16 (14.3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2EE02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5 (9.36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FDFDE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8500 (5.56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A5932E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3B0210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4F33017E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A2EEA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4E3DAD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 (0.4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44E7CE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 (0.36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21BC4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 (0.57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E40D22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47CAEEA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16D77A2D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2CD23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2E25D7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 (0.73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1276AE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 (0.7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03DEC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0.6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2B055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01D6571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2988FBAC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6376D70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(10- M WT) Comfortable speed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1233D3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 (0.33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FF070D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 (0.4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626171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 (0.42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E4F9FA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2FAD61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32C38413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072BB67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3031F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 (0.5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9E648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 (0.64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2721CE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 (0.59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ECBA7F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45F713E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4C51952C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11AE89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FE72AB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0 (1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25FAA5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0 (1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B17AE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17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6A10DC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7B998A0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74A58500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70D4966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69B741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50 (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4C2767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 (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346BB3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 (11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B88477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662A024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088FE8D5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0CEC47D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FF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F8CB9E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 (13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4C3BE1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50 (1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4611C0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 (13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C7DFD6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4*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787055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3006F" w:rsidRPr="006E1E68" w14:paraId="6E5E9E32" w14:textId="77777777" w:rsidTr="00E5175A">
        <w:trPr>
          <w:trHeight w:val="162"/>
          <w:jc w:val="center"/>
        </w:trPr>
        <w:tc>
          <w:tcPr>
            <w:tcW w:w="1263" w:type="pct"/>
            <w:shd w:val="clear" w:color="auto" w:fill="FFFFFF" w:themeFill="background1"/>
            <w:noWrap/>
            <w:vAlign w:val="center"/>
          </w:tcPr>
          <w:p w14:paraId="13E3F3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N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B0A9AF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2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0E8A3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1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7C2B8C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18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43697F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2*</w:t>
            </w:r>
          </w:p>
        </w:tc>
        <w:tc>
          <w:tcPr>
            <w:tcW w:w="1514" w:type="pct"/>
            <w:gridSpan w:val="3"/>
            <w:shd w:val="clear" w:color="auto" w:fill="FFFFFF" w:themeFill="background1"/>
            <w:vAlign w:val="center"/>
          </w:tcPr>
          <w:p w14:paraId="4D7075A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3FF272A1" w14:textId="77777777" w:rsidR="005D7365" w:rsidRPr="00E5175A" w:rsidRDefault="005D7365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33020087" w14:textId="13E6E342" w:rsidR="00A441EF" w:rsidRPr="00E5175A" w:rsidRDefault="00A441EF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DS-UPDRS:</w:t>
      </w:r>
      <w:r w:rsidR="005D7365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>Movement Disorder society-unified Parkinson disease rating scale</w:t>
      </w:r>
      <w:r w:rsidR="005D7365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="005D7365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TS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total score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-EDL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>: non motor aspects of experiences of daily living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-EDL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: motor aspects of experiences of daily living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PIGD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>Postural instability and gait disorder,</w:t>
      </w:r>
      <w:r w:rsidR="00BA0BAD"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="00BA0BAD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H-Y:</w:t>
      </w:r>
      <w:r w:rsidR="006E1E68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="00BA0BAD" w:rsidRPr="00E5175A">
        <w:rPr>
          <w:rFonts w:asciiTheme="majorBidi" w:hAnsiTheme="majorBidi" w:cstheme="majorBidi"/>
          <w:sz w:val="18"/>
          <w:szCs w:val="18"/>
          <w:lang w:bidi="ar-EG"/>
        </w:rPr>
        <w:t>Hoehn &amp; Yahr scale</w:t>
      </w:r>
      <w:r w:rsidR="00BA0BAD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1D7BF5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S&amp;E-</w:t>
      </w:r>
      <w:r w:rsidR="00BA0BAD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="00BA0BAD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D7BF5" w:rsidRPr="00E5175A">
        <w:rPr>
          <w:rFonts w:asciiTheme="majorBidi" w:eastAsia="Times New Roman" w:hAnsiTheme="majorBidi" w:cstheme="majorBidi"/>
          <w:sz w:val="18"/>
          <w:szCs w:val="18"/>
        </w:rPr>
        <w:t>Schwab &amp; England- A</w:t>
      </w:r>
      <w:r w:rsidR="00BA0BAD" w:rsidRPr="00E5175A">
        <w:rPr>
          <w:rFonts w:asciiTheme="majorBidi" w:eastAsia="Times New Roman" w:hAnsiTheme="majorBidi" w:cstheme="majorBidi"/>
          <w:sz w:val="18"/>
          <w:szCs w:val="18"/>
        </w:rPr>
        <w:t>ctivities of daily living</w:t>
      </w:r>
      <w:r w:rsidR="00BA0BAD" w:rsidRPr="00E5175A">
        <w:rPr>
          <w:rFonts w:asciiTheme="majorBidi" w:hAnsiTheme="majorBidi" w:cstheme="majorBidi"/>
          <w:sz w:val="18"/>
          <w:szCs w:val="18"/>
          <w:lang w:bidi="ar-EG"/>
        </w:rPr>
        <w:t>,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MDS-UDysRS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Movement disorder Society- Unified Dyskinesia Rating scale , </w:t>
      </w:r>
      <w:r w:rsidR="005348E6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10-MWT:</w:t>
      </w:r>
      <w:r w:rsidR="005348E6" w:rsidRPr="00E5175A">
        <w:rPr>
          <w:rFonts w:asciiTheme="majorBidi" w:eastAsia="Times New Roman" w:hAnsiTheme="majorBidi" w:cstheme="majorBidi"/>
          <w:sz w:val="18"/>
          <w:szCs w:val="18"/>
        </w:rPr>
        <w:t xml:space="preserve"> 10 meter walking test, </w:t>
      </w:r>
      <w:r w:rsidR="005348E6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BS:</w:t>
      </w:r>
      <w:r w:rsidR="005348E6" w:rsidRPr="00E5175A">
        <w:rPr>
          <w:rFonts w:asciiTheme="majorBidi" w:eastAsia="Times New Roman" w:hAnsiTheme="majorBidi" w:cstheme="majorBidi"/>
          <w:sz w:val="18"/>
          <w:szCs w:val="18"/>
        </w:rPr>
        <w:t xml:space="preserve"> Berg Balance Scale, </w:t>
      </w:r>
      <w:r w:rsidR="005348E6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FOG:</w:t>
      </w:r>
      <w:r w:rsidR="006E1E68">
        <w:rPr>
          <w:rFonts w:asciiTheme="majorBidi" w:eastAsia="Times New Roman" w:hAnsiTheme="majorBidi" w:cstheme="majorBidi"/>
          <w:b/>
          <w:bCs/>
          <w:sz w:val="18"/>
          <w:szCs w:val="18"/>
        </w:rPr>
        <w:t xml:space="preserve"> </w:t>
      </w:r>
      <w:r w:rsidR="005348E6" w:rsidRPr="00E5175A">
        <w:rPr>
          <w:rFonts w:asciiTheme="majorBidi" w:eastAsia="Times New Roman" w:hAnsiTheme="majorBidi" w:cstheme="majorBidi"/>
          <w:sz w:val="18"/>
          <w:szCs w:val="18"/>
        </w:rPr>
        <w:t>New freezing of gait questionnaire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>.</w:t>
      </w:r>
      <w:r w:rsidR="005348E6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</w:p>
    <w:p w14:paraId="6EDB1B8C" w14:textId="77777777" w:rsidR="00A441EF" w:rsidRPr="00E5175A" w:rsidRDefault="00A441EF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i/>
          <w:iCs/>
          <w:sz w:val="18"/>
          <w:szCs w:val="18"/>
        </w:rPr>
        <w:t>*</w:t>
      </w:r>
      <w:r w:rsidRPr="00E5175A">
        <w:rPr>
          <w:rFonts w:asciiTheme="majorBidi" w:hAnsiTheme="majorBidi" w:cstheme="majorBidi"/>
          <w:b/>
          <w:bCs/>
          <w:i/>
          <w:iCs/>
          <w:sz w:val="18"/>
          <w:szCs w:val="18"/>
        </w:rPr>
        <w:t>p value</w:t>
      </w:r>
      <w:r w:rsidRPr="00E5175A">
        <w:rPr>
          <w:rFonts w:asciiTheme="majorBidi" w:hAnsiTheme="majorBidi" w:cstheme="majorBidi"/>
          <w:i/>
          <w:iCs/>
          <w:sz w:val="18"/>
          <w:szCs w:val="18"/>
        </w:rPr>
        <w:t xml:space="preserve"> is significant if &lt;0.</w:t>
      </w:r>
      <w:r w:rsidRPr="00E5175A">
        <w:rPr>
          <w:rFonts w:asciiTheme="majorBidi" w:hAnsiTheme="majorBidi" w:cstheme="majorBidi"/>
          <w:sz w:val="18"/>
          <w:szCs w:val="18"/>
        </w:rPr>
        <w:t>05.</w:t>
      </w:r>
    </w:p>
    <w:p w14:paraId="20A5E975" w14:textId="77777777" w:rsidR="006F3E3F" w:rsidRPr="00B45F0E" w:rsidRDefault="006F3E3F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7FA0014" w14:textId="10901390" w:rsidR="006F3E3F" w:rsidRPr="00B45F0E" w:rsidRDefault="00B373A2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Supplementary t</w:t>
      </w:r>
      <w:r w:rsidR="006F3E3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able </w:t>
      </w:r>
      <w:r w:rsidR="00E854B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8</w:t>
      </w:r>
      <w:r w:rsidR="006F3E3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: changes in </w:t>
      </w:r>
      <w:r w:rsidR="006807D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non-motor symptoms and quality of life </w:t>
      </w:r>
      <w:r w:rsidR="006F3E3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at 1 and 3 months follow-ups among ZNS 50 mg group.</w:t>
      </w:r>
    </w:p>
    <w:tbl>
      <w:tblPr>
        <w:tblW w:w="9427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231"/>
        <w:gridCol w:w="1260"/>
        <w:gridCol w:w="1260"/>
        <w:gridCol w:w="990"/>
        <w:gridCol w:w="900"/>
        <w:gridCol w:w="900"/>
        <w:gridCol w:w="900"/>
      </w:tblGrid>
      <w:tr w:rsidR="006E1E68" w:rsidRPr="002F6FA4" w14:paraId="72EA5F3F" w14:textId="77777777" w:rsidTr="00E5175A">
        <w:trPr>
          <w:trHeight w:val="294"/>
        </w:trPr>
        <w:tc>
          <w:tcPr>
            <w:tcW w:w="1986" w:type="dxa"/>
            <w:vMerge w:val="restart"/>
            <w:shd w:val="clear" w:color="auto" w:fill="auto"/>
            <w:noWrap/>
            <w:vAlign w:val="center"/>
          </w:tcPr>
          <w:p w14:paraId="6CE1B92F" w14:textId="484BB886" w:rsidR="00F26EBE" w:rsidRPr="00E5175A" w:rsidRDefault="00F26EBE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ZNS 50 mg group </w:t>
            </w:r>
          </w:p>
        </w:tc>
        <w:tc>
          <w:tcPr>
            <w:tcW w:w="1231" w:type="dxa"/>
            <w:vMerge w:val="restart"/>
            <w:shd w:val="clear" w:color="auto" w:fill="auto"/>
            <w:vAlign w:val="center"/>
          </w:tcPr>
          <w:p w14:paraId="2A8A2993" w14:textId="77777777" w:rsidR="00F26EBE" w:rsidRPr="00E5175A" w:rsidRDefault="00F26EB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169BCA7" w14:textId="77777777" w:rsidR="00F26EBE" w:rsidRPr="00E5175A" w:rsidRDefault="00F26EB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-month follow-up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0771AC0" w14:textId="77777777" w:rsidR="00F26EBE" w:rsidRPr="00E5175A" w:rsidRDefault="00F26EB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s follow-up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144A078D" w14:textId="77777777" w:rsidR="00F26EBE" w:rsidRPr="00E5175A" w:rsidRDefault="00F26EB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riedman</w:t>
            </w:r>
          </w:p>
          <w:p w14:paraId="771070DB" w14:textId="1BF2BEF4" w:rsidR="00F26EBE" w:rsidRPr="00E5175A" w:rsidRDefault="00F26EBE" w:rsidP="002F6FA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C66A15" w14:textId="77777777" w:rsidR="00F26EBE" w:rsidRPr="00E5175A" w:rsidRDefault="00F26EBE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 vs 1mont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E09073" w14:textId="4B1F790D" w:rsidR="00F26EBE" w:rsidRPr="00E5175A" w:rsidRDefault="00F26EBE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 vs</w:t>
            </w:r>
          </w:p>
          <w:p w14:paraId="2C129067" w14:textId="77777777" w:rsidR="00F26EBE" w:rsidRPr="00E5175A" w:rsidRDefault="00F26EBE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3A8660" w14:textId="1173CF0D" w:rsidR="00F26EBE" w:rsidRPr="00E5175A" w:rsidRDefault="00F26EBE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 month vs</w:t>
            </w:r>
          </w:p>
          <w:p w14:paraId="6341EB3D" w14:textId="77777777" w:rsidR="00F26EBE" w:rsidRPr="00E5175A" w:rsidRDefault="00F26EBE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</w:t>
            </w:r>
          </w:p>
        </w:tc>
      </w:tr>
      <w:tr w:rsidR="006E1E68" w:rsidRPr="002F6FA4" w14:paraId="6487B3F0" w14:textId="77777777" w:rsidTr="00E5175A">
        <w:trPr>
          <w:trHeight w:val="294"/>
        </w:trPr>
        <w:tc>
          <w:tcPr>
            <w:tcW w:w="1986" w:type="dxa"/>
            <w:vMerge/>
            <w:shd w:val="clear" w:color="auto" w:fill="auto"/>
            <w:noWrap/>
            <w:vAlign w:val="center"/>
          </w:tcPr>
          <w:p w14:paraId="2454D6CB" w14:textId="77777777" w:rsidR="0043267C" w:rsidRPr="00E5175A" w:rsidRDefault="0043267C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31" w:type="dxa"/>
            <w:vMerge/>
            <w:shd w:val="clear" w:color="auto" w:fill="auto"/>
            <w:vAlign w:val="center"/>
          </w:tcPr>
          <w:p w14:paraId="65C0FA97" w14:textId="77777777" w:rsidR="0043267C" w:rsidRPr="00E5175A" w:rsidRDefault="0043267C" w:rsidP="001D7BF5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375A72AF" w14:textId="77777777" w:rsidR="0043267C" w:rsidRPr="00E5175A" w:rsidRDefault="0043267C" w:rsidP="001D7BF5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3EE78C5" w14:textId="77777777" w:rsidR="0043267C" w:rsidRPr="00E5175A" w:rsidRDefault="0043267C" w:rsidP="001D7BF5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0E9BE534" w14:textId="03E51C56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DB4A1E2" w14:textId="61CB3CC2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B31219" w14:textId="4A53ABEF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CA2F5C" w14:textId="6B1FEF01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6E1E68" w:rsidRPr="002F6FA4" w14:paraId="3FEADD49" w14:textId="77777777" w:rsidTr="006E1E68">
        <w:trPr>
          <w:trHeight w:val="294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50EDE05" w14:textId="77777777" w:rsidR="005348E6" w:rsidRPr="00E5175A" w:rsidRDefault="005348E6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NMS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6684BDE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336C9F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DAFBF6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00CAEF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48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6E75FFFF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671F87DC" w14:textId="77777777" w:rsidTr="006E1E68">
        <w:trPr>
          <w:trHeight w:val="22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03818E8" w14:textId="77777777" w:rsidR="005348E6" w:rsidRPr="00E5175A" w:rsidRDefault="005348E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-Cardiovascula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203885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254805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48AB7A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E741FC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92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0FDB3226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31AE46ED" w14:textId="77777777" w:rsidTr="006E1E68">
        <w:trPr>
          <w:trHeight w:val="22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FABFBA2" w14:textId="77777777" w:rsidR="005348E6" w:rsidRPr="00E5175A" w:rsidRDefault="005348E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-Sleep/fatigue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3E1413B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9043EF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8AF6F3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309AED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93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19B436FD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1ECEF49A" w14:textId="77777777" w:rsidTr="00E5175A">
        <w:trPr>
          <w:trHeight w:val="21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5E3C2B9" w14:textId="77777777" w:rsidR="005348E6" w:rsidRPr="00E5175A" w:rsidRDefault="005348E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3-Mood/ cogni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B1F7C5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7AFBC2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192E59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13E353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11*</w:t>
            </w:r>
          </w:p>
        </w:tc>
        <w:tc>
          <w:tcPr>
            <w:tcW w:w="900" w:type="dxa"/>
            <w:shd w:val="clear" w:color="auto" w:fill="auto"/>
          </w:tcPr>
          <w:p w14:paraId="5F04BC92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98</w:t>
            </w:r>
          </w:p>
        </w:tc>
        <w:tc>
          <w:tcPr>
            <w:tcW w:w="900" w:type="dxa"/>
            <w:shd w:val="clear" w:color="auto" w:fill="auto"/>
          </w:tcPr>
          <w:p w14:paraId="53C30993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39*</w:t>
            </w:r>
          </w:p>
        </w:tc>
        <w:tc>
          <w:tcPr>
            <w:tcW w:w="900" w:type="dxa"/>
            <w:shd w:val="clear" w:color="auto" w:fill="auto"/>
          </w:tcPr>
          <w:p w14:paraId="7C5332C0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E1E68" w:rsidRPr="002F6FA4" w14:paraId="73D6D558" w14:textId="77777777" w:rsidTr="006E1E68">
        <w:trPr>
          <w:trHeight w:val="215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48A6D60" w14:textId="77777777" w:rsidR="005348E6" w:rsidRPr="00E5175A" w:rsidRDefault="005348E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4-Perceptual problems/Hallucination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929C8B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8C61D5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91D9FC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645576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05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022F8390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7FE896BC" w14:textId="77777777" w:rsidTr="006E1E68">
        <w:trPr>
          <w:trHeight w:val="21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3C38D5B" w14:textId="77777777" w:rsidR="005348E6" w:rsidRPr="00E5175A" w:rsidRDefault="005348E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  <w:rtl/>
                <w:lang w:bidi="ar-EG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5-Attention/ memo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0129454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D14429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30DD71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AC1E53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71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2D145409" w14:textId="77777777" w:rsidR="005348E6" w:rsidRPr="00E5175A" w:rsidRDefault="005348E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51E2A9D1" w14:textId="77777777" w:rsidTr="00E5175A">
        <w:trPr>
          <w:trHeight w:val="209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8EBB6B7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- Gastrointestinal trac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5CD4D3E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19174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9F74EE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55C2C1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05*</w:t>
            </w:r>
          </w:p>
        </w:tc>
        <w:tc>
          <w:tcPr>
            <w:tcW w:w="900" w:type="dxa"/>
            <w:shd w:val="clear" w:color="auto" w:fill="auto"/>
          </w:tcPr>
          <w:p w14:paraId="0A1D15F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30*</w:t>
            </w:r>
          </w:p>
        </w:tc>
        <w:tc>
          <w:tcPr>
            <w:tcW w:w="900" w:type="dxa"/>
            <w:shd w:val="clear" w:color="auto" w:fill="auto"/>
          </w:tcPr>
          <w:p w14:paraId="18E18DBD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19</w:t>
            </w:r>
          </w:p>
        </w:tc>
        <w:tc>
          <w:tcPr>
            <w:tcW w:w="900" w:type="dxa"/>
            <w:shd w:val="clear" w:color="auto" w:fill="auto"/>
          </w:tcPr>
          <w:p w14:paraId="200744A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E1E68" w:rsidRPr="002F6FA4" w14:paraId="78261D36" w14:textId="77777777" w:rsidTr="006E1E68">
        <w:trPr>
          <w:trHeight w:val="213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F999243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7-Urinar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8CFE4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0430B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CE333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9001E0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26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1CA4C4F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26326D6A" w14:textId="77777777" w:rsidTr="006E1E68">
        <w:trPr>
          <w:trHeight w:val="205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93B91C2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8- Sexual func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D53A41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CB7779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B34AB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469F7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430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696015D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4A1F87FC" w14:textId="77777777" w:rsidTr="006E1E68">
        <w:trPr>
          <w:trHeight w:val="20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79C3799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9-Miscellaneous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F0DDC59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CB0E3D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EDEDB6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C537C3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444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3FF8E2B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18C6D4B3" w14:textId="77777777" w:rsidTr="006E1E68">
        <w:trPr>
          <w:trHeight w:val="21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6B0BD24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DI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554EBD0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E76D52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59A5B3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36A5BD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2780F1BE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6E1E68" w:rsidRPr="002F6FA4" w14:paraId="64B617FE" w14:textId="77777777" w:rsidTr="006E1E68">
        <w:trPr>
          <w:trHeight w:val="204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EDAA63B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M-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527D8A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B094B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45A32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908F8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86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73DF9DD0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00BC5B52" w14:textId="77777777" w:rsidTr="006E1E68">
        <w:trPr>
          <w:trHeight w:val="20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8C3469D" w14:textId="5F9BFABE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DQ 39</w:t>
            </w:r>
            <w:r w:rsidR="003E61EF"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total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78B89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14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2.8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4F7F7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9.48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1.47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D9813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4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7.34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3F39C0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37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4F9776F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17E575E6" w14:textId="77777777" w:rsidTr="006E1E68">
        <w:trPr>
          <w:trHeight w:val="35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5080DFD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Mobility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0D7B67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8.7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4.3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43F136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8.7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3.7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8999CE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8.7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8.7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DE50F9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51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12D531D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5B9E295D" w14:textId="77777777" w:rsidTr="006E1E68">
        <w:trPr>
          <w:trHeight w:val="202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8E8B0E6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ADL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1D7582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6.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5E6A0C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2.08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5.21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A173516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1.04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5C6808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99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3F0FC8F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18EECA5D" w14:textId="77777777" w:rsidTr="006E1E68">
        <w:trPr>
          <w:trHeight w:val="193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DA5A901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Emotional wellbeing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516B7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95C2B3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0.21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5B258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9.58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9.5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BB26A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418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56C6852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341A253E" w14:textId="77777777" w:rsidTr="00E5175A">
        <w:trPr>
          <w:trHeight w:val="185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BD6172C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tigma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F43AE19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3.1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43.7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7B0159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3.1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9.6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EF8E5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3.1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5.94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35A096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04*</w:t>
            </w:r>
          </w:p>
        </w:tc>
        <w:tc>
          <w:tcPr>
            <w:tcW w:w="900" w:type="dxa"/>
            <w:shd w:val="clear" w:color="auto" w:fill="auto"/>
          </w:tcPr>
          <w:p w14:paraId="7C5E7EAB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62</w:t>
            </w:r>
          </w:p>
        </w:tc>
        <w:tc>
          <w:tcPr>
            <w:tcW w:w="900" w:type="dxa"/>
            <w:shd w:val="clear" w:color="auto" w:fill="auto"/>
          </w:tcPr>
          <w:p w14:paraId="502E60B4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14*</w:t>
            </w:r>
          </w:p>
        </w:tc>
        <w:tc>
          <w:tcPr>
            <w:tcW w:w="900" w:type="dxa"/>
            <w:shd w:val="clear" w:color="auto" w:fill="auto"/>
          </w:tcPr>
          <w:p w14:paraId="1E40B987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E1E68" w:rsidRPr="002F6FA4" w14:paraId="7EF68B6A" w14:textId="77777777" w:rsidTr="006E1E68">
        <w:trPr>
          <w:trHeight w:val="189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A139403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ocial suppor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2224C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EA09DD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.0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892AC4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0.8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3A85FC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75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7E32D3DC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3A91B73D" w14:textId="77777777" w:rsidTr="006E1E68">
        <w:trPr>
          <w:trHeight w:val="18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34F624F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gni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7B53D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1.88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4.38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4BD1C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.75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9.69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BB3FAC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1.88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3.44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865970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62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3322011E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143719A0" w14:textId="77777777" w:rsidTr="006E1E68">
        <w:trPr>
          <w:trHeight w:val="43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32F62C0" w14:textId="77777777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mmunication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BEC0D1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BEB45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2.92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19A361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9DB367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20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2AF8573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2F6FA4" w14:paraId="369E6922" w14:textId="77777777" w:rsidTr="006E1E68">
        <w:trPr>
          <w:trHeight w:val="34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0DEC287" w14:textId="41B56C4B" w:rsidR="00A15219" w:rsidRPr="00E5175A" w:rsidRDefault="00A15219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Bodily</w:t>
            </w:r>
            <w:r w:rsidR="003E61E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discomfort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CD97FC0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069FE5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310868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="000B2B50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="000B2B50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1C4D0F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441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78C4F2AA" w14:textId="77777777" w:rsidR="00A15219" w:rsidRPr="00E5175A" w:rsidRDefault="00A15219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633FD1D" w14:textId="77777777" w:rsidR="00BA0BAD" w:rsidRPr="00E5175A" w:rsidRDefault="00BA0BAD" w:rsidP="001D7BF5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E5175A">
        <w:rPr>
          <w:rFonts w:asciiTheme="majorBidi" w:hAnsiTheme="majorBidi" w:cstheme="majorBidi"/>
          <w:sz w:val="20"/>
          <w:szCs w:val="20"/>
          <w:lang w:bidi="ar-EG"/>
        </w:rPr>
        <w:t>Data are shown as median, (IQR).</w:t>
      </w:r>
    </w:p>
    <w:p w14:paraId="4382317A" w14:textId="4A945B0D" w:rsidR="006F3E3F" w:rsidRPr="00E5175A" w:rsidRDefault="006F3E3F" w:rsidP="001D7BF5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NMSS;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non motor symptoms scale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BDI;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Beck Depression Inventory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HAM-A;</w:t>
      </w:r>
      <w:r w:rsidR="003F2E34" w:rsidRPr="00E5175A">
        <w:rPr>
          <w:rFonts w:asciiTheme="majorBidi" w:eastAsia="Times New Roman" w:hAnsiTheme="majorBidi" w:cstheme="majorBidi"/>
          <w:sz w:val="20"/>
          <w:szCs w:val="20"/>
        </w:rPr>
        <w:t xml:space="preserve"> Hamilton 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anxiety rating scale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PDQ-39:</w:t>
      </w:r>
      <w:r w:rsidR="006E1E68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Parkinson disease Questionnaire-39, </w:t>
      </w:r>
      <w:r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ADL:</w:t>
      </w:r>
      <w:r w:rsidRPr="00E5175A">
        <w:rPr>
          <w:rFonts w:asciiTheme="majorBidi" w:eastAsia="Times New Roman" w:hAnsiTheme="majorBidi" w:cstheme="majorBidi"/>
          <w:sz w:val="20"/>
          <w:szCs w:val="20"/>
        </w:rPr>
        <w:t xml:space="preserve"> activities of daily living</w:t>
      </w:r>
      <w:r w:rsidR="0043267C" w:rsidRPr="00E5175A">
        <w:rPr>
          <w:rFonts w:asciiTheme="majorBidi" w:eastAsia="Times New Roman" w:hAnsiTheme="majorBidi" w:cstheme="majorBidi"/>
          <w:sz w:val="20"/>
          <w:szCs w:val="20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ZNS</w:t>
      </w:r>
      <w:r w:rsidR="006E1E68" w:rsidRPr="00E5175A">
        <w:rPr>
          <w:rFonts w:asciiTheme="majorBidi" w:eastAsia="Times New Roman" w:hAnsiTheme="majorBidi" w:cstheme="majorBidi"/>
          <w:b/>
          <w:bCs/>
          <w:sz w:val="20"/>
          <w:szCs w:val="20"/>
        </w:rPr>
        <w:t>:</w:t>
      </w:r>
      <w:r w:rsidR="0043267C" w:rsidRPr="00E5175A">
        <w:rPr>
          <w:rFonts w:asciiTheme="majorBidi" w:eastAsia="Times New Roman" w:hAnsiTheme="majorBidi" w:cstheme="majorBidi"/>
          <w:sz w:val="20"/>
          <w:szCs w:val="20"/>
        </w:rPr>
        <w:t xml:space="preserve"> Zonisamide</w:t>
      </w:r>
    </w:p>
    <w:p w14:paraId="74B0FD8B" w14:textId="2BB2A3E3" w:rsidR="006F3E3F" w:rsidRDefault="006F3E3F" w:rsidP="001D7BF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E5175A">
        <w:rPr>
          <w:rFonts w:asciiTheme="majorBidi" w:hAnsiTheme="majorBidi" w:cstheme="majorBidi"/>
          <w:sz w:val="20"/>
          <w:szCs w:val="20"/>
        </w:rPr>
        <w:t xml:space="preserve"> </w:t>
      </w:r>
      <w:r w:rsidRPr="00E5175A">
        <w:rPr>
          <w:rFonts w:asciiTheme="majorBidi" w:hAnsiTheme="majorBidi" w:cstheme="majorBidi"/>
          <w:i/>
          <w:iCs/>
          <w:sz w:val="20"/>
          <w:szCs w:val="20"/>
        </w:rPr>
        <w:t>*p value is significant if &lt;0.</w:t>
      </w:r>
      <w:r w:rsidRPr="00E5175A">
        <w:rPr>
          <w:rFonts w:asciiTheme="majorBidi" w:hAnsiTheme="majorBidi" w:cstheme="majorBidi"/>
          <w:sz w:val="20"/>
          <w:szCs w:val="20"/>
        </w:rPr>
        <w:t>05.</w:t>
      </w:r>
    </w:p>
    <w:p w14:paraId="7F46178C" w14:textId="77777777" w:rsidR="006E1E68" w:rsidRPr="00E5175A" w:rsidRDefault="006E1E68" w:rsidP="001D7BF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A6EA283" w14:textId="2BE37459" w:rsidR="00793152" w:rsidRPr="00B45F0E" w:rsidRDefault="00793152" w:rsidP="001D7BF5">
      <w:pPr>
        <w:tabs>
          <w:tab w:val="center" w:pos="3830"/>
        </w:tabs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bookmarkStart w:id="2" w:name="_Toc124772462"/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upplementary table 9: Changes in </w:t>
      </w:r>
      <w:r w:rsidR="006807DD"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>moto</w:t>
      </w:r>
      <w:r w:rsidR="00E9449A"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>r</w:t>
      </w:r>
      <w:r w:rsidR="006807DD"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>, dyskinesia, gait and balance</w:t>
      </w:r>
      <w:r w:rsidRPr="00B45F0E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at 1 and 3 months follow-up among placebo group.</w:t>
      </w:r>
      <w:bookmarkEnd w:id="2"/>
    </w:p>
    <w:tbl>
      <w:tblPr>
        <w:tblW w:w="55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4"/>
        <w:gridCol w:w="901"/>
        <w:gridCol w:w="990"/>
        <w:gridCol w:w="988"/>
        <w:gridCol w:w="993"/>
        <w:gridCol w:w="889"/>
        <w:gridCol w:w="11"/>
        <w:gridCol w:w="109"/>
        <w:gridCol w:w="791"/>
        <w:gridCol w:w="30"/>
        <w:gridCol w:w="869"/>
      </w:tblGrid>
      <w:tr w:rsidR="001E11EA" w:rsidRPr="002F6FA4" w14:paraId="6B90E431" w14:textId="77777777" w:rsidTr="00E5175A">
        <w:trPr>
          <w:trHeight w:val="213"/>
        </w:trPr>
        <w:tc>
          <w:tcPr>
            <w:tcW w:w="1454" w:type="pct"/>
            <w:vMerge w:val="restart"/>
            <w:shd w:val="clear" w:color="auto" w:fill="FFFFFF" w:themeFill="background1"/>
            <w:noWrap/>
            <w:vAlign w:val="center"/>
          </w:tcPr>
          <w:p w14:paraId="715D5294" w14:textId="37BDABA2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rtl/>
                <w:lang w:bidi="ar-EG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Placebo group </w:t>
            </w:r>
          </w:p>
        </w:tc>
        <w:tc>
          <w:tcPr>
            <w:tcW w:w="486" w:type="pct"/>
            <w:vMerge w:val="restart"/>
            <w:shd w:val="clear" w:color="auto" w:fill="FFFFFF" w:themeFill="background1"/>
            <w:vAlign w:val="center"/>
          </w:tcPr>
          <w:p w14:paraId="2435F38D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34" w:type="pct"/>
            <w:vMerge w:val="restart"/>
            <w:shd w:val="clear" w:color="auto" w:fill="FFFFFF" w:themeFill="background1"/>
            <w:vAlign w:val="center"/>
          </w:tcPr>
          <w:p w14:paraId="44CD1E65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-month follow-up</w:t>
            </w:r>
          </w:p>
        </w:tc>
        <w:tc>
          <w:tcPr>
            <w:tcW w:w="533" w:type="pct"/>
            <w:vMerge w:val="restart"/>
            <w:shd w:val="clear" w:color="auto" w:fill="FFFFFF" w:themeFill="background1"/>
            <w:vAlign w:val="center"/>
          </w:tcPr>
          <w:p w14:paraId="0C13EF0C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s follow-up</w:t>
            </w:r>
          </w:p>
        </w:tc>
        <w:tc>
          <w:tcPr>
            <w:tcW w:w="536" w:type="pct"/>
            <w:vMerge w:val="restart"/>
            <w:shd w:val="clear" w:color="auto" w:fill="FFFFFF" w:themeFill="background1"/>
            <w:vAlign w:val="center"/>
          </w:tcPr>
          <w:p w14:paraId="73C6577A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riedman</w:t>
            </w:r>
          </w:p>
          <w:p w14:paraId="21F3C7AB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est</w:t>
            </w:r>
          </w:p>
          <w:p w14:paraId="1B16E566" w14:textId="718C6D1C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586B3A1E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 vs 1month</w:t>
            </w: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24A1765A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seline vs</w:t>
            </w:r>
          </w:p>
          <w:p w14:paraId="61463249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</w:t>
            </w: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5D040152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 month vs</w:t>
            </w:r>
          </w:p>
          <w:p w14:paraId="7DB388B8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 month</w:t>
            </w:r>
          </w:p>
        </w:tc>
      </w:tr>
      <w:tr w:rsidR="001E11EA" w:rsidRPr="002F6FA4" w14:paraId="5B336ADE" w14:textId="77777777" w:rsidTr="00E5175A">
        <w:trPr>
          <w:trHeight w:val="213"/>
        </w:trPr>
        <w:tc>
          <w:tcPr>
            <w:tcW w:w="1454" w:type="pct"/>
            <w:vMerge/>
            <w:shd w:val="clear" w:color="auto" w:fill="FFFFFF" w:themeFill="background1"/>
            <w:noWrap/>
            <w:vAlign w:val="center"/>
          </w:tcPr>
          <w:p w14:paraId="308F14A0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vMerge/>
            <w:shd w:val="clear" w:color="auto" w:fill="FFFFFF" w:themeFill="background1"/>
            <w:vAlign w:val="center"/>
          </w:tcPr>
          <w:p w14:paraId="7C171C75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vMerge/>
            <w:shd w:val="clear" w:color="auto" w:fill="FFFFFF" w:themeFill="background1"/>
            <w:vAlign w:val="center"/>
          </w:tcPr>
          <w:p w14:paraId="1DABA8A5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vMerge/>
            <w:shd w:val="clear" w:color="auto" w:fill="FFFFFF" w:themeFill="background1"/>
            <w:vAlign w:val="center"/>
          </w:tcPr>
          <w:p w14:paraId="5D718A65" w14:textId="77777777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shd w:val="clear" w:color="auto" w:fill="FFFFFF" w:themeFill="background1"/>
            <w:vAlign w:val="center"/>
          </w:tcPr>
          <w:p w14:paraId="67D73754" w14:textId="5BA34751" w:rsidR="00F26EBE" w:rsidRPr="00E5175A" w:rsidRDefault="00F26EBE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46728E45" w14:textId="72F4BA8E" w:rsidR="00F26EBE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33C8D777" w14:textId="1C899B9F" w:rsidR="00F26EBE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3AFEC75F" w14:textId="6C9820F4" w:rsidR="00F26EBE" w:rsidRPr="00E5175A" w:rsidRDefault="0043267C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E11EA" w:rsidRPr="002F6FA4" w14:paraId="0745094E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  <w:hideMark/>
          </w:tcPr>
          <w:p w14:paraId="5E979AF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791FF6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 (48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A463C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9 (6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37CD7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2 (6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7553E4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1C44678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013F657E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  <w:hideMark/>
          </w:tcPr>
          <w:p w14:paraId="7E82A59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TS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75176AC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 (33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1E68DEF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 (39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383E6EE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 (4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4E30ED6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6107AA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7CD5022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  <w:hideMark/>
          </w:tcPr>
          <w:p w14:paraId="7825450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 (nM_EDL)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48D6D8F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7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54F626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8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17F43B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 (7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0A54A65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6C7ECEB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DF786B0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A87FE2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 (M_EDL)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4E2DAA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 (13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8F11C4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 (14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64D5A3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 (1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2F261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579DDB6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0C19A52D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  <w:hideMark/>
          </w:tcPr>
          <w:p w14:paraId="7BF700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4DDE04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 (1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9525D0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 (22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47C6CD7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(2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30C57A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2ED7E7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B76FE97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  <w:hideMark/>
          </w:tcPr>
          <w:p w14:paraId="4EE2722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II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0434FD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 (1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1159B72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 (15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39D33B4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 (1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796589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5DD1FA2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77338D22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F11BED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Rigidity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6D2619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 (3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FF5EB7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 (3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85619E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 (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A2B9FA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341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699D95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0D941981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FBA49D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Rigidity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78AF73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 (4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DF1D0A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7 (2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40DD7EA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 (3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0C501E7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252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8AC85C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2B5512F7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5A31BF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Bradykinesia  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5D75A6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 (8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5855F2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4 (9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68A022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4 (1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25E1F1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31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FDB4E3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42569785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9C545E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Bradykinesia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201877C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 (7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5B7EFA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 (6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C72864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 (7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3096481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65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105906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358453DE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EFFB2D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PIGD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27BCC2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 (7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254A26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9 (6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63E825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9 (8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BFD857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6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7F678C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2B44BC74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309242D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PIGD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761C029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 (4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B9CEAD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 (5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3DEA48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 (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FDCA29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98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E55C3C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F2A7B92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6FE7E1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Axial  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C380A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 (9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3D08066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 (1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7E9A0C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1 (9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8CB22C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641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0402169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EA1AC68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BD377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Axial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7A9CD6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 (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DEC13A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9 (5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14BA19F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 (6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4283437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01*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0C1110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08" w:type="pct"/>
            <w:gridSpan w:val="4"/>
            <w:shd w:val="clear" w:color="auto" w:fill="FFFFFF" w:themeFill="background1"/>
            <w:vAlign w:val="center"/>
          </w:tcPr>
          <w:p w14:paraId="49B785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69" w:type="pct"/>
            <w:shd w:val="clear" w:color="auto" w:fill="FFFFFF" w:themeFill="background1"/>
            <w:vAlign w:val="center"/>
          </w:tcPr>
          <w:p w14:paraId="2086637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</w:tc>
      </w:tr>
      <w:tr w:rsidR="001E11EA" w:rsidRPr="002F6FA4" w14:paraId="48217E9F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B6001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mors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2D17FF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3 (17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CAAA6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2 (17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9BED7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3 (17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968814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39352D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3064AF1E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4803720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Postural tremors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473A4F5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 (4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302531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 (3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2B3A395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 (3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3B6FAA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22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DBB958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3922AE6B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219EDF8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Kinetic tremors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6F1F86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 (3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BD3C11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.5 (3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35A36D3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 (3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9A2ADE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65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50F7451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6D318972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28A0CA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Rest tremors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514049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 (7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C01B96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 (7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19318D8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 (8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D0E5F5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72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B6B44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11E502BB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2072CB6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mors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EF22B5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 (9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B74E1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 (1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2DED57A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 (1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0549538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6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6916270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024071A3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19A66DB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Postural tremors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20CBDEA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8293FA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.25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17AB53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.5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0B87D66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5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5380C6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19B94FC4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D541FE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Kinetic tremors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1F58C8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C1B150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26031AE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02C6DA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4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376A58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2F2245D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535C14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Rest tremors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2A43DD8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1.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895D10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 (2.25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6806BE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 (3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37B87AE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6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3B4EA3E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70ADC458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  <w:hideMark/>
          </w:tcPr>
          <w:p w14:paraId="2E69E90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PDRS Part IV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01D012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3C18EE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13932E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7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06D7E6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53975BE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1C175830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555267D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with Dyskinesia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5566975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BC7F41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20EAEA6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F2F03B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9ADD0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6D6BE6F6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469EF23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Functional impact of dyskinesia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5ABE29F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C5C3B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96555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0F97BC8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B288B1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650DC2CF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5F8858C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me spent in off state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CC2122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C3FF9F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D64C29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D88B54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309F29A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71697BA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5BF762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unctional impact of fluctuations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C8CB5E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D2A5FD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DAB928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A21DDC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046CC4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185C473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18C7AAA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exity of motor fluctuations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EEB0B6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A2171D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01935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234940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661F15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01B72CF1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13CE3F0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inful off state dystonia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A55B64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53FAD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26E9EF1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7865BB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87A2A5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443EB7BE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6B43CB3A" w14:textId="168E5865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22D85A5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10DDC1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6BC0880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42FB7E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5AE214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0746217D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351BDAE7" w14:textId="6DE1EB3D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dified H</w:t>
            </w:r>
            <w:r w:rsidR="001D7BF5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&amp;</w:t>
            </w: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Y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8A9927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C64515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F926C3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 (0.3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0F4DAD7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3205101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70093B19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287F6C90" w14:textId="55C828DB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DL 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B7493F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0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25D922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 (2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ABB80D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 (20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64B4A5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16FFB5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36F48CD2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2D2D24D8" w14:textId="389F6EEB" w:rsidR="00793152" w:rsidRPr="00E5175A" w:rsidRDefault="001D7BF5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&amp;E-</w:t>
            </w:r>
            <w:r w:rsidR="00793152"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DL </w:t>
            </w:r>
            <w:r w:rsidR="00793152"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7EB489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10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84B8AD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20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651A1B5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10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3598C70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11753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735121DD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5ECB243C" w14:textId="77777777" w:rsidR="001E11EA" w:rsidRPr="00E5175A" w:rsidRDefault="001E11EA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DS-UDysRS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23A0ABB" w14:textId="77777777" w:rsidR="001E11EA" w:rsidRPr="00E5175A" w:rsidRDefault="001E11EA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 (2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7BA8837" w14:textId="77777777" w:rsidR="001E11EA" w:rsidRPr="00E5175A" w:rsidRDefault="001E11EA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 (25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4A088F7B" w14:textId="77777777" w:rsidR="001E11EA" w:rsidRPr="00E5175A" w:rsidRDefault="001E11EA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457531EF" w14:textId="77777777" w:rsidR="001E11EA" w:rsidRPr="00E5175A" w:rsidRDefault="001E11EA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941FB43" w14:textId="77777777" w:rsidR="001E11EA" w:rsidRPr="00E5175A" w:rsidRDefault="001E11EA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6B4CE1C7" w14:textId="77777777" w:rsidTr="00E5175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A8D041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storical dyskinesia Subscore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5EE3848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1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95F3D0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19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35B417A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1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8FCDFD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545" w:type="pct"/>
            <w:gridSpan w:val="3"/>
            <w:shd w:val="clear" w:color="auto" w:fill="FFFFFF" w:themeFill="background1"/>
            <w:vAlign w:val="center"/>
          </w:tcPr>
          <w:p w14:paraId="782380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4FD5A2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pct"/>
            <w:gridSpan w:val="2"/>
            <w:shd w:val="clear" w:color="auto" w:fill="FFFFFF" w:themeFill="background1"/>
            <w:vAlign w:val="center"/>
          </w:tcPr>
          <w:p w14:paraId="067901F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8</w:t>
            </w:r>
          </w:p>
        </w:tc>
      </w:tr>
      <w:tr w:rsidR="001E11EA" w:rsidRPr="002F6FA4" w14:paraId="02D0B1C9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7F7E7DF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jective dyskinesia Subscore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32B32B2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8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1E8B10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7F63B6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 (8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C516C2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AAE110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73660065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1B4116F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2B1A6B8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55 (20.45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F9CFA0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54 (18.37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3431D24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56 (19.47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65C32B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A13C47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668B66A2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2B2A0EB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ime Up and Go test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7843FC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2 (7.78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7907ED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33 (5.94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D5E5F4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3 (6.06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287B40E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1B74AFD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387F817B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CED3B4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407F84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 (0.5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0CB607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 (0.52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5410F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 (0.5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3BEDFA3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33A413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1E653EB8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0E971C0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561A47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 (0.73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94068F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 (0.73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4707DD7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 (0.72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3C8033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7B30E8F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1F6D887C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2D23D25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Comfortable speed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52482D1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 (0.38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35F79A8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 (0.39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6EF59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 (0.40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5746692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433D3D82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17627BE5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4819B1D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10- M WT) Maximum speed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1CC9940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 (0.57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7C40861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7 (0.49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26601D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 (0.58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2E627AE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13113D1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6FC774FB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3837CB6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4F83AFC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 (16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9FBFC7B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 (13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2311A638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 (14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77227A4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00B9B7A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5BDDB684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51DFAFEE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BS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0D6D0E5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6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BCAC62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8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1D210E7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9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8343FC6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277F5B4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484A20A4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63AFCC3A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FF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A3ACAF3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 (13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6C88AC1C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1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523F943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 (13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6C2637D4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1138BA27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1E11EA" w:rsidRPr="002F6FA4" w14:paraId="21234B9C" w14:textId="77777777" w:rsidTr="001E11EA">
        <w:trPr>
          <w:trHeight w:val="213"/>
        </w:trPr>
        <w:tc>
          <w:tcPr>
            <w:tcW w:w="1454" w:type="pct"/>
            <w:shd w:val="clear" w:color="auto" w:fill="FFFFFF" w:themeFill="background1"/>
            <w:noWrap/>
            <w:vAlign w:val="center"/>
          </w:tcPr>
          <w:p w14:paraId="5ED30F70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FOG ON</w:t>
            </w:r>
          </w:p>
        </w:tc>
        <w:tc>
          <w:tcPr>
            <w:tcW w:w="486" w:type="pct"/>
            <w:shd w:val="clear" w:color="auto" w:fill="FFFFFF" w:themeFill="background1"/>
            <w:vAlign w:val="center"/>
          </w:tcPr>
          <w:p w14:paraId="6204300D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1)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5B43FEF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1)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F058C29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 (12)</w:t>
            </w:r>
          </w:p>
        </w:tc>
        <w:tc>
          <w:tcPr>
            <w:tcW w:w="536" w:type="pct"/>
            <w:shd w:val="clear" w:color="auto" w:fill="FFFFFF" w:themeFill="background1"/>
            <w:vAlign w:val="center"/>
          </w:tcPr>
          <w:p w14:paraId="12DF0705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458" w:type="pct"/>
            <w:gridSpan w:val="6"/>
            <w:shd w:val="clear" w:color="auto" w:fill="FFFFFF" w:themeFill="background1"/>
            <w:vAlign w:val="center"/>
          </w:tcPr>
          <w:p w14:paraId="111D03B1" w14:textId="77777777" w:rsidR="00793152" w:rsidRPr="00E5175A" w:rsidRDefault="00793152" w:rsidP="001D7BF5">
            <w:pPr>
              <w:tabs>
                <w:tab w:val="center" w:pos="383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4DAD2AC1" w14:textId="77777777" w:rsidR="0018274F" w:rsidRPr="00E5175A" w:rsidRDefault="0018274F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074DFFCA" w14:textId="5BD02C7D" w:rsidR="0018274F" w:rsidRPr="00E5175A" w:rsidRDefault="0018274F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DS-UPDRS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Movement Disorder society-unified Parkinson disease rating scale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TS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total score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-EDL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aspects of experiences of daily living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M-EDL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motor aspects of experiences of daily living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PIGD:</w:t>
      </w:r>
      <w:r w:rsidR="006E1E68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Postural instability and gait disorder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H</w:t>
      </w:r>
      <w:r w:rsidR="001D7BF5"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&amp;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Y:</w:t>
      </w:r>
      <w:r w:rsidR="006E1E68">
        <w:rPr>
          <w:rFonts w:asciiTheme="majorBidi" w:hAnsiTheme="majorBidi" w:cstheme="majorBidi"/>
          <w:sz w:val="18"/>
          <w:szCs w:val="18"/>
          <w:lang w:bidi="ar-EG"/>
        </w:rPr>
        <w:t xml:space="preserve"> 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>Hoehn &amp; Yahr scale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1D7BF5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S&amp;E-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: </w:t>
      </w:r>
      <w:r w:rsidR="001D7BF5" w:rsidRPr="00E5175A">
        <w:rPr>
          <w:rFonts w:asciiTheme="majorBidi" w:eastAsia="Times New Roman" w:hAnsiTheme="majorBidi" w:cstheme="majorBidi"/>
          <w:sz w:val="18"/>
          <w:szCs w:val="18"/>
        </w:rPr>
        <w:t xml:space="preserve">Schwab &amp; England- 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>activities of daily living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MDS-UDysRS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Movement disorder Society- Unified Dyskinesia Rating scale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10-MWT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10 meter walking test, 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BS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: Berg Balance Scale, 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FOG:</w:t>
      </w:r>
      <w:r w:rsidR="006E1E68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>New freezing of gait questionnaire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6E1E68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.</w:t>
      </w:r>
    </w:p>
    <w:p w14:paraId="6D08D95E" w14:textId="77777777" w:rsidR="0018274F" w:rsidRPr="00E5175A" w:rsidRDefault="0018274F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i/>
          <w:iCs/>
          <w:sz w:val="18"/>
          <w:szCs w:val="18"/>
        </w:rPr>
        <w:t>*</w:t>
      </w:r>
      <w:r w:rsidRPr="00E5175A">
        <w:rPr>
          <w:rFonts w:asciiTheme="majorBidi" w:hAnsiTheme="majorBidi" w:cstheme="majorBidi"/>
          <w:b/>
          <w:bCs/>
          <w:i/>
          <w:iCs/>
          <w:sz w:val="18"/>
          <w:szCs w:val="18"/>
        </w:rPr>
        <w:t>p value</w:t>
      </w:r>
      <w:r w:rsidRPr="00E5175A">
        <w:rPr>
          <w:rFonts w:asciiTheme="majorBidi" w:hAnsiTheme="majorBidi" w:cstheme="majorBidi"/>
          <w:i/>
          <w:iCs/>
          <w:sz w:val="18"/>
          <w:szCs w:val="18"/>
        </w:rPr>
        <w:t xml:space="preserve"> is significant if &lt;0.</w:t>
      </w:r>
      <w:r w:rsidRPr="00E5175A">
        <w:rPr>
          <w:rFonts w:asciiTheme="majorBidi" w:hAnsiTheme="majorBidi" w:cstheme="majorBidi"/>
          <w:sz w:val="18"/>
          <w:szCs w:val="18"/>
        </w:rPr>
        <w:t>05.</w:t>
      </w:r>
    </w:p>
    <w:p w14:paraId="378205AF" w14:textId="0262D1F8" w:rsidR="00F26EBE" w:rsidRPr="00B45F0E" w:rsidRDefault="00F26EBE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bidi="ar-EG"/>
        </w:rPr>
      </w:pPr>
    </w:p>
    <w:p w14:paraId="04765F43" w14:textId="77777777" w:rsidR="00D15D9A" w:rsidRPr="00B45F0E" w:rsidRDefault="00D15D9A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49B4C9E" w14:textId="31D2C21A" w:rsidR="005D200F" w:rsidRPr="00B45F0E" w:rsidRDefault="004801E9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Supplementary t</w:t>
      </w:r>
      <w:r w:rsidR="005D200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able </w:t>
      </w:r>
      <w:r w:rsidR="00E854B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10</w:t>
      </w:r>
      <w:r w:rsidR="005D200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: changes in </w:t>
      </w:r>
      <w:r w:rsidR="009019D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non-motor symptoms and quality of life</w:t>
      </w:r>
      <w:r w:rsidR="005D200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 at 1 and 3 months follow-ups among placebo group.</w:t>
      </w:r>
    </w:p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999"/>
        <w:gridCol w:w="1161"/>
        <w:gridCol w:w="990"/>
        <w:gridCol w:w="1050"/>
        <w:gridCol w:w="30"/>
        <w:gridCol w:w="900"/>
        <w:gridCol w:w="120"/>
        <w:gridCol w:w="780"/>
      </w:tblGrid>
      <w:tr w:rsidR="006E1E68" w:rsidRPr="006E1E68" w14:paraId="270E71D9" w14:textId="77777777" w:rsidTr="00E5175A">
        <w:trPr>
          <w:trHeight w:val="633"/>
          <w:jc w:val="center"/>
        </w:trPr>
        <w:tc>
          <w:tcPr>
            <w:tcW w:w="206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4D73D9D" w14:textId="5C478F9A" w:rsidR="00FB4185" w:rsidRPr="00E5175A" w:rsidRDefault="00FB4185" w:rsidP="001D7BF5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EG"/>
              </w:rPr>
              <w:t xml:space="preserve">Placebo group 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  <w:hideMark/>
          </w:tcPr>
          <w:p w14:paraId="40637F4F" w14:textId="77777777" w:rsidR="00FB4185" w:rsidRPr="00E5175A" w:rsidRDefault="00FB4185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999" w:type="dxa"/>
            <w:vMerge w:val="restart"/>
            <w:shd w:val="clear" w:color="auto" w:fill="FFFFFF" w:themeFill="background1"/>
            <w:vAlign w:val="center"/>
            <w:hideMark/>
          </w:tcPr>
          <w:p w14:paraId="4417DA48" w14:textId="77777777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-month follow-up</w:t>
            </w:r>
          </w:p>
        </w:tc>
        <w:tc>
          <w:tcPr>
            <w:tcW w:w="1161" w:type="dxa"/>
            <w:vMerge w:val="restart"/>
            <w:shd w:val="clear" w:color="auto" w:fill="FFFFFF" w:themeFill="background1"/>
            <w:vAlign w:val="center"/>
            <w:hideMark/>
          </w:tcPr>
          <w:p w14:paraId="621DDB2A" w14:textId="77777777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s follow-up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  <w:hideMark/>
          </w:tcPr>
          <w:p w14:paraId="2E6DC063" w14:textId="77777777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riedman</w:t>
            </w:r>
          </w:p>
          <w:p w14:paraId="766BC5BE" w14:textId="77777777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st</w:t>
            </w:r>
          </w:p>
          <w:p w14:paraId="437A5F8B" w14:textId="3342C84E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  <w:hideMark/>
          </w:tcPr>
          <w:p w14:paraId="48B03F92" w14:textId="0D71B0F2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 vs 1</w:t>
            </w:r>
            <w:r w:rsidR="008953ED"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C83A958" w14:textId="6AA264D4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seline vs</w:t>
            </w:r>
          </w:p>
          <w:p w14:paraId="52045E9F" w14:textId="77777777" w:rsidR="00FB4185" w:rsidRPr="00E5175A" w:rsidRDefault="00FB4185" w:rsidP="006E1E6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  <w:hideMark/>
          </w:tcPr>
          <w:p w14:paraId="0CAEE8CF" w14:textId="7302FB65" w:rsidR="00FB4185" w:rsidRPr="00E5175A" w:rsidRDefault="00FB4185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 month vs</w:t>
            </w:r>
          </w:p>
          <w:p w14:paraId="2D260805" w14:textId="77777777" w:rsidR="00FB4185" w:rsidRPr="00E5175A" w:rsidRDefault="00FB4185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 month</w:t>
            </w:r>
          </w:p>
        </w:tc>
      </w:tr>
      <w:tr w:rsidR="006E1E68" w:rsidRPr="006E1E68" w14:paraId="0AA90A72" w14:textId="77777777" w:rsidTr="00E5175A">
        <w:trPr>
          <w:trHeight w:val="388"/>
          <w:jc w:val="center"/>
        </w:trPr>
        <w:tc>
          <w:tcPr>
            <w:tcW w:w="2065" w:type="dxa"/>
            <w:vMerge/>
            <w:shd w:val="clear" w:color="auto" w:fill="FFFFFF" w:themeFill="background1"/>
            <w:vAlign w:val="center"/>
            <w:hideMark/>
          </w:tcPr>
          <w:p w14:paraId="703256FD" w14:textId="77777777" w:rsidR="0043267C" w:rsidRPr="00E5175A" w:rsidRDefault="0043267C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56401AD9" w14:textId="77777777" w:rsidR="0043267C" w:rsidRPr="00E5175A" w:rsidRDefault="0043267C" w:rsidP="001D7BF5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vMerge/>
            <w:shd w:val="clear" w:color="auto" w:fill="FFFFFF" w:themeFill="background1"/>
            <w:vAlign w:val="center"/>
            <w:hideMark/>
          </w:tcPr>
          <w:p w14:paraId="7452E93F" w14:textId="77777777" w:rsidR="0043267C" w:rsidRPr="00E5175A" w:rsidRDefault="0043267C" w:rsidP="001D7BF5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61" w:type="dxa"/>
            <w:vMerge/>
            <w:shd w:val="clear" w:color="auto" w:fill="FFFFFF" w:themeFill="background1"/>
            <w:vAlign w:val="center"/>
            <w:hideMark/>
          </w:tcPr>
          <w:p w14:paraId="2BCAFDBD" w14:textId="77777777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shd w:val="clear" w:color="auto" w:fill="FFFFFF" w:themeFill="background1"/>
            <w:vAlign w:val="center"/>
            <w:hideMark/>
          </w:tcPr>
          <w:p w14:paraId="25750C36" w14:textId="5AA13B46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  <w:hideMark/>
          </w:tcPr>
          <w:p w14:paraId="16623136" w14:textId="2C2B9C82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006A3EE" w14:textId="031885EB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  <w:hideMark/>
          </w:tcPr>
          <w:p w14:paraId="29CBCDF5" w14:textId="5A613569" w:rsidR="0043267C" w:rsidRPr="00E5175A" w:rsidRDefault="0043267C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76286" w:rsidRPr="006F4636" w14:paraId="7EC8E7CF" w14:textId="77777777" w:rsidTr="00E5175A">
        <w:trPr>
          <w:trHeight w:val="325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1202741C" w14:textId="77777777" w:rsidR="00A76286" w:rsidRPr="00E5175A" w:rsidRDefault="00A76286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MSS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32D0E99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7295AE70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7351FAFE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2B16E03B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27A4F7F3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</w:tr>
      <w:tr w:rsidR="0028342F" w:rsidRPr="006F4636" w14:paraId="4323640F" w14:textId="77777777" w:rsidTr="00E5175A">
        <w:trPr>
          <w:trHeight w:val="345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7C71FBCA" w14:textId="77777777" w:rsidR="0028342F" w:rsidRPr="00E5175A" w:rsidRDefault="0028342F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-Cardiovascular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BD55D82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03711813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24B54E32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A859DF8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29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530A09B6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8342F" w:rsidRPr="006F4636" w14:paraId="7AC8B53D" w14:textId="77777777" w:rsidTr="00E5175A">
        <w:trPr>
          <w:trHeight w:val="239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3FC25E3A" w14:textId="77777777" w:rsidR="0028342F" w:rsidRPr="00E5175A" w:rsidRDefault="0028342F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-Sleep/fatigue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EA5BB8D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8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5718D9F3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9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6F6E3549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71FF34F1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28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669EF277" w14:textId="77777777" w:rsidR="0028342F" w:rsidRPr="00E5175A" w:rsidRDefault="0028342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8274F" w:rsidRPr="006F4636" w14:paraId="070FB9CF" w14:textId="77777777" w:rsidTr="00E5175A">
        <w:trPr>
          <w:trHeight w:val="417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00DDE897" w14:textId="77777777" w:rsidR="0018274F" w:rsidRPr="00E5175A" w:rsidRDefault="0018274F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3-Mood/ cognit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C308D0B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4D9FD4EF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07B8B662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5439941C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43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3FF3CD17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8274F" w:rsidRPr="006F4636" w14:paraId="472C6844" w14:textId="77777777" w:rsidTr="00E5175A">
        <w:trPr>
          <w:trHeight w:val="452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0157F47F" w14:textId="77777777" w:rsidR="0018274F" w:rsidRPr="00E5175A" w:rsidRDefault="0018274F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4-Perceptual problems/Hallucinations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64B6BC1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367186C2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3C4B95EF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3AC3BEB4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0277C0CF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8274F" w:rsidRPr="006F4636" w14:paraId="118CC4B8" w14:textId="77777777" w:rsidTr="00E5175A">
        <w:trPr>
          <w:trHeight w:val="305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0DA8D2D9" w14:textId="77777777" w:rsidR="0018274F" w:rsidRPr="00E5175A" w:rsidRDefault="0018274F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5-Attention/ memory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0AD86A8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3C139ADF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57292D8F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61C5AAE7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31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773A4598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6E1E68" w14:paraId="33391061" w14:textId="77777777" w:rsidTr="00E5175A">
        <w:trPr>
          <w:trHeight w:val="355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60637AEB" w14:textId="77777777" w:rsidR="006E1E68" w:rsidRPr="00E5175A" w:rsidRDefault="006E1E68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- Gastrointestinal tract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36F6C6D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6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449F7062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6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33A730D3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3008E499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28*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0DBE1E47" w14:textId="405CEFC5" w:rsidR="006E1E68" w:rsidRPr="006E1E68" w:rsidRDefault="006E1E68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2</w:t>
            </w:r>
          </w:p>
        </w:tc>
        <w:tc>
          <w:tcPr>
            <w:tcW w:w="1050" w:type="dxa"/>
            <w:gridSpan w:val="3"/>
            <w:shd w:val="clear" w:color="auto" w:fill="FFFFFF" w:themeFill="background1"/>
            <w:vAlign w:val="center"/>
          </w:tcPr>
          <w:p w14:paraId="5D11B5DF" w14:textId="486736D3" w:rsidR="006E1E68" w:rsidRPr="006E1E68" w:rsidRDefault="006E1E68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55EB85" w14:textId="3AAF29D3" w:rsidR="006E1E68" w:rsidRPr="00E5175A" w:rsidRDefault="006E1E68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76286" w:rsidRPr="006F4636" w14:paraId="0A186311" w14:textId="77777777" w:rsidTr="00E5175A">
        <w:trPr>
          <w:trHeight w:val="377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2F362285" w14:textId="77777777" w:rsidR="00A76286" w:rsidRPr="00E5175A" w:rsidRDefault="00A7628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7-Urinary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AD71485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383B01BE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4ABE9E2E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  <w:lang w:bidi="ar-EG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0DC7217B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70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2B5C2C33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A76286" w:rsidRPr="006F4636" w14:paraId="4BF6763C" w14:textId="77777777" w:rsidTr="00E5175A">
        <w:trPr>
          <w:trHeight w:val="215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649D420A" w14:textId="77777777" w:rsidR="00A76286" w:rsidRPr="00E5175A" w:rsidRDefault="00A76286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8- Sexual funct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FFB62AE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6A05A060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74E663C1" w14:textId="77777777" w:rsidR="00A76286" w:rsidRPr="00E5175A" w:rsidRDefault="0028342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 (</w:t>
            </w:r>
            <w:r w:rsidR="00A76286" w:rsidRPr="00E5175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458DDDFF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23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6E8A5547" w14:textId="77777777" w:rsidR="00A76286" w:rsidRPr="00E5175A" w:rsidRDefault="00A76286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8274F" w:rsidRPr="006F4636" w14:paraId="31CD35C8" w14:textId="77777777" w:rsidTr="00E5175A">
        <w:trPr>
          <w:trHeight w:val="235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4922B5EF" w14:textId="77777777" w:rsidR="0018274F" w:rsidRPr="00E5175A" w:rsidRDefault="0018274F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9-Miscellaneous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3AA7F5E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4EE5286B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484C6098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35228B40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29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0944DC89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8274F" w:rsidRPr="006F4636" w14:paraId="5DDA820F" w14:textId="77777777" w:rsidTr="00E5175A">
        <w:trPr>
          <w:trHeight w:val="199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28951479" w14:textId="77777777" w:rsidR="0018274F" w:rsidRPr="00E5175A" w:rsidRDefault="0018274F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DI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7A3F1F20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6299FF2A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48DEE7DE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2A7201EC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463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72C07F24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8274F" w:rsidRPr="006F4636" w14:paraId="52D96290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  <w:hideMark/>
          </w:tcPr>
          <w:p w14:paraId="22BC6E90" w14:textId="77777777" w:rsidR="0018274F" w:rsidRPr="00E5175A" w:rsidRDefault="0018274F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M-A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1EA607B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  <w:hideMark/>
          </w:tcPr>
          <w:p w14:paraId="0784242E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="00B9392E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B9392E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  <w:hideMark/>
          </w:tcPr>
          <w:p w14:paraId="736CB5DA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28342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28342F" w:rsidRPr="00E5175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14:paraId="2C894E6E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85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2A928A89" w14:textId="77777777" w:rsidR="0018274F" w:rsidRPr="00E5175A" w:rsidRDefault="0018274F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6E1E68" w14:paraId="28CAA8EE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78A72260" w14:textId="7434FB1A" w:rsidR="003402D0" w:rsidRPr="00E5175A" w:rsidRDefault="003402D0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DQ 39</w:t>
            </w:r>
            <w:r w:rsidR="003E61EF"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tota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EDEA493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0.36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6.2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7E5C8439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08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0.96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3E498355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8.39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3.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5401AD7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05*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</w:tcPr>
          <w:p w14:paraId="27525E1C" w14:textId="77777777" w:rsidR="003402D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F10DE6" w14:textId="77777777" w:rsidR="003402D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43AEED19" w14:textId="77777777" w:rsidR="003402D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95</w:t>
            </w:r>
          </w:p>
        </w:tc>
      </w:tr>
      <w:tr w:rsidR="003402D0" w:rsidRPr="006F4636" w14:paraId="46A3B93E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01BF8BEE" w14:textId="77777777" w:rsidR="003402D0" w:rsidRPr="00E5175A" w:rsidRDefault="003402D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Mobil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67D84B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1.25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26E17CE2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7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2.50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3380A718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7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7.5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9971803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31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64811230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6E1E68" w14:paraId="3DA564F2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12065864" w14:textId="77777777" w:rsidR="002D5720" w:rsidRPr="00E5175A" w:rsidRDefault="002D572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AD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879B824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4.1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3.33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1099FF51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3.33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7EE48FC7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7.5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16CBED4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31*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</w:tcPr>
          <w:p w14:paraId="63E19677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7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056500F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269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6A4A40D0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E1E68" w:rsidRPr="006E1E68" w14:paraId="592AA41E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0D1E7BA6" w14:textId="77777777" w:rsidR="002D5720" w:rsidRPr="00E5175A" w:rsidRDefault="002D572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Emotional wellbeing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7A39B6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2.92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1D04F3FB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0.83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62109722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29.1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7.0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182E0F9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15*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</w:tcPr>
          <w:p w14:paraId="04FD8056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31087C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95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501F3B16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62</w:t>
            </w:r>
          </w:p>
        </w:tc>
      </w:tr>
      <w:tr w:rsidR="006E1E68" w:rsidRPr="006E1E68" w14:paraId="055569AB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53E6E6AB" w14:textId="77777777" w:rsidR="002D5720" w:rsidRPr="00E5175A" w:rsidRDefault="002D572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tigma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C2C0ACE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1.25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20A77520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1.25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534522DE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7.5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E577B1D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39*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</w:tcPr>
          <w:p w14:paraId="1D1AC08F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31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59EA32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12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627A3523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402D0" w:rsidRPr="006F4636" w14:paraId="2FBD9286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38C37274" w14:textId="77777777" w:rsidR="003402D0" w:rsidRPr="00E5175A" w:rsidRDefault="003402D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Social support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D0AA1DC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0.8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5BF046F8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6.67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2BDF6DF7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0.8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8A565A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63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171F8853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E1E68" w:rsidRPr="006E1E68" w14:paraId="7D3B9606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16AAE544" w14:textId="77777777" w:rsidR="002D5720" w:rsidRPr="00E5175A" w:rsidRDefault="002D572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gnit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52A193A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5.63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2B169067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8.75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1BAE7A17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7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8.7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F8E8074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046*</w:t>
            </w:r>
          </w:p>
        </w:tc>
        <w:tc>
          <w:tcPr>
            <w:tcW w:w="1080" w:type="dxa"/>
            <w:gridSpan w:val="2"/>
            <w:shd w:val="clear" w:color="auto" w:fill="FFFFFF" w:themeFill="background1"/>
            <w:vAlign w:val="center"/>
          </w:tcPr>
          <w:p w14:paraId="68E2892D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65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5B5758A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  <w:gridSpan w:val="2"/>
            <w:shd w:val="clear" w:color="auto" w:fill="FFFFFF" w:themeFill="background1"/>
            <w:vAlign w:val="center"/>
          </w:tcPr>
          <w:p w14:paraId="2D6B0214" w14:textId="77777777" w:rsidR="002D5720" w:rsidRPr="00E5175A" w:rsidRDefault="002D572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35</w:t>
            </w:r>
          </w:p>
        </w:tc>
      </w:tr>
      <w:tr w:rsidR="003402D0" w:rsidRPr="006F4636" w14:paraId="212305E6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71F75F6F" w14:textId="77777777" w:rsidR="003402D0" w:rsidRPr="00E5175A" w:rsidRDefault="003402D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Communication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A151DE2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5.00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57284AFB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33.33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0.83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3FD15DE5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5.0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E0BE472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95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0947C37B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402D0" w:rsidRPr="006F4636" w14:paraId="5A9B19B2" w14:textId="77777777" w:rsidTr="00E5175A">
        <w:trPr>
          <w:trHeight w:val="203"/>
          <w:jc w:val="center"/>
        </w:trPr>
        <w:tc>
          <w:tcPr>
            <w:tcW w:w="2065" w:type="dxa"/>
            <w:shd w:val="clear" w:color="auto" w:fill="FFFFFF" w:themeFill="background1"/>
            <w:noWrap/>
            <w:vAlign w:val="center"/>
          </w:tcPr>
          <w:p w14:paraId="57A61594" w14:textId="68084AEA" w:rsidR="003402D0" w:rsidRPr="00E5175A" w:rsidRDefault="003402D0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Bodily</w:t>
            </w:r>
            <w:r w:rsidR="003E61EF"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discomfort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96C47B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9.17)</w:t>
            </w:r>
          </w:p>
        </w:tc>
        <w:tc>
          <w:tcPr>
            <w:tcW w:w="999" w:type="dxa"/>
            <w:shd w:val="clear" w:color="auto" w:fill="FFFFFF" w:themeFill="background1"/>
            <w:vAlign w:val="center"/>
          </w:tcPr>
          <w:p w14:paraId="47FC63DF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5)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38903CE7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41.67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5.00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07D2A0F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38</w:t>
            </w:r>
          </w:p>
        </w:tc>
        <w:tc>
          <w:tcPr>
            <w:tcW w:w="2880" w:type="dxa"/>
            <w:gridSpan w:val="5"/>
            <w:shd w:val="clear" w:color="auto" w:fill="FFFFFF" w:themeFill="background1"/>
            <w:vAlign w:val="center"/>
          </w:tcPr>
          <w:p w14:paraId="2CC34782" w14:textId="77777777" w:rsidR="003402D0" w:rsidRPr="00E5175A" w:rsidRDefault="003402D0" w:rsidP="001D7B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B35A8D8" w14:textId="77777777" w:rsidR="003402D0" w:rsidRPr="00E5175A" w:rsidRDefault="003402D0" w:rsidP="001D7BF5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18"/>
          <w:szCs w:val="18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249B1E84" w14:textId="6CE45014" w:rsidR="003402D0" w:rsidRPr="00E5175A" w:rsidRDefault="003402D0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SS;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symptoms scale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DI;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Beck Depression Inventory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HAM-A;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Hamilton anxiety rating scale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PDQ-39:</w:t>
      </w:r>
      <w:r w:rsidR="00B735A1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Parkinson disease Questionnaire-39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activities of daily living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6E1E68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  <w:r w:rsidR="0043267C" w:rsidRPr="00E5175A">
        <w:rPr>
          <w:rFonts w:asciiTheme="majorBidi" w:hAnsiTheme="majorBidi" w:cstheme="majorBidi"/>
          <w:sz w:val="18"/>
          <w:szCs w:val="18"/>
          <w:lang w:bidi="ar-EG"/>
        </w:rPr>
        <w:t>.</w:t>
      </w:r>
    </w:p>
    <w:p w14:paraId="6DEE82B2" w14:textId="77777777" w:rsidR="003402D0" w:rsidRPr="00E5175A" w:rsidRDefault="003402D0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sz w:val="18"/>
          <w:szCs w:val="18"/>
        </w:rPr>
        <w:t xml:space="preserve"> </w:t>
      </w:r>
      <w:r w:rsidRPr="00E5175A">
        <w:rPr>
          <w:rFonts w:asciiTheme="majorBidi" w:hAnsiTheme="majorBidi" w:cstheme="majorBidi"/>
          <w:i/>
          <w:iCs/>
          <w:sz w:val="18"/>
          <w:szCs w:val="18"/>
        </w:rPr>
        <w:t>*p value is significant if &lt;0.</w:t>
      </w:r>
      <w:r w:rsidRPr="00E5175A">
        <w:rPr>
          <w:rFonts w:asciiTheme="majorBidi" w:hAnsiTheme="majorBidi" w:cstheme="majorBidi"/>
          <w:sz w:val="18"/>
          <w:szCs w:val="18"/>
        </w:rPr>
        <w:t>05.</w:t>
      </w:r>
    </w:p>
    <w:p w14:paraId="3E9559E8" w14:textId="4EE9D424" w:rsidR="006E1E68" w:rsidRDefault="006E1E68" w:rsidP="006E1E68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7B7C5A5E" w14:textId="77777777" w:rsidR="006E1E68" w:rsidRPr="00E5175A" w:rsidRDefault="006E1E68" w:rsidP="006E1E68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2E0C8233" w14:textId="77777777" w:rsidR="001657A2" w:rsidRPr="00B45F0E" w:rsidRDefault="001657A2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926DC02" w14:textId="09EDF074" w:rsidR="0008592D" w:rsidRPr="00B45F0E" w:rsidRDefault="003B2F7B" w:rsidP="001E11EA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bidi="ar-EG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Supplementary t</w:t>
      </w:r>
      <w:r w:rsidR="001657A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able </w:t>
      </w:r>
      <w:r w:rsidR="00E854B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11</w:t>
      </w:r>
      <w:r w:rsidR="001657A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: </w:t>
      </w:r>
      <w:r w:rsidR="00852ED3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C</w:t>
      </w:r>
      <w:r w:rsidR="001657A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omparison of changes of </w:t>
      </w:r>
      <w:r w:rsidR="0008592D" w:rsidRPr="001D7BF5">
        <w:rPr>
          <w:rFonts w:asciiTheme="majorBidi" w:hAnsiTheme="majorBidi" w:cstheme="majorBidi"/>
          <w:b/>
          <w:bCs/>
          <w:color w:val="FF0000"/>
          <w:sz w:val="22"/>
          <w:szCs w:val="22"/>
          <w:lang w:bidi="ar-EG"/>
        </w:rPr>
        <w:t>motor</w:t>
      </w:r>
      <w:r w:rsidR="0008592D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, </w:t>
      </w:r>
      <w:r w:rsidR="009019D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non-motor symptoms and quality of life</w:t>
      </w:r>
      <w:r w:rsidR="001657A2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 from baseline at 1 month follow-up among the 3 groups</w:t>
      </w:r>
      <w:r w:rsidR="001657A2" w:rsidRPr="00B45F0E">
        <w:rPr>
          <w:rFonts w:asciiTheme="majorBidi" w:hAnsiTheme="majorBidi" w:cstheme="majorBidi"/>
          <w:sz w:val="22"/>
          <w:szCs w:val="22"/>
          <w:lang w:bidi="ar-EG"/>
        </w:rPr>
        <w:t>.</w:t>
      </w:r>
    </w:p>
    <w:tbl>
      <w:tblPr>
        <w:tblW w:w="54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32"/>
        <w:gridCol w:w="1374"/>
        <w:gridCol w:w="1530"/>
        <w:gridCol w:w="1439"/>
        <w:gridCol w:w="1712"/>
      </w:tblGrid>
      <w:tr w:rsidR="006E1E68" w:rsidRPr="006E1E68" w14:paraId="39E1A2B5" w14:textId="77777777" w:rsidTr="00E5175A">
        <w:trPr>
          <w:trHeight w:val="186"/>
          <w:jc w:val="center"/>
        </w:trPr>
        <w:tc>
          <w:tcPr>
            <w:tcW w:w="16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053790" w14:textId="77777777" w:rsidR="006E1E68" w:rsidRPr="00E5175A" w:rsidRDefault="006E1E68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3155E6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25 mg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91014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 50 mg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AA9999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33D40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Kruskal-Wallis H</w:t>
            </w:r>
          </w:p>
        </w:tc>
      </w:tr>
      <w:tr w:rsidR="006E1E68" w:rsidRPr="006E1E68" w14:paraId="4C531641" w14:textId="77777777" w:rsidTr="00E5175A">
        <w:trPr>
          <w:trHeight w:val="186"/>
          <w:jc w:val="center"/>
        </w:trPr>
        <w:tc>
          <w:tcPr>
            <w:tcW w:w="16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2BC728" w14:textId="77777777" w:rsidR="006E1E68" w:rsidRPr="00E5175A" w:rsidRDefault="006E1E68" w:rsidP="001D7BF5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84155C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o.=25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43D5E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o.=18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231BEA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o.=26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F28E8A" w14:textId="77777777" w:rsidR="006E1E68" w:rsidRPr="00E5175A" w:rsidRDefault="006E1E68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</w:tr>
      <w:tr w:rsidR="00D02F66" w:rsidRPr="00D02F66" w14:paraId="6D117991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B29C3B" w14:textId="082E4AA4" w:rsidR="000A4823" w:rsidRPr="00CD394F" w:rsidRDefault="000A4823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Modified H&amp;Y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04719" w14:textId="270EE446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43E61" w14:textId="015812EC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A0732" w14:textId="2ADA91C5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.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30206" w14:textId="1E170896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78</w:t>
            </w:r>
          </w:p>
        </w:tc>
      </w:tr>
      <w:tr w:rsidR="00D02F66" w:rsidRPr="00D02F66" w14:paraId="3CEC20A0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DE35AC" w14:textId="72F22767" w:rsidR="000A4823" w:rsidRPr="00CD394F" w:rsidRDefault="000A4823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Modified H&amp;Y 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BDC00E" w14:textId="4D603641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7DB83F" w14:textId="7F0E3D8B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121697" w14:textId="605BE6D8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96032" w14:textId="40B3D54B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444</w:t>
            </w:r>
          </w:p>
        </w:tc>
      </w:tr>
      <w:tr w:rsidR="00D02F66" w:rsidRPr="00D02F66" w14:paraId="181A9801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6F7168" w14:textId="79FDC83B" w:rsidR="000A4823" w:rsidRPr="00CD394F" w:rsidRDefault="000A4823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S&amp;E ADL 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5E950C" w14:textId="01912E50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88C759" w14:textId="39AA69D7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5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5480F2" w14:textId="59AB1F1C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E36EB4" w14:textId="14D5633F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207</w:t>
            </w:r>
          </w:p>
        </w:tc>
      </w:tr>
      <w:tr w:rsidR="00D02F66" w:rsidRPr="00D02F66" w14:paraId="77F4077C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13DA48" w14:textId="594D14D8" w:rsidR="000A4823" w:rsidRPr="00CD394F" w:rsidRDefault="000A4823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S&amp;E ADL  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A9FCA9" w14:textId="7D257BB4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4EA6A8" w14:textId="2207B568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5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C248B" w14:textId="1CC72AEE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F2B41A" w14:textId="1FC69F44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186</w:t>
            </w:r>
          </w:p>
        </w:tc>
      </w:tr>
      <w:tr w:rsidR="00D02F66" w:rsidRPr="00D02F66" w14:paraId="1E86844D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B7DC99" w14:textId="4EDE929A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PIGD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96AF9B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DB8582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 (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9D888B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8C1ECD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318</w:t>
            </w:r>
          </w:p>
        </w:tc>
      </w:tr>
      <w:tr w:rsidR="00D02F66" w:rsidRPr="00D02F66" w14:paraId="1740C0B8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8E520B" w14:textId="4BAB0545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PIGD 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E4231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6E359A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B530C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DE82C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947</w:t>
            </w:r>
          </w:p>
        </w:tc>
      </w:tr>
      <w:tr w:rsidR="00D02F66" w:rsidRPr="00D02F66" w14:paraId="13E475F0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BF6D61" w14:textId="7AF61469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Axial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D41374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 (2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FB3497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1.00 (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1D4A9E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C446FE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543</w:t>
            </w:r>
          </w:p>
        </w:tc>
      </w:tr>
      <w:tr w:rsidR="00D02F66" w:rsidRPr="00D02F66" w14:paraId="2728ED3D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8D3A33" w14:textId="77777777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Axial 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FE9157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A9624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FEAD42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499013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404</w:t>
            </w:r>
          </w:p>
        </w:tc>
      </w:tr>
      <w:tr w:rsidR="00D02F66" w:rsidRPr="00D02F66" w14:paraId="30B62450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DF7C43" w14:textId="4D79F302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Time spent with Dyskinesia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AF054F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6B81EA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63BC28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3635AD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78</w:t>
            </w:r>
          </w:p>
        </w:tc>
      </w:tr>
      <w:tr w:rsidR="00D02F66" w:rsidRPr="00D02F66" w14:paraId="03AB8616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9BCB48" w14:textId="5A6C7F19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Functional impact of dyskinesia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D2682B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F2F962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6148B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5F00B9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415</w:t>
            </w:r>
          </w:p>
        </w:tc>
      </w:tr>
      <w:tr w:rsidR="00D02F66" w:rsidRPr="00D02F66" w14:paraId="374A0970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43BB67" w14:textId="0F54C717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Time spent in off stat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794E36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BA47C1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5FA4A9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CB073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233</w:t>
            </w:r>
          </w:p>
        </w:tc>
      </w:tr>
      <w:tr w:rsidR="00D02F66" w:rsidRPr="00D02F66" w14:paraId="0EDBFC4C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58E97A" w14:textId="42666B23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Functional impact of fluctuation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1B45B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70C206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05E83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684A8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132</w:t>
            </w:r>
          </w:p>
        </w:tc>
      </w:tr>
      <w:tr w:rsidR="00D02F66" w:rsidRPr="00D02F66" w14:paraId="078EBAC7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6AAC3A" w14:textId="6E28F6E1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Complexity of motor fluctuation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E04E3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E4DCE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2BD3C4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67F0D4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761</w:t>
            </w:r>
          </w:p>
        </w:tc>
      </w:tr>
      <w:tr w:rsidR="00D02F66" w:rsidRPr="00D02F66" w14:paraId="12E5023E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A01BE5" w14:textId="77777777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Time Up and Go test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5ACB20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53 (2.36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2F6789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 (3.36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A3D59A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59 (2.09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63ED4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477</w:t>
            </w:r>
          </w:p>
        </w:tc>
      </w:tr>
      <w:tr w:rsidR="00D02F66" w:rsidRPr="00D02F66" w14:paraId="0E090D3D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A26955" w14:textId="702702FF" w:rsidR="001D7BF5" w:rsidRPr="00CD394F" w:rsidRDefault="001D7BF5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Time Up  and Go test 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FA889" w14:textId="23AAE65A" w:rsidR="001D7BF5" w:rsidRPr="00CD394F" w:rsidRDefault="001D7BF5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21 (1.46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1749F" w14:textId="6E53CBF5" w:rsidR="001D7BF5" w:rsidRPr="00CD394F" w:rsidRDefault="001D7BF5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42 (1.96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3E47D" w14:textId="1FC457DD" w:rsidR="001D7BF5" w:rsidRPr="00CD394F" w:rsidRDefault="001D7BF5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31 (1.47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A13207" w14:textId="4A6B7574" w:rsidR="001D7BF5" w:rsidRPr="00CD394F" w:rsidRDefault="001D7BF5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652</w:t>
            </w:r>
          </w:p>
        </w:tc>
      </w:tr>
      <w:tr w:rsidR="00D02F66" w:rsidRPr="00D02F66" w14:paraId="3FC61A7A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93B2FA" w14:textId="559DEA7B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10- M WT Comfortable  speed 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461257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16 (0.1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A4E46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027 (0.07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D9B5E2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2 (0.08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2392DE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681</w:t>
            </w:r>
          </w:p>
        </w:tc>
      </w:tr>
      <w:tr w:rsidR="00D02F66" w:rsidRPr="00D02F66" w14:paraId="23DB2F92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F28D44" w14:textId="737CC0B0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10- M WT Maximum  speed 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24677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023 (0.07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F61820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08 (0.08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0855C0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071 (0.08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CE5D39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752</w:t>
            </w:r>
          </w:p>
        </w:tc>
      </w:tr>
      <w:tr w:rsidR="00D02F66" w:rsidRPr="00D02F66" w14:paraId="76287F16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BCC20B" w14:textId="77777777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BBS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CD6D8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4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7AF4CF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E88F5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50 (3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8FE17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572</w:t>
            </w:r>
          </w:p>
        </w:tc>
      </w:tr>
      <w:tr w:rsidR="00D02F66" w:rsidRPr="00D02F66" w14:paraId="65815F1C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A05AD1" w14:textId="77777777" w:rsidR="0008592D" w:rsidRPr="00CD394F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color w:val="FF0000"/>
                <w:sz w:val="18"/>
                <w:szCs w:val="18"/>
              </w:rPr>
              <w:t>NFOG OFF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8C616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422BD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2 (4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95AA50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50 (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B3B05C" w14:textId="77777777" w:rsidR="0008592D" w:rsidRPr="00CD394F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  <w:t>0.092</w:t>
            </w:r>
          </w:p>
        </w:tc>
      </w:tr>
      <w:tr w:rsidR="003E61EF" w:rsidRPr="006F4636" w14:paraId="3B3713CA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7A2D3F0E" w14:textId="3493F56C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MSS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34D907E7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6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051100AA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8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785321C4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2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28435C42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57</w:t>
            </w:r>
          </w:p>
        </w:tc>
      </w:tr>
      <w:tr w:rsidR="003E61EF" w:rsidRPr="006F4636" w14:paraId="31F0403F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4AFEEE9E" w14:textId="2B3B086D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-Cardiovascular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3115131E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108B3912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481932D8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09C05101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72</w:t>
            </w:r>
          </w:p>
        </w:tc>
      </w:tr>
      <w:tr w:rsidR="003E61EF" w:rsidRPr="006F4636" w14:paraId="186995A7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68DD8328" w14:textId="12BF0F6C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-Sleep/fatigue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14FD804F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5C3003F4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39149CC1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66CE6E47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97</w:t>
            </w:r>
          </w:p>
        </w:tc>
      </w:tr>
      <w:tr w:rsidR="003E61EF" w:rsidRPr="006F4636" w14:paraId="2E0C9910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259EE4D0" w14:textId="46BF6332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3-Mood/cognition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5BBCBB6E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726F49D1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326FD57B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075DA196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162</w:t>
            </w:r>
          </w:p>
        </w:tc>
      </w:tr>
      <w:tr w:rsidR="003E61EF" w:rsidRPr="006F4636" w14:paraId="0071D58E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3458BCAD" w14:textId="374D6183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4-Perceptual problems/ Hallucinations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4B4B05B9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182771FC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3C4C99FA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61BBE5F5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05</w:t>
            </w:r>
          </w:p>
        </w:tc>
      </w:tr>
      <w:tr w:rsidR="003E61EF" w:rsidRPr="006F4636" w14:paraId="5D5D397E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2A1A4B21" w14:textId="2EA2AB18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5-Attention/memory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4DC100B6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004535A7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7A27F645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6A1FB485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731</w:t>
            </w:r>
          </w:p>
        </w:tc>
      </w:tr>
      <w:tr w:rsidR="003E61EF" w:rsidRPr="006F4636" w14:paraId="630273A5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5C73752F" w14:textId="318A7CA7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- Gastrointestinal tract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546360D1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03861C7A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4AFF3309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3B55BB62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522</w:t>
            </w:r>
          </w:p>
        </w:tc>
      </w:tr>
      <w:tr w:rsidR="003E61EF" w:rsidRPr="006F4636" w14:paraId="35BDE199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701B60FF" w14:textId="28DCF0B4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7-Urinary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65651198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7160D0E7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2A3B2235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0.5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399C217F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39</w:t>
            </w:r>
          </w:p>
        </w:tc>
      </w:tr>
      <w:tr w:rsidR="003E61EF" w:rsidRPr="006F4636" w14:paraId="14413412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508489F7" w14:textId="3F0B01A8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8- Sexual function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07ADAB57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2C92DD95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194B60B8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7BCA202C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894</w:t>
            </w:r>
          </w:p>
        </w:tc>
      </w:tr>
      <w:tr w:rsidR="003E61EF" w:rsidRPr="006F4636" w14:paraId="23533C71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24774239" w14:textId="244B62D3" w:rsidR="003E61EF" w:rsidRPr="00E5175A" w:rsidRDefault="003E61EF" w:rsidP="00E36250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9-Miscellaneous</w:t>
            </w:r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0E345A94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09839964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18A03898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55A7D996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074</w:t>
            </w:r>
          </w:p>
        </w:tc>
      </w:tr>
      <w:tr w:rsidR="003E61EF" w:rsidRPr="006F4636" w14:paraId="7F5B88EE" w14:textId="77777777" w:rsidTr="00E5175A">
        <w:trPr>
          <w:trHeight w:val="186"/>
          <w:jc w:val="center"/>
        </w:trPr>
        <w:tc>
          <w:tcPr>
            <w:tcW w:w="1668" w:type="pct"/>
            <w:shd w:val="clear" w:color="auto" w:fill="FFFFFF" w:themeFill="background1"/>
            <w:noWrap/>
            <w:vAlign w:val="center"/>
            <w:hideMark/>
          </w:tcPr>
          <w:p w14:paraId="4B427293" w14:textId="7B1AF57E" w:rsidR="003E61EF" w:rsidRPr="00E5175A" w:rsidRDefault="003E61EF" w:rsidP="00E36250">
            <w:pPr>
              <w:pStyle w:val="NoSpacing"/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E5175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DI</w:t>
            </w:r>
            <w:proofErr w:type="spellEnd"/>
          </w:p>
        </w:tc>
        <w:tc>
          <w:tcPr>
            <w:tcW w:w="756" w:type="pct"/>
            <w:shd w:val="clear" w:color="auto" w:fill="FFFFFF" w:themeFill="background1"/>
            <w:vAlign w:val="center"/>
            <w:hideMark/>
          </w:tcPr>
          <w:p w14:paraId="4F323BBB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5)</w:t>
            </w:r>
          </w:p>
        </w:tc>
        <w:tc>
          <w:tcPr>
            <w:tcW w:w="842" w:type="pct"/>
            <w:shd w:val="clear" w:color="auto" w:fill="FFFFFF" w:themeFill="background1"/>
            <w:vAlign w:val="center"/>
            <w:hideMark/>
          </w:tcPr>
          <w:p w14:paraId="552A55F7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792" w:type="pct"/>
            <w:shd w:val="clear" w:color="auto" w:fill="FFFFFF" w:themeFill="background1"/>
            <w:vAlign w:val="center"/>
            <w:hideMark/>
          </w:tcPr>
          <w:p w14:paraId="5430C72F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942" w:type="pct"/>
            <w:shd w:val="clear" w:color="auto" w:fill="FFFFFF" w:themeFill="background1"/>
            <w:vAlign w:val="center"/>
            <w:hideMark/>
          </w:tcPr>
          <w:p w14:paraId="6E5649D6" w14:textId="77777777" w:rsidR="003E61EF" w:rsidRPr="00E5175A" w:rsidRDefault="003E61EF" w:rsidP="00E362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0.429</w:t>
            </w:r>
          </w:p>
        </w:tc>
      </w:tr>
      <w:tr w:rsidR="0008592D" w:rsidRPr="006F4636" w14:paraId="1567B492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2A9D07" w14:textId="5448CF7E" w:rsidR="0008592D" w:rsidRPr="00E5175A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M-A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D6D695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4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F2DF15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 (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4F103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EC566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22</w:t>
            </w:r>
          </w:p>
        </w:tc>
      </w:tr>
      <w:tr w:rsidR="0008592D" w:rsidRPr="006F4636" w14:paraId="4AD16B13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8708B3" w14:textId="084D0432" w:rsidR="0008592D" w:rsidRPr="00E5175A" w:rsidRDefault="0008592D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DQ 39 total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6595B1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.56 (5.81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2C78E5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3.13 (7.92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6E1F9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.46 (3.15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B8062B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45</w:t>
            </w:r>
          </w:p>
        </w:tc>
      </w:tr>
      <w:tr w:rsidR="0008592D" w:rsidRPr="006F4636" w14:paraId="7FB5A742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058E5E" w14:textId="729E7527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Mobility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39D83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7.5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EA3FA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.50 (15.0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56B2F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.0 (5.63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FDE136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79</w:t>
            </w:r>
          </w:p>
        </w:tc>
      </w:tr>
      <w:tr w:rsidR="0008592D" w:rsidRPr="006F4636" w14:paraId="09DF11CA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DE9C97" w14:textId="44014657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ADL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2A3262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4.17 (14.58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BB83C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12.5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37BF72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.08 (9.37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B8569A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</w:p>
        </w:tc>
      </w:tr>
      <w:tr w:rsidR="0008592D" w:rsidRPr="006F4636" w14:paraId="7AC77309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BA1C91" w14:textId="75EEE375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  <w:r w:rsidR="00B45F0E" w:rsidRPr="00E5175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wellbeing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E6CAA1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8.33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8682A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8.3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C0FFD4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5.21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234980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9</w:t>
            </w:r>
          </w:p>
        </w:tc>
      </w:tr>
      <w:tr w:rsidR="0008592D" w:rsidRPr="006F4636" w14:paraId="5386E6E5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9521AC" w14:textId="4E54AF65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Stigma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991A3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.25 (12.5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4DF00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.25 (9.38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3BD318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6.25 (7.81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1E4696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56</w:t>
            </w:r>
          </w:p>
        </w:tc>
      </w:tr>
      <w:tr w:rsidR="0008592D" w:rsidRPr="006F4636" w14:paraId="7297413B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54C983" w14:textId="2F84CBCE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Social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39D20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8.33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6FBC41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8.33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95C51C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8.33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B77F31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731</w:t>
            </w:r>
          </w:p>
        </w:tc>
      </w:tr>
      <w:tr w:rsidR="0008592D" w:rsidRPr="006F4636" w14:paraId="7B35FB9F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AE6ABF" w14:textId="148B6E63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Cogniti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41F408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9.38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BBE28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12.50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FAE9EA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6.25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EC6045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63</w:t>
            </w:r>
          </w:p>
        </w:tc>
      </w:tr>
      <w:tr w:rsidR="0008592D" w:rsidRPr="006F4636" w14:paraId="4C9BB1C6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030AAE" w14:textId="4416898E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Communication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BDA23B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16.67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05964A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16.67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635B17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8.33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AA62C3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26</w:t>
            </w:r>
          </w:p>
        </w:tc>
      </w:tr>
      <w:tr w:rsidR="0008592D" w:rsidRPr="006F4636" w14:paraId="333D4FBE" w14:textId="77777777" w:rsidTr="00E5175A">
        <w:trPr>
          <w:trHeight w:val="186"/>
          <w:jc w:val="center"/>
        </w:trPr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FFD818" w14:textId="10BE85ED" w:rsidR="0008592D" w:rsidRPr="00E5175A" w:rsidRDefault="0008592D" w:rsidP="00E5175A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hAnsiTheme="majorBidi" w:cstheme="majorBidi"/>
                <w:sz w:val="18"/>
                <w:szCs w:val="18"/>
              </w:rPr>
              <w:t>Bodily</w:t>
            </w:r>
            <w:r w:rsidR="00B45F0E" w:rsidRPr="00E5175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5175A">
              <w:rPr>
                <w:rFonts w:asciiTheme="majorBidi" w:hAnsiTheme="majorBidi" w:cstheme="majorBidi"/>
                <w:sz w:val="18"/>
                <w:szCs w:val="18"/>
              </w:rPr>
              <w:t>discomf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11B80E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25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CED8C9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16.67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F7FD8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 (10.42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B85FBA" w14:textId="77777777" w:rsidR="0008592D" w:rsidRPr="00E5175A" w:rsidRDefault="0008592D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74</w:t>
            </w:r>
          </w:p>
        </w:tc>
      </w:tr>
    </w:tbl>
    <w:p w14:paraId="39DF1595" w14:textId="31AC4D3F" w:rsidR="009D2006" w:rsidRPr="00E5175A" w:rsidRDefault="009D2006" w:rsidP="001D7BF5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18"/>
          <w:szCs w:val="18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10F3490D" w14:textId="0DA6A977" w:rsidR="0043267C" w:rsidRPr="00E5175A" w:rsidRDefault="000A4823" w:rsidP="001D7BF5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lastRenderedPageBreak/>
        <w:t>H&amp;Y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Hoehn &amp; Yahr scale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S&amp;E-ADL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Schwab and  England-activities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of daily living, </w:t>
      </w:r>
      <w:r w:rsidR="0008592D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PIGD:</w:t>
      </w:r>
      <w:r w:rsidR="005E0299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 xml:space="preserve"> </w:t>
      </w:r>
      <w:r w:rsidR="0008592D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Postural instability and gait disorder, </w:t>
      </w:r>
      <w:r w:rsidR="0008592D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10-MWT:</w:t>
      </w:r>
      <w:r w:rsidR="0008592D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 10 meter walking test, </w:t>
      </w:r>
      <w:r w:rsidR="0008592D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BBS:</w:t>
      </w:r>
      <w:r w:rsidR="0008592D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 Berg Balance Scale, </w:t>
      </w:r>
      <w:r w:rsidR="0008592D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NFOG:</w:t>
      </w:r>
      <w:r w:rsidR="005E0299" w:rsidRPr="005E0299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 </w:t>
      </w:r>
      <w:r w:rsidR="0008592D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>New freezing of gait questionnaire</w:t>
      </w:r>
      <w:r w:rsidR="0008592D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1657A2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SS;</w:t>
      </w:r>
      <w:r w:rsidR="001657A2"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symptoms scale, </w:t>
      </w:r>
      <w:r w:rsidR="001657A2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DI;</w:t>
      </w:r>
      <w:r w:rsidR="001657A2" w:rsidRPr="00E5175A">
        <w:rPr>
          <w:rFonts w:asciiTheme="majorBidi" w:eastAsia="Times New Roman" w:hAnsiTheme="majorBidi" w:cstheme="majorBidi"/>
          <w:sz w:val="18"/>
          <w:szCs w:val="18"/>
        </w:rPr>
        <w:t xml:space="preserve"> Beck Depression Inventory, </w:t>
      </w:r>
      <w:r w:rsidR="001657A2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HAM-A;</w:t>
      </w:r>
      <w:r w:rsidR="001657A2" w:rsidRPr="00E5175A">
        <w:rPr>
          <w:rFonts w:asciiTheme="majorBidi" w:eastAsia="Times New Roman" w:hAnsiTheme="majorBidi" w:cstheme="majorBidi"/>
          <w:sz w:val="18"/>
          <w:szCs w:val="18"/>
        </w:rPr>
        <w:t xml:space="preserve"> Hamilton anxiety rating scale,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657A2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PDQ-39:</w:t>
      </w:r>
      <w:r w:rsidR="005E0299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657A2" w:rsidRPr="00E5175A">
        <w:rPr>
          <w:rFonts w:asciiTheme="majorBidi" w:eastAsia="Times New Roman" w:hAnsiTheme="majorBidi" w:cstheme="majorBidi"/>
          <w:sz w:val="18"/>
          <w:szCs w:val="18"/>
        </w:rPr>
        <w:t xml:space="preserve">Parkinson disease questionnaire-39, </w:t>
      </w:r>
      <w:r w:rsidR="001657A2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="001657A2" w:rsidRPr="00E5175A">
        <w:rPr>
          <w:rFonts w:asciiTheme="majorBidi" w:eastAsia="Times New Roman" w:hAnsiTheme="majorBidi" w:cstheme="majorBidi"/>
          <w:sz w:val="18"/>
          <w:szCs w:val="18"/>
        </w:rPr>
        <w:t xml:space="preserve"> activities of daily living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5E0299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</w:p>
    <w:p w14:paraId="3D376AF1" w14:textId="77777777" w:rsidR="00865173" w:rsidRPr="00E5175A" w:rsidRDefault="00865173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659D5CCB" w14:textId="77777777" w:rsidR="00865173" w:rsidRPr="00B45F0E" w:rsidRDefault="00865173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56360C8" w14:textId="6585651C" w:rsidR="00865173" w:rsidRPr="00B45F0E" w:rsidRDefault="007D4AF1" w:rsidP="001D7BF5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bidi="ar-EG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Supplementary t</w:t>
      </w:r>
      <w:r w:rsidR="00865173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able </w:t>
      </w:r>
      <w:r w:rsidR="00E854B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12</w:t>
      </w:r>
      <w:r w:rsidR="00865173" w:rsidRPr="00B45F0E">
        <w:rPr>
          <w:rFonts w:asciiTheme="majorBidi" w:hAnsiTheme="majorBidi" w:cstheme="majorBidi"/>
          <w:sz w:val="22"/>
          <w:szCs w:val="22"/>
          <w:lang w:bidi="ar-EG"/>
        </w:rPr>
        <w:t xml:space="preserve">: </w:t>
      </w:r>
      <w:r w:rsidR="00865173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comparison of changes of </w:t>
      </w:r>
      <w:r w:rsidR="00B45F0E" w:rsidRPr="001D7BF5">
        <w:rPr>
          <w:rFonts w:asciiTheme="majorBidi" w:hAnsiTheme="majorBidi" w:cstheme="majorBidi"/>
          <w:b/>
          <w:bCs/>
          <w:color w:val="FF0000"/>
          <w:sz w:val="22"/>
          <w:szCs w:val="22"/>
          <w:lang w:bidi="ar-EG"/>
        </w:rPr>
        <w:t>motor</w:t>
      </w:r>
      <w:r w:rsidR="00B45F0E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, </w:t>
      </w:r>
      <w:r w:rsidR="009019DF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 xml:space="preserve">non-motor symptoms and quality of life </w:t>
      </w:r>
      <w:r w:rsidR="00865173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from baseline at 3 months follow-up among the 3 groups</w:t>
      </w:r>
      <w:r w:rsidR="00B45F0E"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.</w:t>
      </w:r>
    </w:p>
    <w:p w14:paraId="4984D669" w14:textId="466561E6" w:rsidR="00B45F0E" w:rsidRPr="00B45F0E" w:rsidRDefault="00B45F0E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bidi="ar-EG"/>
        </w:rPr>
      </w:pPr>
    </w:p>
    <w:tbl>
      <w:tblPr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2"/>
        <w:gridCol w:w="1560"/>
        <w:gridCol w:w="1275"/>
        <w:gridCol w:w="1418"/>
        <w:gridCol w:w="1559"/>
      </w:tblGrid>
      <w:tr w:rsidR="00B45F0E" w:rsidRPr="006F4636" w14:paraId="0307A7F0" w14:textId="77777777" w:rsidTr="00E5175A">
        <w:trPr>
          <w:trHeight w:val="660"/>
        </w:trPr>
        <w:tc>
          <w:tcPr>
            <w:tcW w:w="3392" w:type="dxa"/>
            <w:vMerge w:val="restart"/>
            <w:shd w:val="clear" w:color="000000" w:fill="FFFFFF"/>
            <w:noWrap/>
            <w:vAlign w:val="center"/>
            <w:hideMark/>
          </w:tcPr>
          <w:p w14:paraId="2C041EC7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51D926F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ZNS 25 mg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A877381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ZNS  50 mg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9670B22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122E714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Kruskal-Wallis H</w:t>
            </w:r>
          </w:p>
        </w:tc>
      </w:tr>
      <w:tr w:rsidR="00B45F0E" w:rsidRPr="006F4636" w14:paraId="5AFC130E" w14:textId="77777777" w:rsidTr="00E5175A">
        <w:trPr>
          <w:trHeight w:val="340"/>
        </w:trPr>
        <w:tc>
          <w:tcPr>
            <w:tcW w:w="3392" w:type="dxa"/>
            <w:vMerge/>
            <w:vAlign w:val="center"/>
            <w:hideMark/>
          </w:tcPr>
          <w:p w14:paraId="57C2421B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26EEE2F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(no.=2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4B472E5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(no.=17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9A86B4C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(no.=2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D290D9C" w14:textId="77777777" w:rsidR="00B45F0E" w:rsidRPr="00E5175A" w:rsidRDefault="00B45F0E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 value</w:t>
            </w:r>
          </w:p>
        </w:tc>
      </w:tr>
      <w:tr w:rsidR="00D02F66" w:rsidRPr="00D02F66" w14:paraId="0B0EDE6C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</w:tcPr>
          <w:p w14:paraId="3DD7986A" w14:textId="4DBFEFA7" w:rsidR="000A4823" w:rsidRPr="00CD394F" w:rsidRDefault="005E0299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Modified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H</w:t>
            </w:r>
            <w:r w:rsidR="000A4823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&amp;Y</w:t>
            </w:r>
            <w:proofErr w:type="spellEnd"/>
            <w:r w:rsidR="000A4823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OFF</w:t>
            </w:r>
          </w:p>
        </w:tc>
        <w:tc>
          <w:tcPr>
            <w:tcW w:w="1560" w:type="dxa"/>
            <w:shd w:val="clear" w:color="auto" w:fill="auto"/>
          </w:tcPr>
          <w:p w14:paraId="12FEE0DE" w14:textId="25C96CE7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14:paraId="57056DA1" w14:textId="3B63A825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</w:tcPr>
          <w:p w14:paraId="064B902F" w14:textId="79365F31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1BE7149F" w14:textId="35EECD24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498</w:t>
            </w:r>
          </w:p>
        </w:tc>
      </w:tr>
      <w:tr w:rsidR="00D02F66" w:rsidRPr="00D02F66" w14:paraId="3AECCF69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</w:tcPr>
          <w:p w14:paraId="201FFD2A" w14:textId="5759C710" w:rsidR="000A4823" w:rsidRPr="00CD394F" w:rsidRDefault="005E0299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Modified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H</w:t>
            </w:r>
            <w:r w:rsidR="000A4823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&amp;Y</w:t>
            </w:r>
            <w:proofErr w:type="spellEnd"/>
            <w:r w:rsidR="000A4823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ON</w:t>
            </w:r>
          </w:p>
        </w:tc>
        <w:tc>
          <w:tcPr>
            <w:tcW w:w="1560" w:type="dxa"/>
            <w:shd w:val="clear" w:color="auto" w:fill="auto"/>
          </w:tcPr>
          <w:p w14:paraId="064005A2" w14:textId="3FF077A1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14:paraId="6124D55E" w14:textId="072A28E5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</w:tcPr>
          <w:p w14:paraId="5D1A55DB" w14:textId="776F7EA7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.(0)</w:t>
            </w:r>
          </w:p>
        </w:tc>
        <w:tc>
          <w:tcPr>
            <w:tcW w:w="1559" w:type="dxa"/>
            <w:shd w:val="clear" w:color="auto" w:fill="auto"/>
          </w:tcPr>
          <w:p w14:paraId="565CA32D" w14:textId="0B5AC5FB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460</w:t>
            </w:r>
          </w:p>
        </w:tc>
      </w:tr>
      <w:tr w:rsidR="00D02F66" w:rsidRPr="00D02F66" w14:paraId="18F02BF1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</w:tcPr>
          <w:p w14:paraId="1FE580AB" w14:textId="2A369225" w:rsidR="000A4823" w:rsidRPr="00CD394F" w:rsidRDefault="000A4823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S&amp;E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r w:rsidR="005E0299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ADL OFF</w:t>
            </w:r>
          </w:p>
        </w:tc>
        <w:tc>
          <w:tcPr>
            <w:tcW w:w="1560" w:type="dxa"/>
            <w:shd w:val="clear" w:color="auto" w:fill="auto"/>
          </w:tcPr>
          <w:p w14:paraId="4285D5B2" w14:textId="2DDE8EB6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0)</w:t>
            </w:r>
          </w:p>
        </w:tc>
        <w:tc>
          <w:tcPr>
            <w:tcW w:w="1275" w:type="dxa"/>
            <w:shd w:val="clear" w:color="auto" w:fill="auto"/>
          </w:tcPr>
          <w:p w14:paraId="2363E2A3" w14:textId="4E15AB77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20)</w:t>
            </w:r>
          </w:p>
        </w:tc>
        <w:tc>
          <w:tcPr>
            <w:tcW w:w="1418" w:type="dxa"/>
            <w:shd w:val="clear" w:color="auto" w:fill="auto"/>
          </w:tcPr>
          <w:p w14:paraId="49FA39F1" w14:textId="305FDBC8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0)</w:t>
            </w:r>
          </w:p>
        </w:tc>
        <w:tc>
          <w:tcPr>
            <w:tcW w:w="1559" w:type="dxa"/>
            <w:shd w:val="clear" w:color="auto" w:fill="auto"/>
          </w:tcPr>
          <w:p w14:paraId="1F8DAB45" w14:textId="687F628B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976</w:t>
            </w:r>
          </w:p>
        </w:tc>
      </w:tr>
      <w:tr w:rsidR="00D02F66" w:rsidRPr="00D02F66" w14:paraId="767DBBC0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</w:tcPr>
          <w:p w14:paraId="24AE1896" w14:textId="79F454FF" w:rsidR="000A4823" w:rsidRPr="00CD394F" w:rsidRDefault="000A4823" w:rsidP="000A4823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S&amp;E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ADL ON</w:t>
            </w:r>
          </w:p>
        </w:tc>
        <w:tc>
          <w:tcPr>
            <w:tcW w:w="1560" w:type="dxa"/>
            <w:shd w:val="clear" w:color="auto" w:fill="auto"/>
          </w:tcPr>
          <w:p w14:paraId="45F20596" w14:textId="2D6DA70F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14:paraId="70CD3630" w14:textId="62AEBDFE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0)</w:t>
            </w:r>
          </w:p>
        </w:tc>
        <w:tc>
          <w:tcPr>
            <w:tcW w:w="1418" w:type="dxa"/>
            <w:shd w:val="clear" w:color="auto" w:fill="auto"/>
          </w:tcPr>
          <w:p w14:paraId="0BA4C275" w14:textId="64BBA76B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4AC4AF16" w14:textId="0E128E2A" w:rsidR="000A4823" w:rsidRPr="00CD394F" w:rsidRDefault="000A4823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877</w:t>
            </w:r>
          </w:p>
        </w:tc>
      </w:tr>
      <w:tr w:rsidR="00D02F66" w:rsidRPr="00D02F66" w14:paraId="60C0112B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1373E3D2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IGD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OF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F799B2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D03A86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61FFF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A6A0E4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268</w:t>
            </w:r>
          </w:p>
        </w:tc>
      </w:tr>
      <w:tr w:rsidR="00D02F66" w:rsidRPr="00D02F66" w14:paraId="0C2BF397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3E07F4EE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PIGD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4C1A7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C9F1B92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1 (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F1849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773797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447</w:t>
            </w:r>
          </w:p>
        </w:tc>
      </w:tr>
      <w:tr w:rsidR="00D02F66" w:rsidRPr="00D02F66" w14:paraId="3D94B5B3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1AE5769A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Axial OF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003AB3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50 (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7CB47F2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2 (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940454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76D631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309</w:t>
            </w:r>
          </w:p>
        </w:tc>
      </w:tr>
      <w:tr w:rsidR="00D02F66" w:rsidRPr="00D02F66" w14:paraId="2EDA04C0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63ADD9FC" w14:textId="0A916D69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r w:rsidR="005E0299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Axial 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90930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-0.50 (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8665941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7ACBE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-1 (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EE67F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118</w:t>
            </w:r>
          </w:p>
        </w:tc>
      </w:tr>
      <w:tr w:rsidR="00D02F66" w:rsidRPr="00D02F66" w14:paraId="6F8E3798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5A8A81DD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Time spent with dyskinesi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EA4E743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489EF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089C8A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6A364C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841</w:t>
            </w:r>
          </w:p>
        </w:tc>
      </w:tr>
      <w:tr w:rsidR="00D02F66" w:rsidRPr="00D02F66" w14:paraId="63641A97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64E402FD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Functional impact of dyskinesi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A537DC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0C006D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7908A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4CB05A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329</w:t>
            </w:r>
          </w:p>
        </w:tc>
      </w:tr>
      <w:tr w:rsidR="00D02F66" w:rsidRPr="00D02F66" w14:paraId="4DB2960C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45805FC1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Time spent in off sta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E64FFE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97BE27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66DA2C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CCBB6E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13</w:t>
            </w:r>
          </w:p>
        </w:tc>
      </w:tr>
      <w:tr w:rsidR="00D02F66" w:rsidRPr="00D02F66" w14:paraId="2C5FBADF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3785401A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Historical dyskinesia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F8F699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318F432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5CE6E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11E88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532</w:t>
            </w:r>
          </w:p>
        </w:tc>
      </w:tr>
      <w:tr w:rsidR="00D02F66" w:rsidRPr="00D02F66" w14:paraId="0E4CD48E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66A19683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Objective dyskinesia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181454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D0B435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9E18FD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31838B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397</w:t>
            </w:r>
          </w:p>
        </w:tc>
      </w:tr>
      <w:tr w:rsidR="00D02F66" w:rsidRPr="00D02F66" w14:paraId="59FFC543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6CE67B40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Time Up and Go test OF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133B70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52 (3.18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9DC14D3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77 (3.9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17B406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7800 (3.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622E0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736</w:t>
            </w:r>
          </w:p>
        </w:tc>
      </w:tr>
      <w:tr w:rsidR="00D02F66" w:rsidRPr="00D02F66" w14:paraId="216A72B9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2810F326" w14:textId="081F1211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Time </w:t>
            </w:r>
            <w:r w:rsidR="005E0299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Up and</w:t>
            </w: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Go test 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4CD2D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27 (2.08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427539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23 (2.2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97FF19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2950 (1.9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22316F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772</w:t>
            </w:r>
          </w:p>
        </w:tc>
      </w:tr>
      <w:tr w:rsidR="00D02F66" w:rsidRPr="00D02F66" w14:paraId="3B1E2D28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2284EC7B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BBS 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70EAD2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Calibri" w:hAnsiTheme="majorBidi" w:cstheme="majorBidi"/>
                <w:noProof w:val="0"/>
                <w:color w:val="FF0000"/>
                <w:sz w:val="18"/>
                <w:szCs w:val="18"/>
              </w:rPr>
              <w:t>1 (2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ED66B5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8A2796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50(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1D8CAC" w14:textId="77777777" w:rsidR="00B45F0E" w:rsidRPr="00CD394F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37</w:t>
            </w:r>
          </w:p>
        </w:tc>
      </w:tr>
      <w:tr w:rsidR="00D02F66" w:rsidRPr="00D02F66" w14:paraId="6A1AA1C2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  <w:vAlign w:val="center"/>
            <w:hideMark/>
          </w:tcPr>
          <w:p w14:paraId="3D5FE827" w14:textId="77777777" w:rsidR="00B45F0E" w:rsidRPr="00CD394F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NFOG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59E45B" w14:textId="77777777" w:rsidR="00B45F0E" w:rsidRPr="00CD394F" w:rsidRDefault="00B45F0E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9A35C6" w14:textId="77777777" w:rsidR="00B45F0E" w:rsidRPr="00CD394F" w:rsidRDefault="00B45F0E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0DC80C" w14:textId="77777777" w:rsidR="00B45F0E" w:rsidRPr="00CD394F" w:rsidRDefault="00B45F0E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 (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C0230A" w14:textId="77777777" w:rsidR="00B45F0E" w:rsidRPr="00CD394F" w:rsidRDefault="00B45F0E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78</w:t>
            </w:r>
          </w:p>
        </w:tc>
      </w:tr>
      <w:tr w:rsidR="00D02F66" w:rsidRPr="00D02F66" w14:paraId="7333C040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</w:tcPr>
          <w:p w14:paraId="681D6494" w14:textId="6FD8D2EF" w:rsidR="003E61EF" w:rsidRPr="00CD394F" w:rsidRDefault="003E61EF" w:rsidP="003E61E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10-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MWT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r w:rsidR="005E0299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Comfortable speed OFF</w:t>
            </w:r>
          </w:p>
        </w:tc>
        <w:tc>
          <w:tcPr>
            <w:tcW w:w="1560" w:type="dxa"/>
            <w:shd w:val="clear" w:color="auto" w:fill="auto"/>
          </w:tcPr>
          <w:p w14:paraId="4AA87F58" w14:textId="2ACB1AD5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021 (0.11)</w:t>
            </w:r>
          </w:p>
        </w:tc>
        <w:tc>
          <w:tcPr>
            <w:tcW w:w="1275" w:type="dxa"/>
            <w:shd w:val="clear" w:color="auto" w:fill="auto"/>
          </w:tcPr>
          <w:p w14:paraId="3D2A3D4B" w14:textId="4CD12349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3 (0.12)</w:t>
            </w:r>
          </w:p>
        </w:tc>
        <w:tc>
          <w:tcPr>
            <w:tcW w:w="1418" w:type="dxa"/>
            <w:shd w:val="clear" w:color="auto" w:fill="auto"/>
          </w:tcPr>
          <w:p w14:paraId="187E366C" w14:textId="0E43936B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094 (0.08)</w:t>
            </w:r>
          </w:p>
        </w:tc>
        <w:tc>
          <w:tcPr>
            <w:tcW w:w="1559" w:type="dxa"/>
            <w:shd w:val="clear" w:color="auto" w:fill="auto"/>
          </w:tcPr>
          <w:p w14:paraId="3CFA8E59" w14:textId="517B38ED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704</w:t>
            </w:r>
          </w:p>
        </w:tc>
      </w:tr>
      <w:tr w:rsidR="00D02F66" w:rsidRPr="00D02F66" w14:paraId="7690D6D4" w14:textId="77777777" w:rsidTr="00E5175A">
        <w:trPr>
          <w:trHeight w:val="340"/>
        </w:trPr>
        <w:tc>
          <w:tcPr>
            <w:tcW w:w="3392" w:type="dxa"/>
            <w:shd w:val="clear" w:color="auto" w:fill="auto"/>
            <w:noWrap/>
          </w:tcPr>
          <w:p w14:paraId="4F1D3B0B" w14:textId="4CAC5226" w:rsidR="003E61EF" w:rsidRPr="00CD394F" w:rsidRDefault="003E61EF" w:rsidP="003E61EF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10- </w:t>
            </w:r>
            <w:proofErr w:type="spellStart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MWT</w:t>
            </w:r>
            <w:proofErr w:type="spellEnd"/>
            <w:r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 xml:space="preserve"> </w:t>
            </w:r>
            <w:r w:rsidR="005E0299" w:rsidRPr="00CD394F">
              <w:rPr>
                <w:rFonts w:asciiTheme="majorBidi" w:eastAsia="Times New Roman" w:hAnsiTheme="majorBidi" w:cstheme="majorBidi"/>
                <w:b/>
                <w:bCs/>
                <w:noProof w:val="0"/>
                <w:color w:val="FF0000"/>
                <w:sz w:val="18"/>
                <w:szCs w:val="18"/>
              </w:rPr>
              <w:t>Comfortable speed ON</w:t>
            </w:r>
          </w:p>
        </w:tc>
        <w:tc>
          <w:tcPr>
            <w:tcW w:w="1560" w:type="dxa"/>
            <w:shd w:val="clear" w:color="auto" w:fill="auto"/>
          </w:tcPr>
          <w:p w14:paraId="2F6EE805" w14:textId="43EBCA5F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2 (0.16)</w:t>
            </w:r>
          </w:p>
        </w:tc>
        <w:tc>
          <w:tcPr>
            <w:tcW w:w="1275" w:type="dxa"/>
            <w:shd w:val="clear" w:color="auto" w:fill="auto"/>
          </w:tcPr>
          <w:p w14:paraId="4CC7C52F" w14:textId="47BF6758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4 (0.12)</w:t>
            </w:r>
          </w:p>
        </w:tc>
        <w:tc>
          <w:tcPr>
            <w:tcW w:w="1418" w:type="dxa"/>
            <w:shd w:val="clear" w:color="auto" w:fill="auto"/>
          </w:tcPr>
          <w:p w14:paraId="26E46CD9" w14:textId="14EC63BA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0062 (0.09)</w:t>
            </w:r>
          </w:p>
        </w:tc>
        <w:tc>
          <w:tcPr>
            <w:tcW w:w="1559" w:type="dxa"/>
            <w:shd w:val="clear" w:color="auto" w:fill="auto"/>
          </w:tcPr>
          <w:p w14:paraId="24309355" w14:textId="4BBA985B" w:rsidR="003E61EF" w:rsidRPr="00CD394F" w:rsidRDefault="003E61EF" w:rsidP="00E5175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</w:pPr>
            <w:r w:rsidRPr="00CD394F">
              <w:rPr>
                <w:rFonts w:asciiTheme="majorBidi" w:eastAsia="Times New Roman" w:hAnsiTheme="majorBidi" w:cstheme="majorBidi"/>
                <w:noProof w:val="0"/>
                <w:color w:val="FF0000"/>
                <w:sz w:val="18"/>
                <w:szCs w:val="18"/>
              </w:rPr>
              <w:t>0.554</w:t>
            </w:r>
          </w:p>
        </w:tc>
      </w:tr>
      <w:tr w:rsidR="00B45F0E" w:rsidRPr="006F4636" w14:paraId="631340E1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5F2C58E5" w14:textId="09D8623C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NMSS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35B25CE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0 (9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AC616CC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3.00 (14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C65441C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3.50 (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F2C243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43</w:t>
            </w:r>
          </w:p>
        </w:tc>
      </w:tr>
      <w:tr w:rsidR="00B45F0E" w:rsidRPr="006F4636" w14:paraId="3509BEC0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74ACEEF2" w14:textId="3CD9D7F5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 xml:space="preserve"> 1-</w:t>
            </w:r>
            <w:r w:rsidR="003E61EF"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957B9BE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57D835E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B2582B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1490F4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931</w:t>
            </w:r>
          </w:p>
        </w:tc>
      </w:tr>
      <w:tr w:rsidR="00B45F0E" w:rsidRPr="006F4636" w14:paraId="0ECFF711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51E7AAFC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 xml:space="preserve"> 2-Sleep/fatigue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F975A3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C6CD390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4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5FCFE26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5AED28B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944</w:t>
            </w:r>
          </w:p>
        </w:tc>
      </w:tr>
      <w:tr w:rsidR="00B45F0E" w:rsidRPr="006F4636" w14:paraId="78356604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5B45EF1C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 xml:space="preserve"> 3-Mood/cognition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4F2FE42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0 (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10F1D6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1 (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A1A59A3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1 (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ED933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051</w:t>
            </w:r>
          </w:p>
        </w:tc>
      </w:tr>
      <w:tr w:rsidR="00B45F0E" w:rsidRPr="006F4636" w14:paraId="7DFD6EFE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33979AC5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 xml:space="preserve"> 4-Perceptual problems/ Hallucinations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A194005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5B9F276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99748E6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BD4639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299</w:t>
            </w:r>
          </w:p>
        </w:tc>
      </w:tr>
      <w:tr w:rsidR="00B45F0E" w:rsidRPr="006F4636" w14:paraId="1110BC03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7E980FFD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5-Attention/memory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AAA57B8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0.50 (2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3F3FC9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1 (3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22E2963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F69075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711</w:t>
            </w:r>
          </w:p>
        </w:tc>
      </w:tr>
      <w:tr w:rsidR="00B45F0E" w:rsidRPr="006F4636" w14:paraId="3488C6C4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4A097AF5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 xml:space="preserve"> 6- Gastrointestinal trac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8BEE7DC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D1E179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1 (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4C3D724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821676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48</w:t>
            </w:r>
          </w:p>
        </w:tc>
      </w:tr>
      <w:tr w:rsidR="00B45F0E" w:rsidRPr="006F4636" w14:paraId="7656CF0F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7E3E19DA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7-Urinary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F72B96E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F4086E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98432DF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FA05E84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28</w:t>
            </w:r>
          </w:p>
        </w:tc>
      </w:tr>
      <w:tr w:rsidR="00B45F0E" w:rsidRPr="006F4636" w14:paraId="79E271B2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7B525BDF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 xml:space="preserve"> 8- Sexual function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19B69BB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233FE2D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FAAFCFB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DB813F4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091</w:t>
            </w:r>
          </w:p>
        </w:tc>
      </w:tr>
      <w:tr w:rsidR="00B45F0E" w:rsidRPr="006F4636" w14:paraId="0E34BF9F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7F30B5BE" w14:textId="77777777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lastRenderedPageBreak/>
              <w:t xml:space="preserve"> 9-Miscellaneous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AB93270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DD0A243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3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7EDF1A8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1 (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E5C83B0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29</w:t>
            </w:r>
          </w:p>
        </w:tc>
      </w:tr>
      <w:tr w:rsidR="00B45F0E" w:rsidRPr="006F4636" w14:paraId="58B6A233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18A7F195" w14:textId="4D3D56E3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proofErr w:type="spellStart"/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BDI</w:t>
            </w:r>
            <w:proofErr w:type="spellEnd"/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DEBAB28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1 (4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512090D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4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FF22ABD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85E6787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39</w:t>
            </w:r>
          </w:p>
        </w:tc>
      </w:tr>
      <w:tr w:rsidR="00B45F0E" w:rsidRPr="006F4636" w14:paraId="2182EEC8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7179579D" w14:textId="453B1A0E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HAM-A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723211D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0 (2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9BA31C5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7144368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6ADBE6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898</w:t>
            </w:r>
          </w:p>
        </w:tc>
      </w:tr>
      <w:tr w:rsidR="00B45F0E" w:rsidRPr="006F4636" w14:paraId="27F61FC4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370F3B89" w14:textId="076371E4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noProof w:val="0"/>
                <w:color w:val="000000"/>
                <w:sz w:val="18"/>
                <w:szCs w:val="18"/>
              </w:rPr>
              <w:t>PDQ -39 total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E6BB82E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99 (6.6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85AC81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3.22 (7.53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437AB00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29 (4.0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6A80C8B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495</w:t>
            </w:r>
          </w:p>
        </w:tc>
      </w:tr>
      <w:tr w:rsidR="00B45F0E" w:rsidRPr="006F4636" w14:paraId="19C94F1F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282D7201" w14:textId="0D14F366" w:rsidR="00B45F0E" w:rsidRPr="00E5175A" w:rsidRDefault="00B45F0E" w:rsidP="001D7BF5">
            <w:pPr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Mobility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27B54FF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.50 (7.5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078A32A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.50 (12.5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F1844B8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7.50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111251B" w14:textId="77777777" w:rsidR="00B45F0E" w:rsidRPr="00E5175A" w:rsidRDefault="00B45F0E" w:rsidP="005E029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771</w:t>
            </w:r>
          </w:p>
        </w:tc>
      </w:tr>
      <w:tr w:rsidR="00B45F0E" w:rsidRPr="006F4636" w14:paraId="65AF1BE3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5AED0D03" w14:textId="77CA530A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ADL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3190122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2.08 (12.5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4D556A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.17 (14.58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ED271BE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.17 (4.1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623C46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786</w:t>
            </w:r>
          </w:p>
        </w:tc>
      </w:tr>
      <w:tr w:rsidR="00B45F0E" w:rsidRPr="006F4636" w14:paraId="7E25BC38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09CDBC85" w14:textId="27E08F4F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Emotional wellbeing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4C5E0C1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4.17 (14.58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64C2CEC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0.42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3642749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4.1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443F549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234</w:t>
            </w:r>
          </w:p>
        </w:tc>
      </w:tr>
      <w:tr w:rsidR="00B45F0E" w:rsidRPr="006F4636" w14:paraId="0B2B0508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08B2B439" w14:textId="6CE69A18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Stigma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AB89632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.25 (12.5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666CB71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.25 (9.38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0976845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6.25 (10.94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B87FE13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534</w:t>
            </w:r>
          </w:p>
        </w:tc>
      </w:tr>
      <w:tr w:rsidR="00B45F0E" w:rsidRPr="006F4636" w14:paraId="2920CC22" w14:textId="77777777" w:rsidTr="00E5175A">
        <w:trPr>
          <w:trHeight w:val="431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0C6CCD7D" w14:textId="65B28719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513F61F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8.3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9D5E891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6.67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E47CC55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6.25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76A18E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69</w:t>
            </w:r>
          </w:p>
        </w:tc>
      </w:tr>
      <w:tr w:rsidR="00B45F0E" w:rsidRPr="006F4636" w14:paraId="6B343203" w14:textId="77777777" w:rsidTr="00E5175A">
        <w:trPr>
          <w:trHeight w:val="73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6A43FE74" w14:textId="0CF5B801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D859AA1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3.13 (12.5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8A014F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2.50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E60FFFA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6.25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A48F036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295</w:t>
            </w:r>
          </w:p>
        </w:tc>
      </w:tr>
      <w:tr w:rsidR="00B45F0E" w:rsidRPr="006F4636" w14:paraId="40F9E9F5" w14:textId="77777777" w:rsidTr="00E5175A">
        <w:trPr>
          <w:trHeight w:val="73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4C6F9A98" w14:textId="49A0C3BF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08A9CA5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-4.17 (14.58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0A86792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0.83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79A08CF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8.33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B50AC96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365</w:t>
            </w:r>
          </w:p>
        </w:tc>
      </w:tr>
      <w:tr w:rsidR="00B45F0E" w:rsidRPr="006F4636" w14:paraId="635F255E" w14:textId="77777777" w:rsidTr="00E5175A">
        <w:trPr>
          <w:trHeight w:val="340"/>
        </w:trPr>
        <w:tc>
          <w:tcPr>
            <w:tcW w:w="3392" w:type="dxa"/>
            <w:shd w:val="clear" w:color="000000" w:fill="FFFFFF"/>
            <w:noWrap/>
            <w:vAlign w:val="center"/>
            <w:hideMark/>
          </w:tcPr>
          <w:p w14:paraId="4E913252" w14:textId="378257DF" w:rsidR="00B45F0E" w:rsidRPr="00E5175A" w:rsidRDefault="00B45F0E" w:rsidP="001D7BF5">
            <w:pPr>
              <w:snapToGrid w:val="0"/>
              <w:spacing w:line="360" w:lineRule="auto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Bodily discomfort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3445738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25.0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FD2DA9B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8.33)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7194F4A" w14:textId="77777777" w:rsidR="00B45F0E" w:rsidRPr="00E5175A" w:rsidRDefault="00B45F0E" w:rsidP="00E5175A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 (16.67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03A1B2" w14:textId="77777777" w:rsidR="00B45F0E" w:rsidRPr="00E5175A" w:rsidRDefault="00B45F0E" w:rsidP="005E0299">
            <w:pPr>
              <w:snapToGrid w:val="0"/>
              <w:spacing w:line="360" w:lineRule="auto"/>
              <w:jc w:val="center"/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noProof w:val="0"/>
                <w:color w:val="000000"/>
                <w:sz w:val="18"/>
                <w:szCs w:val="18"/>
              </w:rPr>
              <w:t>0.833</w:t>
            </w:r>
          </w:p>
        </w:tc>
      </w:tr>
    </w:tbl>
    <w:p w14:paraId="26339743" w14:textId="77777777" w:rsidR="001B2C90" w:rsidRPr="00E5175A" w:rsidRDefault="001B2C90" w:rsidP="001D7BF5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18"/>
          <w:szCs w:val="18"/>
        </w:rPr>
      </w:pPr>
      <w:r w:rsidRPr="00E5175A">
        <w:rPr>
          <w:rFonts w:asciiTheme="majorBidi" w:hAnsiTheme="majorBidi" w:cstheme="majorBidi"/>
          <w:sz w:val="18"/>
          <w:szCs w:val="18"/>
          <w:lang w:bidi="ar-EG"/>
        </w:rPr>
        <w:t>Data are shown as median, (IQR).</w:t>
      </w:r>
    </w:p>
    <w:p w14:paraId="65B8CE1E" w14:textId="1E71C58E" w:rsidR="0043267C" w:rsidRPr="00E5175A" w:rsidRDefault="000A4823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H&amp;Y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Hoehn &amp; Yahr scale, </w:t>
      </w:r>
      <w:r w:rsidRPr="00E5175A">
        <w:rPr>
          <w:rFonts w:asciiTheme="majorBidi" w:hAnsiTheme="majorBidi" w:cstheme="majorBidi"/>
          <w:b/>
          <w:bCs/>
          <w:sz w:val="18"/>
          <w:szCs w:val="18"/>
          <w:lang w:bidi="ar-EG"/>
        </w:rPr>
        <w:t>S&amp;E-ADL:</w:t>
      </w:r>
      <w:r w:rsidRPr="00E5175A">
        <w:rPr>
          <w:rFonts w:asciiTheme="majorBidi" w:hAnsiTheme="majorBidi" w:cstheme="majorBidi"/>
          <w:sz w:val="18"/>
          <w:szCs w:val="18"/>
          <w:lang w:bidi="ar-EG"/>
        </w:rPr>
        <w:t xml:space="preserve"> Schwab and  England-activities of daily living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B45F0E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PIGD:</w:t>
      </w:r>
      <w:r w:rsidR="00B45F0E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Postural instability and gait disorder, </w:t>
      </w:r>
      <w:r w:rsidR="00B45F0E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10-MWT:</w:t>
      </w:r>
      <w:r w:rsidR="00B45F0E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 10 meter walking test, </w:t>
      </w:r>
      <w:r w:rsidR="00B45F0E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BBS:</w:t>
      </w:r>
      <w:r w:rsidR="00B45F0E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 xml:space="preserve"> Berg Balance Scale, </w:t>
      </w:r>
      <w:r w:rsidR="00B45F0E" w:rsidRPr="00E5175A">
        <w:rPr>
          <w:rFonts w:asciiTheme="majorBidi" w:eastAsia="Times New Roman" w:hAnsiTheme="majorBidi" w:cstheme="majorBidi"/>
          <w:b/>
          <w:bCs/>
          <w:color w:val="FF0000"/>
          <w:sz w:val="18"/>
          <w:szCs w:val="18"/>
        </w:rPr>
        <w:t>NFOG:</w:t>
      </w:r>
      <w:r w:rsidR="00B45F0E" w:rsidRPr="00E5175A">
        <w:rPr>
          <w:rFonts w:asciiTheme="majorBidi" w:eastAsia="Times New Roman" w:hAnsiTheme="majorBidi" w:cstheme="majorBidi"/>
          <w:color w:val="FF0000"/>
          <w:sz w:val="18"/>
          <w:szCs w:val="18"/>
        </w:rPr>
        <w:t>New freezing of gait questionnaire</w:t>
      </w:r>
      <w:r w:rsidR="00B45F0E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1B2C90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NMSS;</w:t>
      </w:r>
      <w:r w:rsidR="001B2C90" w:rsidRPr="00E5175A">
        <w:rPr>
          <w:rFonts w:asciiTheme="majorBidi" w:eastAsia="Times New Roman" w:hAnsiTheme="majorBidi" w:cstheme="majorBidi"/>
          <w:sz w:val="18"/>
          <w:szCs w:val="18"/>
        </w:rPr>
        <w:t xml:space="preserve"> non motor symptoms scale, </w:t>
      </w:r>
      <w:r w:rsidR="001B2C90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BDI;</w:t>
      </w:r>
      <w:r w:rsidR="001B2C90" w:rsidRPr="00E5175A">
        <w:rPr>
          <w:rFonts w:asciiTheme="majorBidi" w:eastAsia="Times New Roman" w:hAnsiTheme="majorBidi" w:cstheme="majorBidi"/>
          <w:sz w:val="18"/>
          <w:szCs w:val="18"/>
        </w:rPr>
        <w:t xml:space="preserve"> Beck Depression Inventory, </w:t>
      </w:r>
      <w:r w:rsidR="001B2C90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HAM-A;</w:t>
      </w:r>
      <w:r w:rsidR="001B2C90" w:rsidRPr="00E5175A">
        <w:rPr>
          <w:rFonts w:asciiTheme="majorBidi" w:eastAsia="Times New Roman" w:hAnsiTheme="majorBidi" w:cstheme="majorBidi"/>
          <w:sz w:val="18"/>
          <w:szCs w:val="18"/>
        </w:rPr>
        <w:t xml:space="preserve"> Hamilton anxiety rating scale,</w:t>
      </w:r>
      <w:r w:rsidR="005E0299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B2C90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PDQ-39:</w:t>
      </w:r>
      <w:r w:rsidR="005E0299" w:rsidRPr="00E5175A">
        <w:rPr>
          <w:rFonts w:asciiTheme="majorBidi" w:eastAsia="Times New Roman" w:hAnsiTheme="majorBidi" w:cstheme="majorBidi"/>
          <w:sz w:val="18"/>
          <w:szCs w:val="18"/>
        </w:rPr>
        <w:t xml:space="preserve"> </w:t>
      </w:r>
      <w:r w:rsidR="001B2C90" w:rsidRPr="00E5175A">
        <w:rPr>
          <w:rFonts w:asciiTheme="majorBidi" w:eastAsia="Times New Roman" w:hAnsiTheme="majorBidi" w:cstheme="majorBidi"/>
          <w:sz w:val="18"/>
          <w:szCs w:val="18"/>
        </w:rPr>
        <w:t xml:space="preserve">Parkinson disease questionnaire-39, </w:t>
      </w:r>
      <w:r w:rsidR="001B2C90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ADL:</w:t>
      </w:r>
      <w:r w:rsidR="001B2C90" w:rsidRPr="00E5175A">
        <w:rPr>
          <w:rFonts w:asciiTheme="majorBidi" w:eastAsia="Times New Roman" w:hAnsiTheme="majorBidi" w:cstheme="majorBidi"/>
          <w:sz w:val="18"/>
          <w:szCs w:val="18"/>
        </w:rPr>
        <w:t xml:space="preserve"> activities of daily living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, </w:t>
      </w:r>
      <w:r w:rsidR="0043267C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</w:t>
      </w:r>
      <w:r w:rsidR="005E0299"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:</w:t>
      </w:r>
      <w:r w:rsidR="0043267C"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</w:p>
    <w:p w14:paraId="2DC0BE9D" w14:textId="77777777" w:rsidR="005D200F" w:rsidRPr="00B45F0E" w:rsidRDefault="005D200F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39729BE" w14:textId="0DB48D44" w:rsidR="00C521D0" w:rsidRPr="00B45F0E" w:rsidRDefault="00C521D0" w:rsidP="00E5175A">
      <w:pPr>
        <w:autoSpaceDE w:val="0"/>
        <w:autoSpaceDN w:val="0"/>
        <w:adjustRightInd w:val="0"/>
        <w:spacing w:before="240" w:after="120" w:line="360" w:lineRule="auto"/>
        <w:jc w:val="both"/>
        <w:rPr>
          <w:rFonts w:asciiTheme="majorBidi" w:eastAsia="Times New Roman" w:hAnsiTheme="majorBidi" w:cstheme="majorBidi"/>
          <w:color w:val="000000"/>
          <w:sz w:val="22"/>
          <w:szCs w:val="22"/>
        </w:rPr>
      </w:pPr>
      <w:r w:rsidRPr="00B45F0E">
        <w:rPr>
          <w:rFonts w:asciiTheme="majorBidi" w:hAnsiTheme="majorBidi" w:cstheme="majorBidi"/>
          <w:b/>
          <w:bCs/>
          <w:sz w:val="22"/>
          <w:szCs w:val="22"/>
          <w:lang w:bidi="ar-EG"/>
        </w:rPr>
        <w:t>Supplementary table 13</w:t>
      </w:r>
      <w:r w:rsidRPr="00B45F0E">
        <w:rPr>
          <w:rFonts w:asciiTheme="majorBidi" w:eastAsia="Times New Roman" w:hAnsiTheme="majorBidi" w:cstheme="majorBidi"/>
          <w:bCs/>
          <w:sz w:val="22"/>
          <w:szCs w:val="22"/>
        </w:rPr>
        <w:t>: Frequency of side effects among the three groups.</w:t>
      </w:r>
    </w:p>
    <w:tbl>
      <w:tblPr>
        <w:tblW w:w="56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1171"/>
        <w:gridCol w:w="1171"/>
        <w:gridCol w:w="1079"/>
        <w:gridCol w:w="810"/>
        <w:gridCol w:w="989"/>
        <w:gridCol w:w="892"/>
        <w:gridCol w:w="995"/>
      </w:tblGrid>
      <w:tr w:rsidR="00DE7518" w:rsidRPr="00DE7518" w14:paraId="6AAACE98" w14:textId="77777777" w:rsidTr="00DE7518">
        <w:trPr>
          <w:trHeight w:val="277"/>
          <w:jc w:val="center"/>
        </w:trPr>
        <w:tc>
          <w:tcPr>
            <w:tcW w:w="1200" w:type="pct"/>
            <w:shd w:val="clear" w:color="auto" w:fill="auto"/>
            <w:vAlign w:val="center"/>
          </w:tcPr>
          <w:p w14:paraId="092965F2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38BB93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25 mg</w:t>
            </w:r>
          </w:p>
          <w:p w14:paraId="5F80B4E4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o.=34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A87B66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50 mg</w:t>
            </w:r>
          </w:p>
          <w:p w14:paraId="4592D976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o.=26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AD62C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lacebo</w:t>
            </w:r>
          </w:p>
          <w:p w14:paraId="6FB431A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(no.=35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E0E18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 value</w:t>
            </w:r>
          </w:p>
          <w:p w14:paraId="4439C600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uto"/>
            <w:vAlign w:val="center"/>
          </w:tcPr>
          <w:p w14:paraId="776DB780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25 mg vs ZNS 50 mg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725B0F8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25 mg vs placebo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C030385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NS 50 mg vs placebo</w:t>
            </w:r>
          </w:p>
        </w:tc>
      </w:tr>
      <w:tr w:rsidR="00DE7518" w:rsidRPr="00DE7518" w14:paraId="119B201C" w14:textId="77777777" w:rsidTr="00DE7518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</w:tcPr>
          <w:p w14:paraId="35C48FC9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otal number of patients experienced side effects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0CCE17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7 (50%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EF19A92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7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5.38%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5C3A9C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8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2.85%)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E562AB6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03</w:t>
            </w: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9" w:type="pct"/>
            <w:vAlign w:val="center"/>
          </w:tcPr>
          <w:p w14:paraId="7AB17117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33</w:t>
            </w:r>
          </w:p>
        </w:tc>
        <w:tc>
          <w:tcPr>
            <w:tcW w:w="477" w:type="pct"/>
            <w:vAlign w:val="center"/>
          </w:tcPr>
          <w:p w14:paraId="044C6BA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19</w:t>
            </w: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pct"/>
            <w:vAlign w:val="center"/>
          </w:tcPr>
          <w:p w14:paraId="02C9C51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01</w:t>
            </w: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</w:tr>
      <w:tr w:rsidR="00DE7518" w:rsidRPr="00DE7518" w14:paraId="4A8313EA" w14:textId="77777777" w:rsidTr="00DE7518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072B855B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datio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A79A80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14 (41.17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DEDAF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3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B824378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5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4.28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F6305F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10</w:t>
            </w: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9" w:type="pct"/>
            <w:vAlign w:val="center"/>
          </w:tcPr>
          <w:p w14:paraId="44E9D257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52</w:t>
            </w:r>
          </w:p>
        </w:tc>
        <w:tc>
          <w:tcPr>
            <w:tcW w:w="477" w:type="pct"/>
            <w:vAlign w:val="center"/>
          </w:tcPr>
          <w:p w14:paraId="5937313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43</w:t>
            </w: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pct"/>
            <w:vAlign w:val="center"/>
          </w:tcPr>
          <w:p w14:paraId="3566F99F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02</w:t>
            </w:r>
            <w:r w:rsidRPr="00E517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*</w:t>
            </w:r>
          </w:p>
        </w:tc>
      </w:tr>
      <w:tr w:rsidR="00C521D0" w:rsidRPr="006F4636" w14:paraId="5BA58F00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19FD8F8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norexi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535739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2 (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88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45D0D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53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56AA01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68CDBF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34</w:t>
            </w:r>
          </w:p>
        </w:tc>
        <w:tc>
          <w:tcPr>
            <w:tcW w:w="1538" w:type="pct"/>
            <w:gridSpan w:val="3"/>
            <w:vAlign w:val="center"/>
          </w:tcPr>
          <w:p w14:paraId="74E04AE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36AB4E8F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96BD72D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ause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2AD3E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7 (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58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113198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5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9.23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DA86FC9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85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1D52425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063</w:t>
            </w:r>
          </w:p>
        </w:tc>
        <w:tc>
          <w:tcPr>
            <w:tcW w:w="1538" w:type="pct"/>
            <w:gridSpan w:val="3"/>
            <w:vAlign w:val="center"/>
          </w:tcPr>
          <w:p w14:paraId="48D88D23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7EBB6AF1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64F18B6E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pigastric pai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17EDFB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4 (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6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5A3B44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69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FA05ED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71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6644934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656</w:t>
            </w:r>
          </w:p>
        </w:tc>
        <w:tc>
          <w:tcPr>
            <w:tcW w:w="1538" w:type="pct"/>
            <w:gridSpan w:val="3"/>
            <w:vAlign w:val="center"/>
          </w:tcPr>
          <w:p w14:paraId="00595917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4C13AD75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702AA77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nstipatio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529CA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5 (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7 %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518605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53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A8F3A3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4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42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BA40D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902</w:t>
            </w:r>
          </w:p>
        </w:tc>
        <w:tc>
          <w:tcPr>
            <w:tcW w:w="1538" w:type="pct"/>
            <w:gridSpan w:val="3"/>
            <w:vAlign w:val="center"/>
          </w:tcPr>
          <w:p w14:paraId="7B56CD6C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6BCB50BF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29F239D9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llergy, rash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CA1F33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 %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BFCD727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84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DD6E044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85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766562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546</w:t>
            </w:r>
          </w:p>
        </w:tc>
        <w:tc>
          <w:tcPr>
            <w:tcW w:w="1538" w:type="pct"/>
            <w:gridSpan w:val="3"/>
            <w:vAlign w:val="center"/>
          </w:tcPr>
          <w:p w14:paraId="1C044B59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16B3789B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1E5B129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xacerbation of PD symptom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CA62D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63D9536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39215A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 %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6567E9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404</w:t>
            </w:r>
          </w:p>
        </w:tc>
        <w:tc>
          <w:tcPr>
            <w:tcW w:w="1538" w:type="pct"/>
            <w:gridSpan w:val="3"/>
            <w:vAlign w:val="center"/>
          </w:tcPr>
          <w:p w14:paraId="1F44350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3FCAB675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7E26A015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allucinations, psychosis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AD8344D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2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88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35B2C63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 %</w:t>
            </w: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BC2B792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0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8091B35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160</w:t>
            </w:r>
          </w:p>
        </w:tc>
        <w:tc>
          <w:tcPr>
            <w:tcW w:w="1538" w:type="pct"/>
            <w:gridSpan w:val="3"/>
            <w:vAlign w:val="center"/>
          </w:tcPr>
          <w:p w14:paraId="30657874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1BFFFF59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5EC688CF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Worsening or emergence of Dyskinesi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17B5308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2D079C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53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189E43C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85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2059AD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243</w:t>
            </w:r>
          </w:p>
        </w:tc>
        <w:tc>
          <w:tcPr>
            <w:tcW w:w="1538" w:type="pct"/>
            <w:gridSpan w:val="3"/>
            <w:vAlign w:val="center"/>
          </w:tcPr>
          <w:p w14:paraId="6C127ADA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521D0" w:rsidRPr="006F4636" w14:paraId="48CEC0EE" w14:textId="77777777" w:rsidTr="00E5175A">
        <w:trPr>
          <w:trHeight w:val="277"/>
          <w:jc w:val="center"/>
        </w:trPr>
        <w:tc>
          <w:tcPr>
            <w:tcW w:w="1200" w:type="pct"/>
            <w:shd w:val="clear" w:color="auto" w:fill="auto"/>
            <w:noWrap/>
            <w:vAlign w:val="center"/>
            <w:hideMark/>
          </w:tcPr>
          <w:p w14:paraId="46F3C070" w14:textId="77777777" w:rsidR="00C521D0" w:rsidRPr="00E5175A" w:rsidRDefault="00C521D0" w:rsidP="001D7BF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aresthesia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02A70FE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4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76 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3D6DC1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3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53 %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AA868C5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1 </w:t>
            </w:r>
            <w:r w:rsidRPr="00E5175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85 %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9C8175F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5175A">
              <w:rPr>
                <w:rFonts w:asciiTheme="majorBidi" w:eastAsia="Times New Roman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1538" w:type="pct"/>
            <w:gridSpan w:val="3"/>
            <w:vAlign w:val="center"/>
          </w:tcPr>
          <w:p w14:paraId="1C356E22" w14:textId="77777777" w:rsidR="00C521D0" w:rsidRPr="00E5175A" w:rsidRDefault="00C521D0" w:rsidP="001D7BF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53CCE24F" w14:textId="629C116A" w:rsidR="00C521D0" w:rsidRPr="00E5175A" w:rsidRDefault="00C521D0" w:rsidP="001D7BF5">
      <w:pPr>
        <w:tabs>
          <w:tab w:val="center" w:pos="3830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E5175A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Data are shown as number (%), </w:t>
      </w:r>
      <w:r w:rsidRPr="00E5175A">
        <w:rPr>
          <w:rFonts w:asciiTheme="majorBidi" w:eastAsia="Times New Roman" w:hAnsiTheme="majorBidi" w:cstheme="majorBidi"/>
          <w:b/>
          <w:bCs/>
          <w:sz w:val="18"/>
          <w:szCs w:val="18"/>
        </w:rPr>
        <w:t>ZNS,</w:t>
      </w:r>
      <w:r w:rsidRPr="00E5175A">
        <w:rPr>
          <w:rFonts w:asciiTheme="majorBidi" w:eastAsia="Times New Roman" w:hAnsiTheme="majorBidi" w:cstheme="majorBidi"/>
          <w:sz w:val="18"/>
          <w:szCs w:val="18"/>
        </w:rPr>
        <w:t xml:space="preserve"> Zonisamide</w:t>
      </w:r>
    </w:p>
    <w:p w14:paraId="7612C058" w14:textId="1854F3B1" w:rsidR="00C521D0" w:rsidRPr="00E5175A" w:rsidRDefault="00C521D0" w:rsidP="001D7BF5">
      <w:pPr>
        <w:tabs>
          <w:tab w:val="center" w:pos="3830"/>
        </w:tabs>
        <w:autoSpaceDE w:val="0"/>
        <w:autoSpaceDN w:val="0"/>
        <w:adjustRightInd w:val="0"/>
        <w:spacing w:line="360" w:lineRule="auto"/>
        <w:jc w:val="both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E5175A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</w:rPr>
        <w:t xml:space="preserve">P value is </w:t>
      </w:r>
      <w:r w:rsidRPr="00E5175A">
        <w:rPr>
          <w:rFonts w:asciiTheme="majorBidi" w:eastAsia="Times New Roman" w:hAnsiTheme="majorBidi" w:cstheme="majorBidi"/>
          <w:color w:val="000000"/>
          <w:sz w:val="18"/>
          <w:szCs w:val="18"/>
        </w:rPr>
        <w:t>significant</w:t>
      </w:r>
      <w:r w:rsidRPr="00E5175A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</w:rPr>
        <w:t xml:space="preserve"> if  &lt; 0.05</w:t>
      </w:r>
      <w:r w:rsidRPr="00E5175A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</w:p>
    <w:p w14:paraId="565D48AD" w14:textId="77777777" w:rsidR="001A6E7C" w:rsidRPr="00E5175A" w:rsidRDefault="001A6E7C" w:rsidP="001D7BF5">
      <w:pPr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17DCFC43" w14:textId="77777777" w:rsidR="00C31BE2" w:rsidRPr="00B45F0E" w:rsidRDefault="00C31BE2" w:rsidP="001D7BF5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sectPr w:rsidR="00C31BE2" w:rsidRPr="00B45F0E" w:rsidSect="001F1B2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441C9"/>
    <w:multiLevelType w:val="hybridMultilevel"/>
    <w:tmpl w:val="DD22F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95FB0"/>
    <w:multiLevelType w:val="hybridMultilevel"/>
    <w:tmpl w:val="61601482"/>
    <w:lvl w:ilvl="0" w:tplc="5046F7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44138">
    <w:abstractNumId w:val="0"/>
  </w:num>
  <w:num w:numId="2" w16cid:durableId="2098284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2E"/>
    <w:rsid w:val="000347F4"/>
    <w:rsid w:val="000542AF"/>
    <w:rsid w:val="000611A2"/>
    <w:rsid w:val="00062974"/>
    <w:rsid w:val="00076953"/>
    <w:rsid w:val="0008592D"/>
    <w:rsid w:val="00092CA6"/>
    <w:rsid w:val="000A4823"/>
    <w:rsid w:val="000B2B50"/>
    <w:rsid w:val="000B577D"/>
    <w:rsid w:val="000D05CF"/>
    <w:rsid w:val="000E7D5E"/>
    <w:rsid w:val="001074EB"/>
    <w:rsid w:val="00122372"/>
    <w:rsid w:val="0012453E"/>
    <w:rsid w:val="0015610E"/>
    <w:rsid w:val="001631DF"/>
    <w:rsid w:val="001657A2"/>
    <w:rsid w:val="0018274F"/>
    <w:rsid w:val="0018425C"/>
    <w:rsid w:val="0019421B"/>
    <w:rsid w:val="001A3592"/>
    <w:rsid w:val="001A6E7C"/>
    <w:rsid w:val="001B2C90"/>
    <w:rsid w:val="001C6E76"/>
    <w:rsid w:val="001D26D7"/>
    <w:rsid w:val="001D30FE"/>
    <w:rsid w:val="001D7BF5"/>
    <w:rsid w:val="001E11EA"/>
    <w:rsid w:val="001F1B23"/>
    <w:rsid w:val="001F4DA0"/>
    <w:rsid w:val="00233D59"/>
    <w:rsid w:val="00254EFC"/>
    <w:rsid w:val="00262323"/>
    <w:rsid w:val="0028342F"/>
    <w:rsid w:val="002842F5"/>
    <w:rsid w:val="0029357C"/>
    <w:rsid w:val="002C012E"/>
    <w:rsid w:val="002C6070"/>
    <w:rsid w:val="002D0FC5"/>
    <w:rsid w:val="002D5720"/>
    <w:rsid w:val="002E223E"/>
    <w:rsid w:val="002F4FC7"/>
    <w:rsid w:val="002F6FA4"/>
    <w:rsid w:val="00301643"/>
    <w:rsid w:val="00317252"/>
    <w:rsid w:val="00337AB8"/>
    <w:rsid w:val="003402D0"/>
    <w:rsid w:val="0034124B"/>
    <w:rsid w:val="00341BEF"/>
    <w:rsid w:val="00361A8D"/>
    <w:rsid w:val="0037047D"/>
    <w:rsid w:val="00392BD3"/>
    <w:rsid w:val="003B2F7B"/>
    <w:rsid w:val="003E61EF"/>
    <w:rsid w:val="003F2E34"/>
    <w:rsid w:val="004150B8"/>
    <w:rsid w:val="00415C33"/>
    <w:rsid w:val="00417428"/>
    <w:rsid w:val="0043267C"/>
    <w:rsid w:val="004371FA"/>
    <w:rsid w:val="004801E9"/>
    <w:rsid w:val="00483C56"/>
    <w:rsid w:val="004F57F7"/>
    <w:rsid w:val="004F7DD9"/>
    <w:rsid w:val="005146B4"/>
    <w:rsid w:val="00534729"/>
    <w:rsid w:val="005348E6"/>
    <w:rsid w:val="00555172"/>
    <w:rsid w:val="005606B9"/>
    <w:rsid w:val="00560EB9"/>
    <w:rsid w:val="00585DA9"/>
    <w:rsid w:val="00597607"/>
    <w:rsid w:val="005A51A7"/>
    <w:rsid w:val="005D200F"/>
    <w:rsid w:val="005D7365"/>
    <w:rsid w:val="005E0299"/>
    <w:rsid w:val="005E5837"/>
    <w:rsid w:val="00614420"/>
    <w:rsid w:val="00642659"/>
    <w:rsid w:val="006807DD"/>
    <w:rsid w:val="006830D3"/>
    <w:rsid w:val="00690C24"/>
    <w:rsid w:val="00697B26"/>
    <w:rsid w:val="006A78AC"/>
    <w:rsid w:val="006A7B5C"/>
    <w:rsid w:val="006C3F59"/>
    <w:rsid w:val="006E1E68"/>
    <w:rsid w:val="006E6CE4"/>
    <w:rsid w:val="006F3E3F"/>
    <w:rsid w:val="006F4636"/>
    <w:rsid w:val="007477EF"/>
    <w:rsid w:val="0077135E"/>
    <w:rsid w:val="00782303"/>
    <w:rsid w:val="00787269"/>
    <w:rsid w:val="00793152"/>
    <w:rsid w:val="007B2EFD"/>
    <w:rsid w:val="007B35D5"/>
    <w:rsid w:val="007D4AF1"/>
    <w:rsid w:val="007F26CD"/>
    <w:rsid w:val="008018A3"/>
    <w:rsid w:val="0080221F"/>
    <w:rsid w:val="008105FF"/>
    <w:rsid w:val="00827ED4"/>
    <w:rsid w:val="00835137"/>
    <w:rsid w:val="00840D07"/>
    <w:rsid w:val="00852ED3"/>
    <w:rsid w:val="00855B9A"/>
    <w:rsid w:val="00865173"/>
    <w:rsid w:val="0088087A"/>
    <w:rsid w:val="008903F6"/>
    <w:rsid w:val="00891205"/>
    <w:rsid w:val="008953ED"/>
    <w:rsid w:val="008A423B"/>
    <w:rsid w:val="008F0EB8"/>
    <w:rsid w:val="009019DF"/>
    <w:rsid w:val="00902264"/>
    <w:rsid w:val="00931E67"/>
    <w:rsid w:val="00937FE7"/>
    <w:rsid w:val="00953092"/>
    <w:rsid w:val="009563A0"/>
    <w:rsid w:val="00972D2B"/>
    <w:rsid w:val="00982174"/>
    <w:rsid w:val="009C009E"/>
    <w:rsid w:val="009C3687"/>
    <w:rsid w:val="009D2006"/>
    <w:rsid w:val="00A15219"/>
    <w:rsid w:val="00A441EF"/>
    <w:rsid w:val="00A452D2"/>
    <w:rsid w:val="00A50199"/>
    <w:rsid w:val="00A76286"/>
    <w:rsid w:val="00A91AA1"/>
    <w:rsid w:val="00AB0AD9"/>
    <w:rsid w:val="00AB618C"/>
    <w:rsid w:val="00AD258C"/>
    <w:rsid w:val="00B0088C"/>
    <w:rsid w:val="00B142C6"/>
    <w:rsid w:val="00B3006F"/>
    <w:rsid w:val="00B373A2"/>
    <w:rsid w:val="00B45F0E"/>
    <w:rsid w:val="00B70CBD"/>
    <w:rsid w:val="00B735A1"/>
    <w:rsid w:val="00B854EA"/>
    <w:rsid w:val="00B92D65"/>
    <w:rsid w:val="00B9392E"/>
    <w:rsid w:val="00BA0BAD"/>
    <w:rsid w:val="00BA4180"/>
    <w:rsid w:val="00BA4227"/>
    <w:rsid w:val="00BC23FB"/>
    <w:rsid w:val="00BD4018"/>
    <w:rsid w:val="00C31BE2"/>
    <w:rsid w:val="00C321DF"/>
    <w:rsid w:val="00C374AD"/>
    <w:rsid w:val="00C521D0"/>
    <w:rsid w:val="00C7055E"/>
    <w:rsid w:val="00CA2D8F"/>
    <w:rsid w:val="00CA5D95"/>
    <w:rsid w:val="00CC2C83"/>
    <w:rsid w:val="00CC3FCD"/>
    <w:rsid w:val="00CD394F"/>
    <w:rsid w:val="00CE3EF6"/>
    <w:rsid w:val="00CF25D3"/>
    <w:rsid w:val="00D02F66"/>
    <w:rsid w:val="00D15D9A"/>
    <w:rsid w:val="00D36C97"/>
    <w:rsid w:val="00D466A1"/>
    <w:rsid w:val="00DA2432"/>
    <w:rsid w:val="00DE6951"/>
    <w:rsid w:val="00DE7518"/>
    <w:rsid w:val="00E1354B"/>
    <w:rsid w:val="00E33A0E"/>
    <w:rsid w:val="00E5175A"/>
    <w:rsid w:val="00E77612"/>
    <w:rsid w:val="00E854BF"/>
    <w:rsid w:val="00E9449A"/>
    <w:rsid w:val="00EA4690"/>
    <w:rsid w:val="00F051C5"/>
    <w:rsid w:val="00F26EBE"/>
    <w:rsid w:val="00F40AC7"/>
    <w:rsid w:val="00F57BD5"/>
    <w:rsid w:val="00F67B02"/>
    <w:rsid w:val="00F85266"/>
    <w:rsid w:val="00F92CEE"/>
    <w:rsid w:val="00F978D0"/>
    <w:rsid w:val="00FA619D"/>
    <w:rsid w:val="00FB0183"/>
    <w:rsid w:val="00FB4185"/>
    <w:rsid w:val="00FE13CE"/>
    <w:rsid w:val="00FE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55F16"/>
  <w15:docId w15:val="{6CDC27D4-11B8-4C18-9855-1B24C667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74"/>
    <w:pPr>
      <w:spacing w:after="0" w:line="240" w:lineRule="auto"/>
    </w:pPr>
    <w:rPr>
      <w:noProof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6E6CE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noProof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174"/>
    <w:pPr>
      <w:ind w:left="720"/>
      <w:contextualSpacing/>
    </w:pPr>
    <w:rPr>
      <w:rFonts w:ascii="Times New Roman" w:eastAsia="Times New Roman" w:hAnsi="Times New Roman" w:cs="Times New Roman"/>
      <w:noProof w:val="0"/>
    </w:rPr>
  </w:style>
  <w:style w:type="paragraph" w:styleId="NoSpacing">
    <w:name w:val="No Spacing"/>
    <w:uiPriority w:val="1"/>
    <w:qFormat/>
    <w:rsid w:val="00690C2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E6CE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0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00F"/>
    <w:rPr>
      <w:rFonts w:ascii="Tahoma" w:hAnsi="Tahoma" w:cs="Tahoma"/>
      <w:noProof/>
      <w:sz w:val="16"/>
      <w:szCs w:val="16"/>
    </w:rPr>
  </w:style>
  <w:style w:type="paragraph" w:styleId="Revision">
    <w:name w:val="Revision"/>
    <w:hidden/>
    <w:uiPriority w:val="99"/>
    <w:semiHidden/>
    <w:rsid w:val="009563A0"/>
    <w:pPr>
      <w:spacing w:after="0" w:line="240" w:lineRule="auto"/>
    </w:pPr>
    <w:rPr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0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55E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55E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5</Pages>
  <Words>4302</Words>
  <Characters>24526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</dc:creator>
  <cp:keywords/>
  <dc:description/>
  <cp:lastModifiedBy>Ali Shalash</cp:lastModifiedBy>
  <cp:revision>31</cp:revision>
  <dcterms:created xsi:type="dcterms:W3CDTF">2024-01-06T05:36:00Z</dcterms:created>
  <dcterms:modified xsi:type="dcterms:W3CDTF">2024-01-07T05:08:00Z</dcterms:modified>
</cp:coreProperties>
</file>